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083" w:rsidRDefault="007F5083" w:rsidP="007F5083">
      <w:pPr>
        <w:spacing w:line="480" w:lineRule="auto"/>
        <w:jc w:val="center"/>
        <w:rPr>
          <w:b/>
        </w:rPr>
      </w:pPr>
      <w:r>
        <w:rPr>
          <w:b/>
        </w:rPr>
        <w:t>Supplementary Materials</w:t>
      </w:r>
    </w:p>
    <w:p w:rsidR="007F5083" w:rsidRDefault="007F5083" w:rsidP="007F5083">
      <w:pPr>
        <w:spacing w:line="480" w:lineRule="auto"/>
        <w:jc w:val="center"/>
        <w:rPr>
          <w:b/>
        </w:rPr>
      </w:pPr>
    </w:p>
    <w:p w:rsidR="007F5083" w:rsidRPr="00254D44" w:rsidRDefault="007F5083" w:rsidP="007F5083">
      <w:pPr>
        <w:spacing w:line="480" w:lineRule="auto"/>
        <w:jc w:val="center"/>
        <w:rPr>
          <w:b/>
        </w:rPr>
      </w:pPr>
      <w:r w:rsidRPr="00254D44">
        <w:rPr>
          <w:b/>
        </w:rPr>
        <w:t>The N-terminal domain of Saccharomyces cerevisiae Pif1 is necessary to regulate telomerase activity</w:t>
      </w:r>
    </w:p>
    <w:p w:rsidR="007F5083" w:rsidRDefault="007F5083" w:rsidP="007F5083">
      <w:pPr>
        <w:spacing w:line="480" w:lineRule="auto"/>
        <w:jc w:val="center"/>
      </w:pPr>
      <w:r>
        <w:t xml:space="preserve">David G. </w:t>
      </w:r>
      <w:proofErr w:type="spellStart"/>
      <w:r>
        <w:t>Nickens</w:t>
      </w:r>
      <w:proofErr w:type="spellEnd"/>
      <w:r>
        <w:rPr>
          <w:vertAlign w:val="superscript"/>
        </w:rPr>
        <w:t>†</w:t>
      </w:r>
      <w:r>
        <w:t xml:space="preserve">, Christopher W. </w:t>
      </w:r>
      <w:proofErr w:type="spellStart"/>
      <w:r>
        <w:t>Sausen</w:t>
      </w:r>
      <w:proofErr w:type="spellEnd"/>
      <w:r>
        <w:rPr>
          <w:vertAlign w:val="superscript"/>
        </w:rPr>
        <w:t>†</w:t>
      </w:r>
      <w:r>
        <w:t xml:space="preserve">, and Matthew L. </w:t>
      </w:r>
      <w:proofErr w:type="spellStart"/>
      <w:r>
        <w:t>Bochman</w:t>
      </w:r>
      <w:proofErr w:type="spellEnd"/>
      <w:r>
        <w:t>*</w:t>
      </w:r>
    </w:p>
    <w:p w:rsidR="007F5083" w:rsidRDefault="007F5083" w:rsidP="007F5083">
      <w:pPr>
        <w:spacing w:line="480" w:lineRule="auto"/>
        <w:rPr>
          <w:b/>
        </w:rPr>
      </w:pPr>
    </w:p>
    <w:bookmarkStart w:id="0" w:name="_GoBack"/>
    <w:p w:rsidR="000A4E30" w:rsidRDefault="000A4E30" w:rsidP="007F5083">
      <w:pPr>
        <w:spacing w:line="480" w:lineRule="auto"/>
        <w:rPr>
          <w:b/>
        </w:rPr>
      </w:pPr>
      <w:r w:rsidRPr="000A4E30">
        <w:rPr>
          <w:b/>
        </w:rPr>
      </w:r>
      <w:r>
        <w:rPr>
          <w:b/>
        </w:rPr>
        <w:pict>
          <v:group id="Group 1" o:spid="_x0000_s1026" style="width:376.35pt;height:430.55pt;mso-position-horizontal-relative:char;mso-position-vertical-relative:line" coordsize="47798,5467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" o:spid="_x0000_s1027" type="#_x0000_t75" style="position:absolute;left:889;width:46909;height:26700;visibility:visible;mso-wrap-style:square">
              <v:imagedata r:id="rId4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left:40;width:5324;height:3693;visibility:visible;mso-wrap-style:square;v-text-anchor:top" filled="f" stroked="f">
              <v:textbox style="mso-fit-shape-to-text:t">
                <w:txbxContent>
                  <w:p w:rsidR="000A4E30" w:rsidRDefault="000A4E30" w:rsidP="000A4E30">
                    <w:pPr>
                      <w:pStyle w:val="NormalWeb"/>
                      <w:spacing w:before="0" w:beforeAutospacing="0" w:after="0" w:afterAutospacing="0"/>
                    </w:pPr>
                    <w:r w:rsidRPr="000A4E30"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6" o:spid="_x0000_s1029" type="#_x0000_t202" style="position:absolute;top:26309;width:5324;height:3693;visibility:visible;mso-wrap-style:square;v-text-anchor:top" filled="f" stroked="f">
              <v:textbox style="mso-fit-shape-to-text:t">
                <w:txbxContent>
                  <w:p w:rsidR="000A4E30" w:rsidRDefault="000A4E30" w:rsidP="000A4E30">
                    <w:pPr>
                      <w:pStyle w:val="NormalWeb"/>
                      <w:spacing w:before="0" w:beforeAutospacing="0" w:after="0" w:afterAutospacing="0"/>
                    </w:pPr>
                    <w:r w:rsidRPr="000A4E30"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 id="Picture 6" o:spid="_x0000_s1030" type="#_x0000_t75" style="position:absolute;left:1699;top:30002;width:36109;height:24677;visibility:visible;mso-wrap-style:square">
              <v:imagedata r:id="rId5" o:title="" cropbottom="2370f"/>
              <v:path arrowok="t"/>
            </v:shape>
            <w10:wrap type="none"/>
            <w10:anchorlock/>
          </v:group>
        </w:pict>
      </w:r>
      <w:bookmarkEnd w:id="0"/>
    </w:p>
    <w:p w:rsidR="007F5083" w:rsidRPr="007F5083" w:rsidRDefault="007F5083" w:rsidP="007F5083">
      <w:pPr>
        <w:spacing w:line="480" w:lineRule="auto"/>
      </w:pPr>
      <w:r w:rsidRPr="007F5083">
        <w:rPr>
          <w:b/>
        </w:rPr>
        <w:lastRenderedPageBreak/>
        <w:t>Supplemental Figure S1. Pif1</w:t>
      </w:r>
      <w:r w:rsidRPr="007F5083">
        <w:rPr>
          <w:rFonts w:ascii="Symbol" w:hAnsi="Symbol"/>
          <w:b/>
        </w:rPr>
        <w:t></w:t>
      </w:r>
      <w:r w:rsidRPr="007F5083">
        <w:rPr>
          <w:b/>
        </w:rPr>
        <w:t>N binds ssDNA tightly and unwinds DNA with similar kinetics to full-length Pif1.</w:t>
      </w:r>
      <w:r>
        <w:rPr>
          <w:b/>
        </w:rPr>
        <w:t xml:space="preserve"> A</w:t>
      </w:r>
      <w:r>
        <w:t xml:space="preserve">) </w:t>
      </w:r>
      <w:r w:rsidRPr="007F5083">
        <w:t>Pif1</w:t>
      </w:r>
      <w:r w:rsidRPr="007F5083">
        <w:rPr>
          <w:rFonts w:ascii="Symbol" w:hAnsi="Symbol"/>
        </w:rPr>
        <w:t></w:t>
      </w:r>
      <w:r w:rsidRPr="007F5083">
        <w:t>N</w:t>
      </w:r>
      <w:r>
        <w:t xml:space="preserve"> binds the Tel15 and Tel30 ssDNA substrates with similar affinity. The plotted values represent the results of EMSAs using radiolabeled substrates and the indicated concentrations of recombinant Pif1</w:t>
      </w:r>
      <w:r w:rsidRPr="00F5671D">
        <w:rPr>
          <w:rFonts w:ascii="Symbol" w:hAnsi="Symbol"/>
        </w:rPr>
        <w:t></w:t>
      </w:r>
      <w:r>
        <w:t xml:space="preserve">N protein. </w:t>
      </w:r>
      <w:r>
        <w:rPr>
          <w:b/>
        </w:rPr>
        <w:t>B</w:t>
      </w:r>
      <w:r>
        <w:t>) Pif1 and Pif1</w:t>
      </w:r>
      <w:r w:rsidRPr="00F5671D">
        <w:rPr>
          <w:rFonts w:ascii="Symbol" w:hAnsi="Symbol"/>
        </w:rPr>
        <w:t></w:t>
      </w:r>
      <w:r>
        <w:t xml:space="preserve">N unwind forked DNA with similar kinetics. The plotted values represent DNA unwinding time course assays performed with </w:t>
      </w:r>
      <w:r w:rsidR="0087519B">
        <w:t xml:space="preserve">0.4 </w:t>
      </w:r>
      <w:proofErr w:type="spellStart"/>
      <w:r w:rsidR="0087519B">
        <w:t>nM</w:t>
      </w:r>
      <w:proofErr w:type="spellEnd"/>
      <w:r w:rsidR="0087519B">
        <w:t xml:space="preserve"> of </w:t>
      </w:r>
      <w:r>
        <w:t xml:space="preserve">a radiolabeled DNA-DNA fork substrate and </w:t>
      </w:r>
      <w:r w:rsidR="0087519B">
        <w:t>2</w:t>
      </w:r>
      <w:r>
        <w:t xml:space="preserve"> </w:t>
      </w:r>
      <w:proofErr w:type="spellStart"/>
      <w:r>
        <w:t>nM</w:t>
      </w:r>
      <w:proofErr w:type="spellEnd"/>
      <w:r>
        <w:t xml:space="preserve"> Pif1 or Pif1</w:t>
      </w:r>
      <w:r w:rsidRPr="00F5671D">
        <w:rPr>
          <w:rFonts w:ascii="Symbol" w:hAnsi="Symbol"/>
        </w:rPr>
        <w:t></w:t>
      </w:r>
      <w:r>
        <w:t>N. In all cases, the data represent the averages of ≥ 3 independent experiments, and the error bars are the standard deviation.</w:t>
      </w:r>
    </w:p>
    <w:p w:rsidR="00A6129C" w:rsidRDefault="00A6129C"/>
    <w:sectPr w:rsidR="00A6129C" w:rsidSect="00A61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F5083"/>
    <w:rsid w:val="00000BD0"/>
    <w:rsid w:val="00001779"/>
    <w:rsid w:val="00001A7C"/>
    <w:rsid w:val="00003889"/>
    <w:rsid w:val="00003DF9"/>
    <w:rsid w:val="000044B9"/>
    <w:rsid w:val="00004E5A"/>
    <w:rsid w:val="000050E2"/>
    <w:rsid w:val="00005369"/>
    <w:rsid w:val="00005564"/>
    <w:rsid w:val="00005EF4"/>
    <w:rsid w:val="0000709E"/>
    <w:rsid w:val="00007636"/>
    <w:rsid w:val="000077C6"/>
    <w:rsid w:val="00011580"/>
    <w:rsid w:val="00011716"/>
    <w:rsid w:val="00012157"/>
    <w:rsid w:val="000138A3"/>
    <w:rsid w:val="0001398A"/>
    <w:rsid w:val="00013E0C"/>
    <w:rsid w:val="00014D18"/>
    <w:rsid w:val="00014D6E"/>
    <w:rsid w:val="000153D5"/>
    <w:rsid w:val="000154B3"/>
    <w:rsid w:val="00015C3D"/>
    <w:rsid w:val="000161FB"/>
    <w:rsid w:val="000163E9"/>
    <w:rsid w:val="0001651D"/>
    <w:rsid w:val="000173F3"/>
    <w:rsid w:val="00017636"/>
    <w:rsid w:val="000200AC"/>
    <w:rsid w:val="000205DE"/>
    <w:rsid w:val="000209B4"/>
    <w:rsid w:val="00021A8E"/>
    <w:rsid w:val="00021C8C"/>
    <w:rsid w:val="000225B6"/>
    <w:rsid w:val="00022ED1"/>
    <w:rsid w:val="0002318F"/>
    <w:rsid w:val="00023494"/>
    <w:rsid w:val="00023F2B"/>
    <w:rsid w:val="00024129"/>
    <w:rsid w:val="00025528"/>
    <w:rsid w:val="0002570B"/>
    <w:rsid w:val="00025C27"/>
    <w:rsid w:val="00026143"/>
    <w:rsid w:val="00026A40"/>
    <w:rsid w:val="00026FE1"/>
    <w:rsid w:val="0002710C"/>
    <w:rsid w:val="000279F1"/>
    <w:rsid w:val="00027AD2"/>
    <w:rsid w:val="00030FAB"/>
    <w:rsid w:val="00031480"/>
    <w:rsid w:val="00031766"/>
    <w:rsid w:val="0003210A"/>
    <w:rsid w:val="000326EA"/>
    <w:rsid w:val="000331DD"/>
    <w:rsid w:val="00034130"/>
    <w:rsid w:val="000341EB"/>
    <w:rsid w:val="00035140"/>
    <w:rsid w:val="00035406"/>
    <w:rsid w:val="000355A1"/>
    <w:rsid w:val="00035796"/>
    <w:rsid w:val="0003605B"/>
    <w:rsid w:val="00036F20"/>
    <w:rsid w:val="0003727E"/>
    <w:rsid w:val="000377AE"/>
    <w:rsid w:val="00037801"/>
    <w:rsid w:val="00037C3A"/>
    <w:rsid w:val="000406C3"/>
    <w:rsid w:val="00040986"/>
    <w:rsid w:val="00041370"/>
    <w:rsid w:val="000416C1"/>
    <w:rsid w:val="000418DE"/>
    <w:rsid w:val="000423C2"/>
    <w:rsid w:val="00042D78"/>
    <w:rsid w:val="00043B0B"/>
    <w:rsid w:val="00043F30"/>
    <w:rsid w:val="00043FAB"/>
    <w:rsid w:val="00045939"/>
    <w:rsid w:val="00045D42"/>
    <w:rsid w:val="00045F25"/>
    <w:rsid w:val="00046C16"/>
    <w:rsid w:val="00046E6A"/>
    <w:rsid w:val="00050070"/>
    <w:rsid w:val="00050315"/>
    <w:rsid w:val="00050C69"/>
    <w:rsid w:val="000510A9"/>
    <w:rsid w:val="00051296"/>
    <w:rsid w:val="000513E6"/>
    <w:rsid w:val="00051B91"/>
    <w:rsid w:val="00052043"/>
    <w:rsid w:val="00052B2F"/>
    <w:rsid w:val="000530C7"/>
    <w:rsid w:val="000533C7"/>
    <w:rsid w:val="000535B6"/>
    <w:rsid w:val="000546EB"/>
    <w:rsid w:val="00054DC9"/>
    <w:rsid w:val="00055140"/>
    <w:rsid w:val="0005538B"/>
    <w:rsid w:val="000560F5"/>
    <w:rsid w:val="00056200"/>
    <w:rsid w:val="000568D8"/>
    <w:rsid w:val="000571A8"/>
    <w:rsid w:val="000579EA"/>
    <w:rsid w:val="00057A9E"/>
    <w:rsid w:val="000604F7"/>
    <w:rsid w:val="0006057A"/>
    <w:rsid w:val="000609E6"/>
    <w:rsid w:val="00061D72"/>
    <w:rsid w:val="00062B72"/>
    <w:rsid w:val="00064271"/>
    <w:rsid w:val="00064360"/>
    <w:rsid w:val="000645C5"/>
    <w:rsid w:val="00064BAE"/>
    <w:rsid w:val="00064D2B"/>
    <w:rsid w:val="000660D6"/>
    <w:rsid w:val="000662A3"/>
    <w:rsid w:val="0006766E"/>
    <w:rsid w:val="000678D5"/>
    <w:rsid w:val="00067E31"/>
    <w:rsid w:val="00070154"/>
    <w:rsid w:val="000703C5"/>
    <w:rsid w:val="00070D65"/>
    <w:rsid w:val="00071529"/>
    <w:rsid w:val="00071A61"/>
    <w:rsid w:val="000721EA"/>
    <w:rsid w:val="000725E1"/>
    <w:rsid w:val="000737A4"/>
    <w:rsid w:val="000738DA"/>
    <w:rsid w:val="000739B1"/>
    <w:rsid w:val="00073F71"/>
    <w:rsid w:val="0007434D"/>
    <w:rsid w:val="00075C5D"/>
    <w:rsid w:val="00075D25"/>
    <w:rsid w:val="00075F4C"/>
    <w:rsid w:val="00076198"/>
    <w:rsid w:val="0007683D"/>
    <w:rsid w:val="000774B9"/>
    <w:rsid w:val="000800FF"/>
    <w:rsid w:val="00080232"/>
    <w:rsid w:val="000803B7"/>
    <w:rsid w:val="0008057D"/>
    <w:rsid w:val="00080991"/>
    <w:rsid w:val="00080DBE"/>
    <w:rsid w:val="00081366"/>
    <w:rsid w:val="000813FA"/>
    <w:rsid w:val="00082A34"/>
    <w:rsid w:val="000830CD"/>
    <w:rsid w:val="000834F4"/>
    <w:rsid w:val="00083624"/>
    <w:rsid w:val="00084B77"/>
    <w:rsid w:val="00084BAC"/>
    <w:rsid w:val="00085E77"/>
    <w:rsid w:val="00086710"/>
    <w:rsid w:val="000878E3"/>
    <w:rsid w:val="00087C1A"/>
    <w:rsid w:val="00087FA6"/>
    <w:rsid w:val="000909E9"/>
    <w:rsid w:val="00090CFD"/>
    <w:rsid w:val="00092A28"/>
    <w:rsid w:val="00092E52"/>
    <w:rsid w:val="00093479"/>
    <w:rsid w:val="00093E30"/>
    <w:rsid w:val="00093F8D"/>
    <w:rsid w:val="0009405F"/>
    <w:rsid w:val="0009435E"/>
    <w:rsid w:val="00094BA3"/>
    <w:rsid w:val="00094D5F"/>
    <w:rsid w:val="00094EA0"/>
    <w:rsid w:val="00095C86"/>
    <w:rsid w:val="00096004"/>
    <w:rsid w:val="00096313"/>
    <w:rsid w:val="0009655F"/>
    <w:rsid w:val="000967B3"/>
    <w:rsid w:val="0009687F"/>
    <w:rsid w:val="0009691A"/>
    <w:rsid w:val="00096E01"/>
    <w:rsid w:val="00097284"/>
    <w:rsid w:val="00097342"/>
    <w:rsid w:val="00097BA7"/>
    <w:rsid w:val="000A0542"/>
    <w:rsid w:val="000A08AC"/>
    <w:rsid w:val="000A094C"/>
    <w:rsid w:val="000A17B0"/>
    <w:rsid w:val="000A1A27"/>
    <w:rsid w:val="000A3B17"/>
    <w:rsid w:val="000A40BF"/>
    <w:rsid w:val="000A4409"/>
    <w:rsid w:val="000A45AF"/>
    <w:rsid w:val="000A4E30"/>
    <w:rsid w:val="000A55A6"/>
    <w:rsid w:val="000A590F"/>
    <w:rsid w:val="000A59C1"/>
    <w:rsid w:val="000A6D4E"/>
    <w:rsid w:val="000B07A5"/>
    <w:rsid w:val="000B1A8E"/>
    <w:rsid w:val="000B3AC7"/>
    <w:rsid w:val="000B3F46"/>
    <w:rsid w:val="000B4F62"/>
    <w:rsid w:val="000B5312"/>
    <w:rsid w:val="000B5371"/>
    <w:rsid w:val="000B577B"/>
    <w:rsid w:val="000B5852"/>
    <w:rsid w:val="000B5CF4"/>
    <w:rsid w:val="000B6EB7"/>
    <w:rsid w:val="000B7C18"/>
    <w:rsid w:val="000C04E1"/>
    <w:rsid w:val="000C0573"/>
    <w:rsid w:val="000C0DB5"/>
    <w:rsid w:val="000C1074"/>
    <w:rsid w:val="000C1115"/>
    <w:rsid w:val="000C167D"/>
    <w:rsid w:val="000C219F"/>
    <w:rsid w:val="000C2231"/>
    <w:rsid w:val="000C23D1"/>
    <w:rsid w:val="000C2748"/>
    <w:rsid w:val="000C2EE4"/>
    <w:rsid w:val="000C5AE7"/>
    <w:rsid w:val="000C6DC5"/>
    <w:rsid w:val="000D00C2"/>
    <w:rsid w:val="000D0E6D"/>
    <w:rsid w:val="000D0EA3"/>
    <w:rsid w:val="000D1355"/>
    <w:rsid w:val="000D1BCD"/>
    <w:rsid w:val="000D1F01"/>
    <w:rsid w:val="000D2167"/>
    <w:rsid w:val="000D2D00"/>
    <w:rsid w:val="000D2FBE"/>
    <w:rsid w:val="000D2FD4"/>
    <w:rsid w:val="000D314C"/>
    <w:rsid w:val="000D3310"/>
    <w:rsid w:val="000D3AA3"/>
    <w:rsid w:val="000D3B07"/>
    <w:rsid w:val="000D3B69"/>
    <w:rsid w:val="000D3FCF"/>
    <w:rsid w:val="000D41B0"/>
    <w:rsid w:val="000D4B6B"/>
    <w:rsid w:val="000D4E69"/>
    <w:rsid w:val="000D5ACC"/>
    <w:rsid w:val="000D5FA7"/>
    <w:rsid w:val="000D602F"/>
    <w:rsid w:val="000D6220"/>
    <w:rsid w:val="000D6413"/>
    <w:rsid w:val="000D6940"/>
    <w:rsid w:val="000D6A21"/>
    <w:rsid w:val="000E0B3C"/>
    <w:rsid w:val="000E0F2E"/>
    <w:rsid w:val="000E182B"/>
    <w:rsid w:val="000E1F7C"/>
    <w:rsid w:val="000E2290"/>
    <w:rsid w:val="000E2405"/>
    <w:rsid w:val="000E25B1"/>
    <w:rsid w:val="000E2C6B"/>
    <w:rsid w:val="000E3647"/>
    <w:rsid w:val="000E37D2"/>
    <w:rsid w:val="000E3947"/>
    <w:rsid w:val="000E3ED4"/>
    <w:rsid w:val="000E3F11"/>
    <w:rsid w:val="000E426E"/>
    <w:rsid w:val="000E53DD"/>
    <w:rsid w:val="000E54F7"/>
    <w:rsid w:val="000E5ABF"/>
    <w:rsid w:val="000E6821"/>
    <w:rsid w:val="000E75E9"/>
    <w:rsid w:val="000E7EC2"/>
    <w:rsid w:val="000F0030"/>
    <w:rsid w:val="000F0040"/>
    <w:rsid w:val="000F01A3"/>
    <w:rsid w:val="000F01F1"/>
    <w:rsid w:val="000F10FE"/>
    <w:rsid w:val="000F1877"/>
    <w:rsid w:val="000F24D9"/>
    <w:rsid w:val="000F273D"/>
    <w:rsid w:val="000F2F44"/>
    <w:rsid w:val="000F3066"/>
    <w:rsid w:val="000F35C1"/>
    <w:rsid w:val="000F3683"/>
    <w:rsid w:val="000F3A1B"/>
    <w:rsid w:val="000F4C85"/>
    <w:rsid w:val="000F4EBC"/>
    <w:rsid w:val="000F50C7"/>
    <w:rsid w:val="000F612D"/>
    <w:rsid w:val="000F6793"/>
    <w:rsid w:val="000F68C1"/>
    <w:rsid w:val="000F72E5"/>
    <w:rsid w:val="000F7493"/>
    <w:rsid w:val="000F7907"/>
    <w:rsid w:val="000F7FA3"/>
    <w:rsid w:val="00100100"/>
    <w:rsid w:val="00100CE3"/>
    <w:rsid w:val="001014B9"/>
    <w:rsid w:val="001018D9"/>
    <w:rsid w:val="00101E89"/>
    <w:rsid w:val="00102148"/>
    <w:rsid w:val="00102508"/>
    <w:rsid w:val="00103021"/>
    <w:rsid w:val="001034A4"/>
    <w:rsid w:val="001041E7"/>
    <w:rsid w:val="00104203"/>
    <w:rsid w:val="00105E0C"/>
    <w:rsid w:val="00105EB9"/>
    <w:rsid w:val="00106652"/>
    <w:rsid w:val="00106B5F"/>
    <w:rsid w:val="0010771E"/>
    <w:rsid w:val="00107901"/>
    <w:rsid w:val="00107E9A"/>
    <w:rsid w:val="0011044F"/>
    <w:rsid w:val="0011075B"/>
    <w:rsid w:val="00110872"/>
    <w:rsid w:val="001124B8"/>
    <w:rsid w:val="00112FDC"/>
    <w:rsid w:val="0011338F"/>
    <w:rsid w:val="00113412"/>
    <w:rsid w:val="001144EB"/>
    <w:rsid w:val="00114682"/>
    <w:rsid w:val="00114898"/>
    <w:rsid w:val="00114DA3"/>
    <w:rsid w:val="00115A06"/>
    <w:rsid w:val="00115A27"/>
    <w:rsid w:val="00115B17"/>
    <w:rsid w:val="00116472"/>
    <w:rsid w:val="00116C34"/>
    <w:rsid w:val="00116F4D"/>
    <w:rsid w:val="001172A2"/>
    <w:rsid w:val="001177A9"/>
    <w:rsid w:val="00117C50"/>
    <w:rsid w:val="00117CE2"/>
    <w:rsid w:val="001202FB"/>
    <w:rsid w:val="00120C18"/>
    <w:rsid w:val="001214EA"/>
    <w:rsid w:val="0012156D"/>
    <w:rsid w:val="0012190A"/>
    <w:rsid w:val="00121E64"/>
    <w:rsid w:val="00122024"/>
    <w:rsid w:val="00122202"/>
    <w:rsid w:val="00122223"/>
    <w:rsid w:val="00122419"/>
    <w:rsid w:val="00122A77"/>
    <w:rsid w:val="00122B6B"/>
    <w:rsid w:val="00122FFD"/>
    <w:rsid w:val="00123DBF"/>
    <w:rsid w:val="00124247"/>
    <w:rsid w:val="00124BCF"/>
    <w:rsid w:val="001256F4"/>
    <w:rsid w:val="00125DD4"/>
    <w:rsid w:val="00126398"/>
    <w:rsid w:val="00126778"/>
    <w:rsid w:val="00126867"/>
    <w:rsid w:val="00126E7E"/>
    <w:rsid w:val="00127325"/>
    <w:rsid w:val="001305B8"/>
    <w:rsid w:val="0013082C"/>
    <w:rsid w:val="00130911"/>
    <w:rsid w:val="00130D21"/>
    <w:rsid w:val="00131C93"/>
    <w:rsid w:val="001327CB"/>
    <w:rsid w:val="00132C4D"/>
    <w:rsid w:val="001335DA"/>
    <w:rsid w:val="00133687"/>
    <w:rsid w:val="00133780"/>
    <w:rsid w:val="0013595F"/>
    <w:rsid w:val="00135AB5"/>
    <w:rsid w:val="001360EE"/>
    <w:rsid w:val="0013615B"/>
    <w:rsid w:val="00136432"/>
    <w:rsid w:val="00136639"/>
    <w:rsid w:val="00136D47"/>
    <w:rsid w:val="00137762"/>
    <w:rsid w:val="00137CB2"/>
    <w:rsid w:val="00141626"/>
    <w:rsid w:val="001417B4"/>
    <w:rsid w:val="00141BFB"/>
    <w:rsid w:val="0014318F"/>
    <w:rsid w:val="001436FE"/>
    <w:rsid w:val="001457FC"/>
    <w:rsid w:val="00145ACB"/>
    <w:rsid w:val="00146482"/>
    <w:rsid w:val="001465A9"/>
    <w:rsid w:val="0014681D"/>
    <w:rsid w:val="00146DBA"/>
    <w:rsid w:val="00150A1F"/>
    <w:rsid w:val="00150A47"/>
    <w:rsid w:val="00151752"/>
    <w:rsid w:val="00151C6D"/>
    <w:rsid w:val="001520E9"/>
    <w:rsid w:val="0015215E"/>
    <w:rsid w:val="0015231E"/>
    <w:rsid w:val="0015234F"/>
    <w:rsid w:val="00152E23"/>
    <w:rsid w:val="00152F89"/>
    <w:rsid w:val="00153BA5"/>
    <w:rsid w:val="001544A0"/>
    <w:rsid w:val="00154DF7"/>
    <w:rsid w:val="001550DC"/>
    <w:rsid w:val="00155A85"/>
    <w:rsid w:val="00155DFB"/>
    <w:rsid w:val="00156093"/>
    <w:rsid w:val="00156B5D"/>
    <w:rsid w:val="00156E41"/>
    <w:rsid w:val="00157B25"/>
    <w:rsid w:val="00157C1C"/>
    <w:rsid w:val="00160643"/>
    <w:rsid w:val="00160967"/>
    <w:rsid w:val="00162103"/>
    <w:rsid w:val="0016218F"/>
    <w:rsid w:val="00163274"/>
    <w:rsid w:val="0016394F"/>
    <w:rsid w:val="00163E56"/>
    <w:rsid w:val="001646D5"/>
    <w:rsid w:val="00164872"/>
    <w:rsid w:val="00164E6E"/>
    <w:rsid w:val="00164FFC"/>
    <w:rsid w:val="001656FF"/>
    <w:rsid w:val="00165E51"/>
    <w:rsid w:val="00166232"/>
    <w:rsid w:val="00166532"/>
    <w:rsid w:val="00166A42"/>
    <w:rsid w:val="0016776D"/>
    <w:rsid w:val="00167793"/>
    <w:rsid w:val="0016782B"/>
    <w:rsid w:val="0016782C"/>
    <w:rsid w:val="00167CA1"/>
    <w:rsid w:val="00167FB4"/>
    <w:rsid w:val="00170F2A"/>
    <w:rsid w:val="00170F75"/>
    <w:rsid w:val="00171370"/>
    <w:rsid w:val="0017141C"/>
    <w:rsid w:val="0017149B"/>
    <w:rsid w:val="00171F6B"/>
    <w:rsid w:val="0017216F"/>
    <w:rsid w:val="00172533"/>
    <w:rsid w:val="00172567"/>
    <w:rsid w:val="0017256E"/>
    <w:rsid w:val="00172672"/>
    <w:rsid w:val="001728A6"/>
    <w:rsid w:val="00172F08"/>
    <w:rsid w:val="00173AEE"/>
    <w:rsid w:val="00174939"/>
    <w:rsid w:val="00174994"/>
    <w:rsid w:val="001749E1"/>
    <w:rsid w:val="001749F5"/>
    <w:rsid w:val="00175A26"/>
    <w:rsid w:val="00175FE2"/>
    <w:rsid w:val="001770E9"/>
    <w:rsid w:val="00177459"/>
    <w:rsid w:val="00180411"/>
    <w:rsid w:val="00180C95"/>
    <w:rsid w:val="00180E8B"/>
    <w:rsid w:val="001813EA"/>
    <w:rsid w:val="0018185D"/>
    <w:rsid w:val="00182D5A"/>
    <w:rsid w:val="0018350E"/>
    <w:rsid w:val="00183590"/>
    <w:rsid w:val="001841E0"/>
    <w:rsid w:val="0018452A"/>
    <w:rsid w:val="00184C14"/>
    <w:rsid w:val="0018512B"/>
    <w:rsid w:val="001856FD"/>
    <w:rsid w:val="001857A9"/>
    <w:rsid w:val="00185905"/>
    <w:rsid w:val="00185F8D"/>
    <w:rsid w:val="0018629E"/>
    <w:rsid w:val="00186B3D"/>
    <w:rsid w:val="0019088B"/>
    <w:rsid w:val="00191571"/>
    <w:rsid w:val="0019217A"/>
    <w:rsid w:val="00192518"/>
    <w:rsid w:val="00192BEC"/>
    <w:rsid w:val="00192C6C"/>
    <w:rsid w:val="00192EAC"/>
    <w:rsid w:val="00192F44"/>
    <w:rsid w:val="001930F6"/>
    <w:rsid w:val="00193571"/>
    <w:rsid w:val="0019365E"/>
    <w:rsid w:val="00193A9E"/>
    <w:rsid w:val="00193CC0"/>
    <w:rsid w:val="00195556"/>
    <w:rsid w:val="00195B76"/>
    <w:rsid w:val="00197490"/>
    <w:rsid w:val="00197566"/>
    <w:rsid w:val="00197583"/>
    <w:rsid w:val="00197777"/>
    <w:rsid w:val="00197AB4"/>
    <w:rsid w:val="00197F84"/>
    <w:rsid w:val="001A00B6"/>
    <w:rsid w:val="001A02D7"/>
    <w:rsid w:val="001A0BE1"/>
    <w:rsid w:val="001A1D4D"/>
    <w:rsid w:val="001A1DC4"/>
    <w:rsid w:val="001A2FE2"/>
    <w:rsid w:val="001A3C01"/>
    <w:rsid w:val="001A414D"/>
    <w:rsid w:val="001A4E74"/>
    <w:rsid w:val="001A51C0"/>
    <w:rsid w:val="001A5B41"/>
    <w:rsid w:val="001A6081"/>
    <w:rsid w:val="001A6F1D"/>
    <w:rsid w:val="001A7729"/>
    <w:rsid w:val="001B10DD"/>
    <w:rsid w:val="001B115F"/>
    <w:rsid w:val="001B1721"/>
    <w:rsid w:val="001B1F9B"/>
    <w:rsid w:val="001B2061"/>
    <w:rsid w:val="001B2F4C"/>
    <w:rsid w:val="001B3135"/>
    <w:rsid w:val="001B3932"/>
    <w:rsid w:val="001B52AD"/>
    <w:rsid w:val="001B555E"/>
    <w:rsid w:val="001B5577"/>
    <w:rsid w:val="001B6035"/>
    <w:rsid w:val="001B65B3"/>
    <w:rsid w:val="001B6881"/>
    <w:rsid w:val="001B6D05"/>
    <w:rsid w:val="001C08DF"/>
    <w:rsid w:val="001C0FC8"/>
    <w:rsid w:val="001C1106"/>
    <w:rsid w:val="001C14CE"/>
    <w:rsid w:val="001C1C28"/>
    <w:rsid w:val="001C1C67"/>
    <w:rsid w:val="001C1EF1"/>
    <w:rsid w:val="001C2385"/>
    <w:rsid w:val="001C2B92"/>
    <w:rsid w:val="001C2DFF"/>
    <w:rsid w:val="001C31E4"/>
    <w:rsid w:val="001C478D"/>
    <w:rsid w:val="001C509D"/>
    <w:rsid w:val="001C5423"/>
    <w:rsid w:val="001C548A"/>
    <w:rsid w:val="001C5E01"/>
    <w:rsid w:val="001C5F00"/>
    <w:rsid w:val="001C662C"/>
    <w:rsid w:val="001C69DD"/>
    <w:rsid w:val="001C6BFC"/>
    <w:rsid w:val="001C70BE"/>
    <w:rsid w:val="001C7233"/>
    <w:rsid w:val="001C74B3"/>
    <w:rsid w:val="001C74F4"/>
    <w:rsid w:val="001C76D0"/>
    <w:rsid w:val="001D0D48"/>
    <w:rsid w:val="001D1604"/>
    <w:rsid w:val="001D3275"/>
    <w:rsid w:val="001D362A"/>
    <w:rsid w:val="001D42AB"/>
    <w:rsid w:val="001D49C2"/>
    <w:rsid w:val="001D57A7"/>
    <w:rsid w:val="001D59F2"/>
    <w:rsid w:val="001D6696"/>
    <w:rsid w:val="001D6811"/>
    <w:rsid w:val="001D6A67"/>
    <w:rsid w:val="001D7BBC"/>
    <w:rsid w:val="001E0D7C"/>
    <w:rsid w:val="001E1093"/>
    <w:rsid w:val="001E13E8"/>
    <w:rsid w:val="001E1960"/>
    <w:rsid w:val="001E23D8"/>
    <w:rsid w:val="001E30D8"/>
    <w:rsid w:val="001E3338"/>
    <w:rsid w:val="001E352B"/>
    <w:rsid w:val="001E3D65"/>
    <w:rsid w:val="001E3F88"/>
    <w:rsid w:val="001E4637"/>
    <w:rsid w:val="001E4B7B"/>
    <w:rsid w:val="001E7043"/>
    <w:rsid w:val="001E71A4"/>
    <w:rsid w:val="001E7CB6"/>
    <w:rsid w:val="001F08E3"/>
    <w:rsid w:val="001F096A"/>
    <w:rsid w:val="001F0AB9"/>
    <w:rsid w:val="001F0C8D"/>
    <w:rsid w:val="001F0D15"/>
    <w:rsid w:val="001F18EE"/>
    <w:rsid w:val="001F1D22"/>
    <w:rsid w:val="001F2694"/>
    <w:rsid w:val="001F28D0"/>
    <w:rsid w:val="001F2986"/>
    <w:rsid w:val="001F2AD3"/>
    <w:rsid w:val="001F2EE3"/>
    <w:rsid w:val="001F32DA"/>
    <w:rsid w:val="001F3C0C"/>
    <w:rsid w:val="001F3C82"/>
    <w:rsid w:val="001F4002"/>
    <w:rsid w:val="001F43EE"/>
    <w:rsid w:val="001F4551"/>
    <w:rsid w:val="001F50E3"/>
    <w:rsid w:val="001F53AE"/>
    <w:rsid w:val="001F5B39"/>
    <w:rsid w:val="001F7567"/>
    <w:rsid w:val="001F75B1"/>
    <w:rsid w:val="001F78BD"/>
    <w:rsid w:val="001F78CF"/>
    <w:rsid w:val="001F78E3"/>
    <w:rsid w:val="001F7961"/>
    <w:rsid w:val="001F7F0A"/>
    <w:rsid w:val="002007D6"/>
    <w:rsid w:val="00200F90"/>
    <w:rsid w:val="0020132A"/>
    <w:rsid w:val="00201A61"/>
    <w:rsid w:val="002029F1"/>
    <w:rsid w:val="00202E90"/>
    <w:rsid w:val="00203166"/>
    <w:rsid w:val="00203B8B"/>
    <w:rsid w:val="00203D3F"/>
    <w:rsid w:val="00204303"/>
    <w:rsid w:val="0020532A"/>
    <w:rsid w:val="00205CCB"/>
    <w:rsid w:val="00205D15"/>
    <w:rsid w:val="0020641E"/>
    <w:rsid w:val="00206738"/>
    <w:rsid w:val="002073C1"/>
    <w:rsid w:val="00207955"/>
    <w:rsid w:val="00207964"/>
    <w:rsid w:val="00207ECD"/>
    <w:rsid w:val="00207ED1"/>
    <w:rsid w:val="00210218"/>
    <w:rsid w:val="00210A77"/>
    <w:rsid w:val="00210DE1"/>
    <w:rsid w:val="00211A29"/>
    <w:rsid w:val="00211F5A"/>
    <w:rsid w:val="002121D3"/>
    <w:rsid w:val="0021222A"/>
    <w:rsid w:val="00212B21"/>
    <w:rsid w:val="00213349"/>
    <w:rsid w:val="00213691"/>
    <w:rsid w:val="0021373B"/>
    <w:rsid w:val="00213AE9"/>
    <w:rsid w:val="0021406C"/>
    <w:rsid w:val="00214ADE"/>
    <w:rsid w:val="00215067"/>
    <w:rsid w:val="00215483"/>
    <w:rsid w:val="00215A80"/>
    <w:rsid w:val="00216C61"/>
    <w:rsid w:val="00216FD7"/>
    <w:rsid w:val="00217025"/>
    <w:rsid w:val="0021792C"/>
    <w:rsid w:val="002203D9"/>
    <w:rsid w:val="0022101B"/>
    <w:rsid w:val="002213C8"/>
    <w:rsid w:val="002218FC"/>
    <w:rsid w:val="0022191E"/>
    <w:rsid w:val="002220D1"/>
    <w:rsid w:val="00222156"/>
    <w:rsid w:val="00222858"/>
    <w:rsid w:val="00222BD0"/>
    <w:rsid w:val="002237C0"/>
    <w:rsid w:val="00223A42"/>
    <w:rsid w:val="00223C75"/>
    <w:rsid w:val="0022466B"/>
    <w:rsid w:val="0022491C"/>
    <w:rsid w:val="002254E8"/>
    <w:rsid w:val="00225E3F"/>
    <w:rsid w:val="002260B3"/>
    <w:rsid w:val="002262A4"/>
    <w:rsid w:val="002263F3"/>
    <w:rsid w:val="0022640F"/>
    <w:rsid w:val="00226A37"/>
    <w:rsid w:val="00226A58"/>
    <w:rsid w:val="00226C6B"/>
    <w:rsid w:val="00226D71"/>
    <w:rsid w:val="00226D8C"/>
    <w:rsid w:val="002274FD"/>
    <w:rsid w:val="002301D8"/>
    <w:rsid w:val="002316AD"/>
    <w:rsid w:val="00232580"/>
    <w:rsid w:val="002325DE"/>
    <w:rsid w:val="002333E6"/>
    <w:rsid w:val="002335FB"/>
    <w:rsid w:val="00233C73"/>
    <w:rsid w:val="0023471D"/>
    <w:rsid w:val="00234C16"/>
    <w:rsid w:val="002353FA"/>
    <w:rsid w:val="00235524"/>
    <w:rsid w:val="00235BD7"/>
    <w:rsid w:val="00236170"/>
    <w:rsid w:val="00236D09"/>
    <w:rsid w:val="00237135"/>
    <w:rsid w:val="0023776E"/>
    <w:rsid w:val="0023780C"/>
    <w:rsid w:val="002378B8"/>
    <w:rsid w:val="00237B43"/>
    <w:rsid w:val="002406BE"/>
    <w:rsid w:val="00240871"/>
    <w:rsid w:val="00240CE7"/>
    <w:rsid w:val="00240FB9"/>
    <w:rsid w:val="00241278"/>
    <w:rsid w:val="00241A56"/>
    <w:rsid w:val="002423AD"/>
    <w:rsid w:val="00243004"/>
    <w:rsid w:val="002433E0"/>
    <w:rsid w:val="00243E39"/>
    <w:rsid w:val="00243FD4"/>
    <w:rsid w:val="00244283"/>
    <w:rsid w:val="002450A7"/>
    <w:rsid w:val="0024513D"/>
    <w:rsid w:val="002457A3"/>
    <w:rsid w:val="00245A1C"/>
    <w:rsid w:val="00245DB9"/>
    <w:rsid w:val="00245EC9"/>
    <w:rsid w:val="002461E0"/>
    <w:rsid w:val="00247BB0"/>
    <w:rsid w:val="00250CA5"/>
    <w:rsid w:val="00251012"/>
    <w:rsid w:val="002519C8"/>
    <w:rsid w:val="00251B8D"/>
    <w:rsid w:val="002520F3"/>
    <w:rsid w:val="002521DF"/>
    <w:rsid w:val="002521F2"/>
    <w:rsid w:val="0025226C"/>
    <w:rsid w:val="00252D38"/>
    <w:rsid w:val="00252D89"/>
    <w:rsid w:val="00252F52"/>
    <w:rsid w:val="00252FC3"/>
    <w:rsid w:val="00253E8E"/>
    <w:rsid w:val="00254B07"/>
    <w:rsid w:val="0025514D"/>
    <w:rsid w:val="0025575D"/>
    <w:rsid w:val="00255FD2"/>
    <w:rsid w:val="00256423"/>
    <w:rsid w:val="00256A98"/>
    <w:rsid w:val="0025710F"/>
    <w:rsid w:val="00261559"/>
    <w:rsid w:val="00261D29"/>
    <w:rsid w:val="002625E8"/>
    <w:rsid w:val="00263ADA"/>
    <w:rsid w:val="00264194"/>
    <w:rsid w:val="00264427"/>
    <w:rsid w:val="00264C25"/>
    <w:rsid w:val="002650D5"/>
    <w:rsid w:val="00265432"/>
    <w:rsid w:val="00265645"/>
    <w:rsid w:val="00265A62"/>
    <w:rsid w:val="00266C88"/>
    <w:rsid w:val="002671AB"/>
    <w:rsid w:val="002700CA"/>
    <w:rsid w:val="002728EB"/>
    <w:rsid w:val="00272AC0"/>
    <w:rsid w:val="00272C70"/>
    <w:rsid w:val="00272F42"/>
    <w:rsid w:val="00273113"/>
    <w:rsid w:val="00273C7B"/>
    <w:rsid w:val="00274F9C"/>
    <w:rsid w:val="002750EE"/>
    <w:rsid w:val="00275FAC"/>
    <w:rsid w:val="002764D2"/>
    <w:rsid w:val="00276813"/>
    <w:rsid w:val="0027708B"/>
    <w:rsid w:val="002770E1"/>
    <w:rsid w:val="00277102"/>
    <w:rsid w:val="00277727"/>
    <w:rsid w:val="00280532"/>
    <w:rsid w:val="00281774"/>
    <w:rsid w:val="002818B4"/>
    <w:rsid w:val="0028196E"/>
    <w:rsid w:val="00281ACA"/>
    <w:rsid w:val="00281EA3"/>
    <w:rsid w:val="00282395"/>
    <w:rsid w:val="002828E2"/>
    <w:rsid w:val="00282AB2"/>
    <w:rsid w:val="00282DF6"/>
    <w:rsid w:val="00282E84"/>
    <w:rsid w:val="00283239"/>
    <w:rsid w:val="002836FA"/>
    <w:rsid w:val="002838A4"/>
    <w:rsid w:val="00283D09"/>
    <w:rsid w:val="00283EC4"/>
    <w:rsid w:val="00284498"/>
    <w:rsid w:val="00284933"/>
    <w:rsid w:val="00284C9A"/>
    <w:rsid w:val="00284DC2"/>
    <w:rsid w:val="00285271"/>
    <w:rsid w:val="002854E8"/>
    <w:rsid w:val="00285915"/>
    <w:rsid w:val="0028595D"/>
    <w:rsid w:val="002863DC"/>
    <w:rsid w:val="00286CBB"/>
    <w:rsid w:val="00287409"/>
    <w:rsid w:val="0028797D"/>
    <w:rsid w:val="00287B06"/>
    <w:rsid w:val="00290AF0"/>
    <w:rsid w:val="00290CAD"/>
    <w:rsid w:val="00290DB8"/>
    <w:rsid w:val="00291177"/>
    <w:rsid w:val="002915A4"/>
    <w:rsid w:val="002916C2"/>
    <w:rsid w:val="00291ABF"/>
    <w:rsid w:val="00291B75"/>
    <w:rsid w:val="00291CD2"/>
    <w:rsid w:val="00291CD4"/>
    <w:rsid w:val="0029209C"/>
    <w:rsid w:val="00292352"/>
    <w:rsid w:val="0029351C"/>
    <w:rsid w:val="002940EB"/>
    <w:rsid w:val="00295495"/>
    <w:rsid w:val="00295A30"/>
    <w:rsid w:val="00295BC1"/>
    <w:rsid w:val="0029665F"/>
    <w:rsid w:val="00296B6D"/>
    <w:rsid w:val="002979E3"/>
    <w:rsid w:val="002A045C"/>
    <w:rsid w:val="002A04B7"/>
    <w:rsid w:val="002A0DF8"/>
    <w:rsid w:val="002A1098"/>
    <w:rsid w:val="002A1479"/>
    <w:rsid w:val="002A15BD"/>
    <w:rsid w:val="002A18AF"/>
    <w:rsid w:val="002A2F2D"/>
    <w:rsid w:val="002A4B51"/>
    <w:rsid w:val="002A4D8F"/>
    <w:rsid w:val="002A61E8"/>
    <w:rsid w:val="002A6DCF"/>
    <w:rsid w:val="002A6E0B"/>
    <w:rsid w:val="002A6E26"/>
    <w:rsid w:val="002A7538"/>
    <w:rsid w:val="002B0569"/>
    <w:rsid w:val="002B0A42"/>
    <w:rsid w:val="002B114E"/>
    <w:rsid w:val="002B1B5B"/>
    <w:rsid w:val="002B1F0E"/>
    <w:rsid w:val="002B20FC"/>
    <w:rsid w:val="002B226E"/>
    <w:rsid w:val="002B2E31"/>
    <w:rsid w:val="002B3043"/>
    <w:rsid w:val="002B3FE0"/>
    <w:rsid w:val="002B424A"/>
    <w:rsid w:val="002B4E85"/>
    <w:rsid w:val="002B56A1"/>
    <w:rsid w:val="002B6090"/>
    <w:rsid w:val="002B73D7"/>
    <w:rsid w:val="002B7593"/>
    <w:rsid w:val="002B77FD"/>
    <w:rsid w:val="002C0541"/>
    <w:rsid w:val="002C111E"/>
    <w:rsid w:val="002C143D"/>
    <w:rsid w:val="002C16E7"/>
    <w:rsid w:val="002C18C4"/>
    <w:rsid w:val="002C1BB0"/>
    <w:rsid w:val="002C1C6D"/>
    <w:rsid w:val="002C23CA"/>
    <w:rsid w:val="002C27CB"/>
    <w:rsid w:val="002C2858"/>
    <w:rsid w:val="002C2B8F"/>
    <w:rsid w:val="002C3134"/>
    <w:rsid w:val="002C3326"/>
    <w:rsid w:val="002C3337"/>
    <w:rsid w:val="002C4003"/>
    <w:rsid w:val="002C419B"/>
    <w:rsid w:val="002C43D4"/>
    <w:rsid w:val="002C51A5"/>
    <w:rsid w:val="002C5576"/>
    <w:rsid w:val="002C5800"/>
    <w:rsid w:val="002C58AC"/>
    <w:rsid w:val="002C5904"/>
    <w:rsid w:val="002C5B2A"/>
    <w:rsid w:val="002C5DB5"/>
    <w:rsid w:val="002C60D7"/>
    <w:rsid w:val="002C6137"/>
    <w:rsid w:val="002C61BD"/>
    <w:rsid w:val="002C69A9"/>
    <w:rsid w:val="002C6DC1"/>
    <w:rsid w:val="002C709C"/>
    <w:rsid w:val="002C7AFB"/>
    <w:rsid w:val="002C7B63"/>
    <w:rsid w:val="002C7CCE"/>
    <w:rsid w:val="002C7EA5"/>
    <w:rsid w:val="002D03C8"/>
    <w:rsid w:val="002D0E76"/>
    <w:rsid w:val="002D1229"/>
    <w:rsid w:val="002D13D8"/>
    <w:rsid w:val="002D16EF"/>
    <w:rsid w:val="002D182A"/>
    <w:rsid w:val="002D30BD"/>
    <w:rsid w:val="002D49D7"/>
    <w:rsid w:val="002D54E0"/>
    <w:rsid w:val="002D6D79"/>
    <w:rsid w:val="002D6F9C"/>
    <w:rsid w:val="002D766A"/>
    <w:rsid w:val="002D76EC"/>
    <w:rsid w:val="002D7A83"/>
    <w:rsid w:val="002E0346"/>
    <w:rsid w:val="002E0D21"/>
    <w:rsid w:val="002E176B"/>
    <w:rsid w:val="002E28EB"/>
    <w:rsid w:val="002E2EB1"/>
    <w:rsid w:val="002E3EF1"/>
    <w:rsid w:val="002E44AC"/>
    <w:rsid w:val="002E47B1"/>
    <w:rsid w:val="002E4961"/>
    <w:rsid w:val="002E4D38"/>
    <w:rsid w:val="002E5959"/>
    <w:rsid w:val="002E6476"/>
    <w:rsid w:val="002E660D"/>
    <w:rsid w:val="002E6B67"/>
    <w:rsid w:val="002E7D25"/>
    <w:rsid w:val="002F0AF4"/>
    <w:rsid w:val="002F1EA6"/>
    <w:rsid w:val="002F247E"/>
    <w:rsid w:val="002F24A2"/>
    <w:rsid w:val="002F2F6C"/>
    <w:rsid w:val="002F3E30"/>
    <w:rsid w:val="002F3FA0"/>
    <w:rsid w:val="002F421F"/>
    <w:rsid w:val="002F48AA"/>
    <w:rsid w:val="002F4A26"/>
    <w:rsid w:val="002F4E1F"/>
    <w:rsid w:val="002F548E"/>
    <w:rsid w:val="002F5824"/>
    <w:rsid w:val="002F588E"/>
    <w:rsid w:val="002F5934"/>
    <w:rsid w:val="002F638A"/>
    <w:rsid w:val="002F7AD9"/>
    <w:rsid w:val="002F7F5B"/>
    <w:rsid w:val="00300303"/>
    <w:rsid w:val="0030089C"/>
    <w:rsid w:val="00300923"/>
    <w:rsid w:val="00301344"/>
    <w:rsid w:val="003016E5"/>
    <w:rsid w:val="00301E7B"/>
    <w:rsid w:val="00303198"/>
    <w:rsid w:val="003031CB"/>
    <w:rsid w:val="003055A3"/>
    <w:rsid w:val="00305D8C"/>
    <w:rsid w:val="003060A9"/>
    <w:rsid w:val="00306A3B"/>
    <w:rsid w:val="00306AF6"/>
    <w:rsid w:val="00306C09"/>
    <w:rsid w:val="00306FD5"/>
    <w:rsid w:val="0030776F"/>
    <w:rsid w:val="003077B5"/>
    <w:rsid w:val="00307957"/>
    <w:rsid w:val="00311037"/>
    <w:rsid w:val="00311266"/>
    <w:rsid w:val="00311B99"/>
    <w:rsid w:val="00311C3D"/>
    <w:rsid w:val="00312B88"/>
    <w:rsid w:val="00312DE8"/>
    <w:rsid w:val="00312E6A"/>
    <w:rsid w:val="00313CA2"/>
    <w:rsid w:val="0031498D"/>
    <w:rsid w:val="00315AD7"/>
    <w:rsid w:val="00317274"/>
    <w:rsid w:val="003176AD"/>
    <w:rsid w:val="00317A03"/>
    <w:rsid w:val="00317F14"/>
    <w:rsid w:val="00320B3B"/>
    <w:rsid w:val="00320E95"/>
    <w:rsid w:val="003210C0"/>
    <w:rsid w:val="00321A4B"/>
    <w:rsid w:val="00322519"/>
    <w:rsid w:val="00323C52"/>
    <w:rsid w:val="00324459"/>
    <w:rsid w:val="003252A9"/>
    <w:rsid w:val="00325A7E"/>
    <w:rsid w:val="00325DBE"/>
    <w:rsid w:val="00325FC3"/>
    <w:rsid w:val="003266D5"/>
    <w:rsid w:val="00326795"/>
    <w:rsid w:val="00326D0F"/>
    <w:rsid w:val="0032746E"/>
    <w:rsid w:val="0032797E"/>
    <w:rsid w:val="00330473"/>
    <w:rsid w:val="003304FD"/>
    <w:rsid w:val="00330716"/>
    <w:rsid w:val="003315E2"/>
    <w:rsid w:val="0033175D"/>
    <w:rsid w:val="003322B3"/>
    <w:rsid w:val="003322BA"/>
    <w:rsid w:val="0033277F"/>
    <w:rsid w:val="00332B6C"/>
    <w:rsid w:val="003333BB"/>
    <w:rsid w:val="003338E3"/>
    <w:rsid w:val="00334085"/>
    <w:rsid w:val="003344DD"/>
    <w:rsid w:val="00334708"/>
    <w:rsid w:val="00334873"/>
    <w:rsid w:val="00336252"/>
    <w:rsid w:val="00336796"/>
    <w:rsid w:val="003371F0"/>
    <w:rsid w:val="003372FF"/>
    <w:rsid w:val="003377B3"/>
    <w:rsid w:val="00340241"/>
    <w:rsid w:val="003409C8"/>
    <w:rsid w:val="00340B1C"/>
    <w:rsid w:val="00340E08"/>
    <w:rsid w:val="00341018"/>
    <w:rsid w:val="0034103B"/>
    <w:rsid w:val="003411D7"/>
    <w:rsid w:val="00341B7F"/>
    <w:rsid w:val="00341F1A"/>
    <w:rsid w:val="003425A1"/>
    <w:rsid w:val="00342F51"/>
    <w:rsid w:val="00343650"/>
    <w:rsid w:val="00343F1E"/>
    <w:rsid w:val="003455B8"/>
    <w:rsid w:val="003457EF"/>
    <w:rsid w:val="00345BA8"/>
    <w:rsid w:val="0034656F"/>
    <w:rsid w:val="00346579"/>
    <w:rsid w:val="00346F9F"/>
    <w:rsid w:val="00347737"/>
    <w:rsid w:val="0034775E"/>
    <w:rsid w:val="00347BDF"/>
    <w:rsid w:val="003513F5"/>
    <w:rsid w:val="0035241C"/>
    <w:rsid w:val="00352B69"/>
    <w:rsid w:val="00352D6D"/>
    <w:rsid w:val="00353136"/>
    <w:rsid w:val="00353666"/>
    <w:rsid w:val="0035371D"/>
    <w:rsid w:val="00353B7B"/>
    <w:rsid w:val="00353CB2"/>
    <w:rsid w:val="00354815"/>
    <w:rsid w:val="00354E26"/>
    <w:rsid w:val="003554D8"/>
    <w:rsid w:val="00355608"/>
    <w:rsid w:val="00356411"/>
    <w:rsid w:val="00356CBA"/>
    <w:rsid w:val="003574DE"/>
    <w:rsid w:val="003576B3"/>
    <w:rsid w:val="003600DB"/>
    <w:rsid w:val="003605FD"/>
    <w:rsid w:val="003609A4"/>
    <w:rsid w:val="0036106C"/>
    <w:rsid w:val="0036128A"/>
    <w:rsid w:val="003615F9"/>
    <w:rsid w:val="00363C94"/>
    <w:rsid w:val="00363E0A"/>
    <w:rsid w:val="00365071"/>
    <w:rsid w:val="00365495"/>
    <w:rsid w:val="00365784"/>
    <w:rsid w:val="003657DD"/>
    <w:rsid w:val="00365951"/>
    <w:rsid w:val="0036630B"/>
    <w:rsid w:val="003678E8"/>
    <w:rsid w:val="00367F56"/>
    <w:rsid w:val="00370995"/>
    <w:rsid w:val="0037140B"/>
    <w:rsid w:val="0037167F"/>
    <w:rsid w:val="00371CD1"/>
    <w:rsid w:val="003724C8"/>
    <w:rsid w:val="00372D4B"/>
    <w:rsid w:val="003735D6"/>
    <w:rsid w:val="00373959"/>
    <w:rsid w:val="00374FA6"/>
    <w:rsid w:val="003750E9"/>
    <w:rsid w:val="003751B5"/>
    <w:rsid w:val="003753D6"/>
    <w:rsid w:val="00375D20"/>
    <w:rsid w:val="00375F09"/>
    <w:rsid w:val="00375F71"/>
    <w:rsid w:val="003763A5"/>
    <w:rsid w:val="003767CA"/>
    <w:rsid w:val="003773E5"/>
    <w:rsid w:val="00377C49"/>
    <w:rsid w:val="0038001C"/>
    <w:rsid w:val="003807FD"/>
    <w:rsid w:val="00380A29"/>
    <w:rsid w:val="003813E0"/>
    <w:rsid w:val="0038226F"/>
    <w:rsid w:val="00383FB2"/>
    <w:rsid w:val="0038415F"/>
    <w:rsid w:val="00384773"/>
    <w:rsid w:val="00385214"/>
    <w:rsid w:val="003857FA"/>
    <w:rsid w:val="00385B29"/>
    <w:rsid w:val="00385E26"/>
    <w:rsid w:val="00387774"/>
    <w:rsid w:val="003878C6"/>
    <w:rsid w:val="0039008F"/>
    <w:rsid w:val="003902FC"/>
    <w:rsid w:val="003907E3"/>
    <w:rsid w:val="00391048"/>
    <w:rsid w:val="0039234A"/>
    <w:rsid w:val="00392366"/>
    <w:rsid w:val="00392947"/>
    <w:rsid w:val="00392AC8"/>
    <w:rsid w:val="00392C04"/>
    <w:rsid w:val="0039377B"/>
    <w:rsid w:val="00395239"/>
    <w:rsid w:val="0039525C"/>
    <w:rsid w:val="003952E5"/>
    <w:rsid w:val="00395D19"/>
    <w:rsid w:val="003965B7"/>
    <w:rsid w:val="00396D12"/>
    <w:rsid w:val="00397163"/>
    <w:rsid w:val="003973D8"/>
    <w:rsid w:val="003975D7"/>
    <w:rsid w:val="00397834"/>
    <w:rsid w:val="003978FC"/>
    <w:rsid w:val="00397917"/>
    <w:rsid w:val="00397E91"/>
    <w:rsid w:val="003A14C4"/>
    <w:rsid w:val="003A185A"/>
    <w:rsid w:val="003A1D80"/>
    <w:rsid w:val="003A25B7"/>
    <w:rsid w:val="003A2F7C"/>
    <w:rsid w:val="003A3184"/>
    <w:rsid w:val="003A33B6"/>
    <w:rsid w:val="003A3921"/>
    <w:rsid w:val="003A3A88"/>
    <w:rsid w:val="003A3E20"/>
    <w:rsid w:val="003A404E"/>
    <w:rsid w:val="003A44EB"/>
    <w:rsid w:val="003A4708"/>
    <w:rsid w:val="003A4BC2"/>
    <w:rsid w:val="003A4BD9"/>
    <w:rsid w:val="003A4F02"/>
    <w:rsid w:val="003A503C"/>
    <w:rsid w:val="003A5C5B"/>
    <w:rsid w:val="003A655A"/>
    <w:rsid w:val="003A65B2"/>
    <w:rsid w:val="003A7574"/>
    <w:rsid w:val="003A77DF"/>
    <w:rsid w:val="003A7BAA"/>
    <w:rsid w:val="003B015B"/>
    <w:rsid w:val="003B1244"/>
    <w:rsid w:val="003B154B"/>
    <w:rsid w:val="003B1705"/>
    <w:rsid w:val="003B2876"/>
    <w:rsid w:val="003B28BC"/>
    <w:rsid w:val="003B2C61"/>
    <w:rsid w:val="003B378A"/>
    <w:rsid w:val="003B53A8"/>
    <w:rsid w:val="003B56AD"/>
    <w:rsid w:val="003B5701"/>
    <w:rsid w:val="003B5A09"/>
    <w:rsid w:val="003B5F61"/>
    <w:rsid w:val="003B5F78"/>
    <w:rsid w:val="003B65F6"/>
    <w:rsid w:val="003B6C9F"/>
    <w:rsid w:val="003B6EE5"/>
    <w:rsid w:val="003C005A"/>
    <w:rsid w:val="003C0DE6"/>
    <w:rsid w:val="003C1E8D"/>
    <w:rsid w:val="003C2B5A"/>
    <w:rsid w:val="003C3245"/>
    <w:rsid w:val="003C326B"/>
    <w:rsid w:val="003C39C7"/>
    <w:rsid w:val="003C3A25"/>
    <w:rsid w:val="003C457D"/>
    <w:rsid w:val="003C4B53"/>
    <w:rsid w:val="003C4BE8"/>
    <w:rsid w:val="003C5029"/>
    <w:rsid w:val="003C5DCA"/>
    <w:rsid w:val="003C6138"/>
    <w:rsid w:val="003C6585"/>
    <w:rsid w:val="003C68AB"/>
    <w:rsid w:val="003C6988"/>
    <w:rsid w:val="003C699E"/>
    <w:rsid w:val="003C7A3B"/>
    <w:rsid w:val="003D0090"/>
    <w:rsid w:val="003D02A6"/>
    <w:rsid w:val="003D05CB"/>
    <w:rsid w:val="003D0F97"/>
    <w:rsid w:val="003D1504"/>
    <w:rsid w:val="003D1762"/>
    <w:rsid w:val="003D1928"/>
    <w:rsid w:val="003D1BE9"/>
    <w:rsid w:val="003D2B0D"/>
    <w:rsid w:val="003D33B5"/>
    <w:rsid w:val="003D36B2"/>
    <w:rsid w:val="003D3F7B"/>
    <w:rsid w:val="003D4344"/>
    <w:rsid w:val="003D4B48"/>
    <w:rsid w:val="003D56FE"/>
    <w:rsid w:val="003D5859"/>
    <w:rsid w:val="003D5D9E"/>
    <w:rsid w:val="003D66FD"/>
    <w:rsid w:val="003D7398"/>
    <w:rsid w:val="003D73D8"/>
    <w:rsid w:val="003D76D5"/>
    <w:rsid w:val="003D7885"/>
    <w:rsid w:val="003D7FD6"/>
    <w:rsid w:val="003E00F6"/>
    <w:rsid w:val="003E0129"/>
    <w:rsid w:val="003E0DC7"/>
    <w:rsid w:val="003E18E9"/>
    <w:rsid w:val="003E1AF2"/>
    <w:rsid w:val="003E1D0D"/>
    <w:rsid w:val="003E1E33"/>
    <w:rsid w:val="003E25F7"/>
    <w:rsid w:val="003E2B62"/>
    <w:rsid w:val="003E2F46"/>
    <w:rsid w:val="003E5A5B"/>
    <w:rsid w:val="003E6CC5"/>
    <w:rsid w:val="003E6F08"/>
    <w:rsid w:val="003E73C3"/>
    <w:rsid w:val="003E7DF9"/>
    <w:rsid w:val="003F0157"/>
    <w:rsid w:val="003F044E"/>
    <w:rsid w:val="003F0567"/>
    <w:rsid w:val="003F1015"/>
    <w:rsid w:val="003F1311"/>
    <w:rsid w:val="003F15F5"/>
    <w:rsid w:val="003F1C2E"/>
    <w:rsid w:val="003F2382"/>
    <w:rsid w:val="003F2904"/>
    <w:rsid w:val="003F2B30"/>
    <w:rsid w:val="003F302D"/>
    <w:rsid w:val="003F376C"/>
    <w:rsid w:val="003F3C09"/>
    <w:rsid w:val="003F3F7F"/>
    <w:rsid w:val="003F5754"/>
    <w:rsid w:val="003F5804"/>
    <w:rsid w:val="003F5891"/>
    <w:rsid w:val="003F61DD"/>
    <w:rsid w:val="003F62C1"/>
    <w:rsid w:val="003F7084"/>
    <w:rsid w:val="004001F9"/>
    <w:rsid w:val="004006A3"/>
    <w:rsid w:val="00400911"/>
    <w:rsid w:val="00401173"/>
    <w:rsid w:val="004014E3"/>
    <w:rsid w:val="00401821"/>
    <w:rsid w:val="00402A2F"/>
    <w:rsid w:val="0040319E"/>
    <w:rsid w:val="00403332"/>
    <w:rsid w:val="004039CA"/>
    <w:rsid w:val="00403C76"/>
    <w:rsid w:val="00403DF1"/>
    <w:rsid w:val="00404650"/>
    <w:rsid w:val="00404EAB"/>
    <w:rsid w:val="0040508A"/>
    <w:rsid w:val="004053E3"/>
    <w:rsid w:val="00405F1A"/>
    <w:rsid w:val="004060EA"/>
    <w:rsid w:val="004062ED"/>
    <w:rsid w:val="00406502"/>
    <w:rsid w:val="00406A65"/>
    <w:rsid w:val="00406D7D"/>
    <w:rsid w:val="00406ED2"/>
    <w:rsid w:val="00410AE8"/>
    <w:rsid w:val="004115B7"/>
    <w:rsid w:val="00412584"/>
    <w:rsid w:val="0041286F"/>
    <w:rsid w:val="00412FE9"/>
    <w:rsid w:val="0041353A"/>
    <w:rsid w:val="0041419C"/>
    <w:rsid w:val="00414C6E"/>
    <w:rsid w:val="00414F45"/>
    <w:rsid w:val="004152AC"/>
    <w:rsid w:val="004169F8"/>
    <w:rsid w:val="00417DCB"/>
    <w:rsid w:val="00417F54"/>
    <w:rsid w:val="004207AA"/>
    <w:rsid w:val="00420A1C"/>
    <w:rsid w:val="00420DCA"/>
    <w:rsid w:val="004221E9"/>
    <w:rsid w:val="00422E9B"/>
    <w:rsid w:val="00423C1F"/>
    <w:rsid w:val="0042520A"/>
    <w:rsid w:val="0042527E"/>
    <w:rsid w:val="00425986"/>
    <w:rsid w:val="004259C1"/>
    <w:rsid w:val="00425AA4"/>
    <w:rsid w:val="00425D61"/>
    <w:rsid w:val="00426524"/>
    <w:rsid w:val="00426920"/>
    <w:rsid w:val="00426A0A"/>
    <w:rsid w:val="00427347"/>
    <w:rsid w:val="0042761B"/>
    <w:rsid w:val="0042774D"/>
    <w:rsid w:val="004277DE"/>
    <w:rsid w:val="00427C9A"/>
    <w:rsid w:val="004308CA"/>
    <w:rsid w:val="00431446"/>
    <w:rsid w:val="0043178C"/>
    <w:rsid w:val="004328AE"/>
    <w:rsid w:val="00432F9F"/>
    <w:rsid w:val="00433203"/>
    <w:rsid w:val="00433F9F"/>
    <w:rsid w:val="0043419F"/>
    <w:rsid w:val="004342CE"/>
    <w:rsid w:val="0043435C"/>
    <w:rsid w:val="004345A4"/>
    <w:rsid w:val="004348BE"/>
    <w:rsid w:val="00434F67"/>
    <w:rsid w:val="00435594"/>
    <w:rsid w:val="0043567E"/>
    <w:rsid w:val="0043581E"/>
    <w:rsid w:val="00435ED2"/>
    <w:rsid w:val="00436B11"/>
    <w:rsid w:val="00436D25"/>
    <w:rsid w:val="00436EF9"/>
    <w:rsid w:val="00437297"/>
    <w:rsid w:val="004372A3"/>
    <w:rsid w:val="00440E59"/>
    <w:rsid w:val="0044107B"/>
    <w:rsid w:val="00441103"/>
    <w:rsid w:val="00441104"/>
    <w:rsid w:val="00441824"/>
    <w:rsid w:val="004424DE"/>
    <w:rsid w:val="0044308C"/>
    <w:rsid w:val="00443238"/>
    <w:rsid w:val="00443B51"/>
    <w:rsid w:val="0044418A"/>
    <w:rsid w:val="00444516"/>
    <w:rsid w:val="004445E8"/>
    <w:rsid w:val="00444BF7"/>
    <w:rsid w:val="0044526E"/>
    <w:rsid w:val="0044581A"/>
    <w:rsid w:val="00445B4B"/>
    <w:rsid w:val="004465DB"/>
    <w:rsid w:val="00446E14"/>
    <w:rsid w:val="004478F8"/>
    <w:rsid w:val="00447F88"/>
    <w:rsid w:val="00450147"/>
    <w:rsid w:val="00450232"/>
    <w:rsid w:val="00450D14"/>
    <w:rsid w:val="00450E9F"/>
    <w:rsid w:val="0045182A"/>
    <w:rsid w:val="004520F6"/>
    <w:rsid w:val="00452368"/>
    <w:rsid w:val="004526D7"/>
    <w:rsid w:val="004540AB"/>
    <w:rsid w:val="004542B7"/>
    <w:rsid w:val="00454444"/>
    <w:rsid w:val="0045449D"/>
    <w:rsid w:val="00454BFE"/>
    <w:rsid w:val="00455389"/>
    <w:rsid w:val="00455716"/>
    <w:rsid w:val="00455824"/>
    <w:rsid w:val="004567B2"/>
    <w:rsid w:val="00457135"/>
    <w:rsid w:val="004576CF"/>
    <w:rsid w:val="00457791"/>
    <w:rsid w:val="004605AD"/>
    <w:rsid w:val="00460967"/>
    <w:rsid w:val="004609B6"/>
    <w:rsid w:val="00460F6E"/>
    <w:rsid w:val="004614B5"/>
    <w:rsid w:val="00462838"/>
    <w:rsid w:val="00462E1C"/>
    <w:rsid w:val="0046384D"/>
    <w:rsid w:val="00463898"/>
    <w:rsid w:val="00464167"/>
    <w:rsid w:val="004644A1"/>
    <w:rsid w:val="00465A7A"/>
    <w:rsid w:val="004661F9"/>
    <w:rsid w:val="00466995"/>
    <w:rsid w:val="00467F61"/>
    <w:rsid w:val="0047039D"/>
    <w:rsid w:val="00470D70"/>
    <w:rsid w:val="00470E90"/>
    <w:rsid w:val="0047103C"/>
    <w:rsid w:val="00471450"/>
    <w:rsid w:val="00472102"/>
    <w:rsid w:val="00472A18"/>
    <w:rsid w:val="00473417"/>
    <w:rsid w:val="004735CF"/>
    <w:rsid w:val="004737CE"/>
    <w:rsid w:val="004739B0"/>
    <w:rsid w:val="0047443C"/>
    <w:rsid w:val="004745AB"/>
    <w:rsid w:val="00474779"/>
    <w:rsid w:val="00474D4D"/>
    <w:rsid w:val="00474D5C"/>
    <w:rsid w:val="00474D99"/>
    <w:rsid w:val="0047556B"/>
    <w:rsid w:val="00475BE1"/>
    <w:rsid w:val="00476FCB"/>
    <w:rsid w:val="004806D8"/>
    <w:rsid w:val="004809AD"/>
    <w:rsid w:val="00480D5B"/>
    <w:rsid w:val="004818D4"/>
    <w:rsid w:val="004819C7"/>
    <w:rsid w:val="00481ED1"/>
    <w:rsid w:val="00482CAF"/>
    <w:rsid w:val="00483255"/>
    <w:rsid w:val="004834CD"/>
    <w:rsid w:val="004834F5"/>
    <w:rsid w:val="00483946"/>
    <w:rsid w:val="00483F6F"/>
    <w:rsid w:val="00483F97"/>
    <w:rsid w:val="00483FF8"/>
    <w:rsid w:val="004844C1"/>
    <w:rsid w:val="00484C3E"/>
    <w:rsid w:val="00484D50"/>
    <w:rsid w:val="00484E30"/>
    <w:rsid w:val="00484EE2"/>
    <w:rsid w:val="00485243"/>
    <w:rsid w:val="00485393"/>
    <w:rsid w:val="0048572E"/>
    <w:rsid w:val="00485B11"/>
    <w:rsid w:val="00486392"/>
    <w:rsid w:val="00486422"/>
    <w:rsid w:val="004868FF"/>
    <w:rsid w:val="00486C3A"/>
    <w:rsid w:val="00487304"/>
    <w:rsid w:val="0048730E"/>
    <w:rsid w:val="0049007E"/>
    <w:rsid w:val="0049113B"/>
    <w:rsid w:val="004917D2"/>
    <w:rsid w:val="00492930"/>
    <w:rsid w:val="004933EA"/>
    <w:rsid w:val="00494358"/>
    <w:rsid w:val="0049565F"/>
    <w:rsid w:val="004963ED"/>
    <w:rsid w:val="00497769"/>
    <w:rsid w:val="004A0374"/>
    <w:rsid w:val="004A0C89"/>
    <w:rsid w:val="004A1306"/>
    <w:rsid w:val="004A2390"/>
    <w:rsid w:val="004A2787"/>
    <w:rsid w:val="004A36E0"/>
    <w:rsid w:val="004A3791"/>
    <w:rsid w:val="004A4E38"/>
    <w:rsid w:val="004A6667"/>
    <w:rsid w:val="004A6836"/>
    <w:rsid w:val="004B05AF"/>
    <w:rsid w:val="004B06F0"/>
    <w:rsid w:val="004B106C"/>
    <w:rsid w:val="004B1093"/>
    <w:rsid w:val="004B3627"/>
    <w:rsid w:val="004B3CF0"/>
    <w:rsid w:val="004B3E1E"/>
    <w:rsid w:val="004B406F"/>
    <w:rsid w:val="004B44B1"/>
    <w:rsid w:val="004B48A0"/>
    <w:rsid w:val="004B4C6A"/>
    <w:rsid w:val="004B5C06"/>
    <w:rsid w:val="004B5CFE"/>
    <w:rsid w:val="004B5FE1"/>
    <w:rsid w:val="004B6AA5"/>
    <w:rsid w:val="004B6BA5"/>
    <w:rsid w:val="004B718E"/>
    <w:rsid w:val="004B7384"/>
    <w:rsid w:val="004B73FE"/>
    <w:rsid w:val="004C0DB8"/>
    <w:rsid w:val="004C2166"/>
    <w:rsid w:val="004C2246"/>
    <w:rsid w:val="004C2255"/>
    <w:rsid w:val="004C2E31"/>
    <w:rsid w:val="004C313E"/>
    <w:rsid w:val="004C3684"/>
    <w:rsid w:val="004C3B9A"/>
    <w:rsid w:val="004C3D03"/>
    <w:rsid w:val="004C4FE5"/>
    <w:rsid w:val="004C5A9F"/>
    <w:rsid w:val="004C5EB5"/>
    <w:rsid w:val="004D01F1"/>
    <w:rsid w:val="004D06A0"/>
    <w:rsid w:val="004D1102"/>
    <w:rsid w:val="004D1188"/>
    <w:rsid w:val="004D13E0"/>
    <w:rsid w:val="004D1922"/>
    <w:rsid w:val="004D1B52"/>
    <w:rsid w:val="004D2E27"/>
    <w:rsid w:val="004D36DE"/>
    <w:rsid w:val="004D3805"/>
    <w:rsid w:val="004D3DF9"/>
    <w:rsid w:val="004D42C4"/>
    <w:rsid w:val="004D430A"/>
    <w:rsid w:val="004D430C"/>
    <w:rsid w:val="004D4520"/>
    <w:rsid w:val="004D455D"/>
    <w:rsid w:val="004D5392"/>
    <w:rsid w:val="004D6A0E"/>
    <w:rsid w:val="004D6B55"/>
    <w:rsid w:val="004D6D8D"/>
    <w:rsid w:val="004D738F"/>
    <w:rsid w:val="004D7DD0"/>
    <w:rsid w:val="004D7F6F"/>
    <w:rsid w:val="004D7FE7"/>
    <w:rsid w:val="004E27AB"/>
    <w:rsid w:val="004E28D3"/>
    <w:rsid w:val="004E2BC3"/>
    <w:rsid w:val="004E3FBC"/>
    <w:rsid w:val="004E47A2"/>
    <w:rsid w:val="004E4D7E"/>
    <w:rsid w:val="004E5874"/>
    <w:rsid w:val="004E5946"/>
    <w:rsid w:val="004E5994"/>
    <w:rsid w:val="004E59A5"/>
    <w:rsid w:val="004E6C9B"/>
    <w:rsid w:val="004E6DA8"/>
    <w:rsid w:val="004F07AB"/>
    <w:rsid w:val="004F0A98"/>
    <w:rsid w:val="004F0F32"/>
    <w:rsid w:val="004F0FC2"/>
    <w:rsid w:val="004F1374"/>
    <w:rsid w:val="004F1ACD"/>
    <w:rsid w:val="004F1CFC"/>
    <w:rsid w:val="004F222C"/>
    <w:rsid w:val="004F2653"/>
    <w:rsid w:val="004F2A60"/>
    <w:rsid w:val="004F2C94"/>
    <w:rsid w:val="004F325D"/>
    <w:rsid w:val="004F365A"/>
    <w:rsid w:val="004F3FFF"/>
    <w:rsid w:val="004F4452"/>
    <w:rsid w:val="004F45D9"/>
    <w:rsid w:val="004F46AA"/>
    <w:rsid w:val="004F47A4"/>
    <w:rsid w:val="004F4B08"/>
    <w:rsid w:val="004F4B66"/>
    <w:rsid w:val="004F51C0"/>
    <w:rsid w:val="004F6893"/>
    <w:rsid w:val="004F6EE5"/>
    <w:rsid w:val="004F6F79"/>
    <w:rsid w:val="004F7C33"/>
    <w:rsid w:val="0050051A"/>
    <w:rsid w:val="00500AB2"/>
    <w:rsid w:val="00500F93"/>
    <w:rsid w:val="005011F8"/>
    <w:rsid w:val="00502B3A"/>
    <w:rsid w:val="005035FC"/>
    <w:rsid w:val="00503CE4"/>
    <w:rsid w:val="005048B0"/>
    <w:rsid w:val="0050497B"/>
    <w:rsid w:val="00505DDB"/>
    <w:rsid w:val="00505E57"/>
    <w:rsid w:val="005067E1"/>
    <w:rsid w:val="00507213"/>
    <w:rsid w:val="00511664"/>
    <w:rsid w:val="00512942"/>
    <w:rsid w:val="005129D4"/>
    <w:rsid w:val="00513235"/>
    <w:rsid w:val="00513A18"/>
    <w:rsid w:val="00513BC8"/>
    <w:rsid w:val="00513F11"/>
    <w:rsid w:val="005140D5"/>
    <w:rsid w:val="005149A9"/>
    <w:rsid w:val="005153FD"/>
    <w:rsid w:val="00515891"/>
    <w:rsid w:val="0051594C"/>
    <w:rsid w:val="00515BFE"/>
    <w:rsid w:val="005161AC"/>
    <w:rsid w:val="00516374"/>
    <w:rsid w:val="00516F6B"/>
    <w:rsid w:val="0051727A"/>
    <w:rsid w:val="00517462"/>
    <w:rsid w:val="00517661"/>
    <w:rsid w:val="0052079D"/>
    <w:rsid w:val="00520F0F"/>
    <w:rsid w:val="00521039"/>
    <w:rsid w:val="00521A9B"/>
    <w:rsid w:val="00521DC3"/>
    <w:rsid w:val="00521FBC"/>
    <w:rsid w:val="00522074"/>
    <w:rsid w:val="0052290E"/>
    <w:rsid w:val="00522BAA"/>
    <w:rsid w:val="00522D5B"/>
    <w:rsid w:val="00524538"/>
    <w:rsid w:val="00524FE7"/>
    <w:rsid w:val="00526CCB"/>
    <w:rsid w:val="00527391"/>
    <w:rsid w:val="00530145"/>
    <w:rsid w:val="00530636"/>
    <w:rsid w:val="0053107E"/>
    <w:rsid w:val="00532A94"/>
    <w:rsid w:val="00532E78"/>
    <w:rsid w:val="00533402"/>
    <w:rsid w:val="0053398D"/>
    <w:rsid w:val="005349AD"/>
    <w:rsid w:val="00534F2F"/>
    <w:rsid w:val="00535994"/>
    <w:rsid w:val="00535A3F"/>
    <w:rsid w:val="00535AFC"/>
    <w:rsid w:val="00535B0D"/>
    <w:rsid w:val="00535C41"/>
    <w:rsid w:val="005360DB"/>
    <w:rsid w:val="0053622B"/>
    <w:rsid w:val="0053665D"/>
    <w:rsid w:val="005370C7"/>
    <w:rsid w:val="0053720C"/>
    <w:rsid w:val="0053722A"/>
    <w:rsid w:val="00540AF6"/>
    <w:rsid w:val="00540C63"/>
    <w:rsid w:val="005417EE"/>
    <w:rsid w:val="0054270A"/>
    <w:rsid w:val="00542906"/>
    <w:rsid w:val="00542C7D"/>
    <w:rsid w:val="00544D1C"/>
    <w:rsid w:val="00545831"/>
    <w:rsid w:val="00545ADD"/>
    <w:rsid w:val="00545D7D"/>
    <w:rsid w:val="005465FF"/>
    <w:rsid w:val="00546EA7"/>
    <w:rsid w:val="005471C9"/>
    <w:rsid w:val="00547552"/>
    <w:rsid w:val="00547A85"/>
    <w:rsid w:val="00547A9E"/>
    <w:rsid w:val="00547B75"/>
    <w:rsid w:val="00547FFE"/>
    <w:rsid w:val="00550B11"/>
    <w:rsid w:val="00551050"/>
    <w:rsid w:val="00551445"/>
    <w:rsid w:val="005515B7"/>
    <w:rsid w:val="00551C67"/>
    <w:rsid w:val="00551EA7"/>
    <w:rsid w:val="005521D5"/>
    <w:rsid w:val="00553778"/>
    <w:rsid w:val="00553CFF"/>
    <w:rsid w:val="00555D40"/>
    <w:rsid w:val="005560E6"/>
    <w:rsid w:val="00556AD4"/>
    <w:rsid w:val="00556D76"/>
    <w:rsid w:val="0055769A"/>
    <w:rsid w:val="00557818"/>
    <w:rsid w:val="0055784A"/>
    <w:rsid w:val="005579DE"/>
    <w:rsid w:val="00557D40"/>
    <w:rsid w:val="00560835"/>
    <w:rsid w:val="00560C5C"/>
    <w:rsid w:val="00561663"/>
    <w:rsid w:val="00561678"/>
    <w:rsid w:val="0056240B"/>
    <w:rsid w:val="0056271D"/>
    <w:rsid w:val="00562B4F"/>
    <w:rsid w:val="00562F5D"/>
    <w:rsid w:val="0056307F"/>
    <w:rsid w:val="005635A1"/>
    <w:rsid w:val="00563630"/>
    <w:rsid w:val="0056377D"/>
    <w:rsid w:val="00563F1E"/>
    <w:rsid w:val="0056457B"/>
    <w:rsid w:val="005645AD"/>
    <w:rsid w:val="00564623"/>
    <w:rsid w:val="0056561F"/>
    <w:rsid w:val="00565636"/>
    <w:rsid w:val="00565A0D"/>
    <w:rsid w:val="00565E84"/>
    <w:rsid w:val="00566178"/>
    <w:rsid w:val="00566636"/>
    <w:rsid w:val="00566CC4"/>
    <w:rsid w:val="005672DC"/>
    <w:rsid w:val="00567CCD"/>
    <w:rsid w:val="00567F5B"/>
    <w:rsid w:val="00570013"/>
    <w:rsid w:val="00570638"/>
    <w:rsid w:val="00570861"/>
    <w:rsid w:val="0057098E"/>
    <w:rsid w:val="00570DF0"/>
    <w:rsid w:val="00570E2D"/>
    <w:rsid w:val="005712C4"/>
    <w:rsid w:val="005718AF"/>
    <w:rsid w:val="00571BD8"/>
    <w:rsid w:val="00571CB9"/>
    <w:rsid w:val="005721DC"/>
    <w:rsid w:val="00573235"/>
    <w:rsid w:val="0057341A"/>
    <w:rsid w:val="00573BD1"/>
    <w:rsid w:val="00574293"/>
    <w:rsid w:val="00574ECF"/>
    <w:rsid w:val="005763FA"/>
    <w:rsid w:val="00576B96"/>
    <w:rsid w:val="00576BD2"/>
    <w:rsid w:val="00577684"/>
    <w:rsid w:val="005776C8"/>
    <w:rsid w:val="0058074C"/>
    <w:rsid w:val="0058089D"/>
    <w:rsid w:val="00580E5F"/>
    <w:rsid w:val="00580F35"/>
    <w:rsid w:val="0058102B"/>
    <w:rsid w:val="00581B22"/>
    <w:rsid w:val="00581BAA"/>
    <w:rsid w:val="00582B45"/>
    <w:rsid w:val="00582BD7"/>
    <w:rsid w:val="00583AFD"/>
    <w:rsid w:val="0058485E"/>
    <w:rsid w:val="00584C96"/>
    <w:rsid w:val="00584FFF"/>
    <w:rsid w:val="0058592D"/>
    <w:rsid w:val="005862F6"/>
    <w:rsid w:val="0058643E"/>
    <w:rsid w:val="00586F73"/>
    <w:rsid w:val="005910FA"/>
    <w:rsid w:val="00591547"/>
    <w:rsid w:val="00591717"/>
    <w:rsid w:val="00592023"/>
    <w:rsid w:val="00593044"/>
    <w:rsid w:val="005936D6"/>
    <w:rsid w:val="00593A7C"/>
    <w:rsid w:val="00593EB5"/>
    <w:rsid w:val="00593F1D"/>
    <w:rsid w:val="005953B6"/>
    <w:rsid w:val="0059608B"/>
    <w:rsid w:val="00596EC0"/>
    <w:rsid w:val="00597487"/>
    <w:rsid w:val="005A0174"/>
    <w:rsid w:val="005A05C4"/>
    <w:rsid w:val="005A1040"/>
    <w:rsid w:val="005A17AA"/>
    <w:rsid w:val="005A183F"/>
    <w:rsid w:val="005A1E27"/>
    <w:rsid w:val="005A2BD5"/>
    <w:rsid w:val="005A2F23"/>
    <w:rsid w:val="005A303F"/>
    <w:rsid w:val="005A35F8"/>
    <w:rsid w:val="005A3C27"/>
    <w:rsid w:val="005A4363"/>
    <w:rsid w:val="005A441B"/>
    <w:rsid w:val="005A593C"/>
    <w:rsid w:val="005A5D6A"/>
    <w:rsid w:val="005A63B9"/>
    <w:rsid w:val="005A69DD"/>
    <w:rsid w:val="005A6C6B"/>
    <w:rsid w:val="005A6C81"/>
    <w:rsid w:val="005A6F52"/>
    <w:rsid w:val="005A74D3"/>
    <w:rsid w:val="005A74F7"/>
    <w:rsid w:val="005B02F8"/>
    <w:rsid w:val="005B092F"/>
    <w:rsid w:val="005B0D8D"/>
    <w:rsid w:val="005B1312"/>
    <w:rsid w:val="005B1A03"/>
    <w:rsid w:val="005B2335"/>
    <w:rsid w:val="005B26BB"/>
    <w:rsid w:val="005B387A"/>
    <w:rsid w:val="005B392A"/>
    <w:rsid w:val="005B3CEE"/>
    <w:rsid w:val="005B4A3A"/>
    <w:rsid w:val="005B54DD"/>
    <w:rsid w:val="005B5854"/>
    <w:rsid w:val="005B61E6"/>
    <w:rsid w:val="005B64A4"/>
    <w:rsid w:val="005B67B1"/>
    <w:rsid w:val="005B7222"/>
    <w:rsid w:val="005B7D61"/>
    <w:rsid w:val="005C026E"/>
    <w:rsid w:val="005C03DC"/>
    <w:rsid w:val="005C0B22"/>
    <w:rsid w:val="005C0E3F"/>
    <w:rsid w:val="005C1A89"/>
    <w:rsid w:val="005C1DD9"/>
    <w:rsid w:val="005C20CF"/>
    <w:rsid w:val="005C2B79"/>
    <w:rsid w:val="005C3350"/>
    <w:rsid w:val="005C3C64"/>
    <w:rsid w:val="005C49E6"/>
    <w:rsid w:val="005C5ABC"/>
    <w:rsid w:val="005C5DFC"/>
    <w:rsid w:val="005C709A"/>
    <w:rsid w:val="005C7B29"/>
    <w:rsid w:val="005C7B54"/>
    <w:rsid w:val="005D0795"/>
    <w:rsid w:val="005D0C80"/>
    <w:rsid w:val="005D122C"/>
    <w:rsid w:val="005D1E9B"/>
    <w:rsid w:val="005D2564"/>
    <w:rsid w:val="005D29F6"/>
    <w:rsid w:val="005D2B70"/>
    <w:rsid w:val="005D3A25"/>
    <w:rsid w:val="005D3DA3"/>
    <w:rsid w:val="005D4455"/>
    <w:rsid w:val="005D46FD"/>
    <w:rsid w:val="005D4753"/>
    <w:rsid w:val="005D4CAB"/>
    <w:rsid w:val="005D5066"/>
    <w:rsid w:val="005D52EF"/>
    <w:rsid w:val="005D53A2"/>
    <w:rsid w:val="005D59B7"/>
    <w:rsid w:val="005D604F"/>
    <w:rsid w:val="005D68F6"/>
    <w:rsid w:val="005D6D17"/>
    <w:rsid w:val="005D6EC2"/>
    <w:rsid w:val="005D7E05"/>
    <w:rsid w:val="005E04AC"/>
    <w:rsid w:val="005E13D3"/>
    <w:rsid w:val="005E14E4"/>
    <w:rsid w:val="005E1D47"/>
    <w:rsid w:val="005E1F21"/>
    <w:rsid w:val="005E2144"/>
    <w:rsid w:val="005E23F7"/>
    <w:rsid w:val="005E3723"/>
    <w:rsid w:val="005E42D3"/>
    <w:rsid w:val="005E5908"/>
    <w:rsid w:val="005E59CD"/>
    <w:rsid w:val="005E6435"/>
    <w:rsid w:val="005E64B0"/>
    <w:rsid w:val="005E7ACA"/>
    <w:rsid w:val="005F0129"/>
    <w:rsid w:val="005F01A9"/>
    <w:rsid w:val="005F038A"/>
    <w:rsid w:val="005F1050"/>
    <w:rsid w:val="005F1188"/>
    <w:rsid w:val="005F146E"/>
    <w:rsid w:val="005F1D0A"/>
    <w:rsid w:val="005F1EFA"/>
    <w:rsid w:val="005F1F19"/>
    <w:rsid w:val="005F2AE8"/>
    <w:rsid w:val="005F2F81"/>
    <w:rsid w:val="005F3681"/>
    <w:rsid w:val="005F3699"/>
    <w:rsid w:val="005F3984"/>
    <w:rsid w:val="005F3EAB"/>
    <w:rsid w:val="005F4E13"/>
    <w:rsid w:val="005F51F6"/>
    <w:rsid w:val="005F5D19"/>
    <w:rsid w:val="005F5D70"/>
    <w:rsid w:val="005F6300"/>
    <w:rsid w:val="005F6D45"/>
    <w:rsid w:val="005F7149"/>
    <w:rsid w:val="005F71A4"/>
    <w:rsid w:val="005F72D6"/>
    <w:rsid w:val="005F772C"/>
    <w:rsid w:val="005F7F85"/>
    <w:rsid w:val="006002F1"/>
    <w:rsid w:val="00601482"/>
    <w:rsid w:val="00601AA1"/>
    <w:rsid w:val="00601B24"/>
    <w:rsid w:val="00602C24"/>
    <w:rsid w:val="006034C6"/>
    <w:rsid w:val="006040B5"/>
    <w:rsid w:val="006044E4"/>
    <w:rsid w:val="00604A4D"/>
    <w:rsid w:val="00604C03"/>
    <w:rsid w:val="00605190"/>
    <w:rsid w:val="006054F2"/>
    <w:rsid w:val="00605780"/>
    <w:rsid w:val="00606325"/>
    <w:rsid w:val="00606B85"/>
    <w:rsid w:val="00606BED"/>
    <w:rsid w:val="00607AB5"/>
    <w:rsid w:val="00607E60"/>
    <w:rsid w:val="00610B93"/>
    <w:rsid w:val="00611A38"/>
    <w:rsid w:val="00611C4B"/>
    <w:rsid w:val="00611FAF"/>
    <w:rsid w:val="00612608"/>
    <w:rsid w:val="006129D6"/>
    <w:rsid w:val="00612E08"/>
    <w:rsid w:val="006136F7"/>
    <w:rsid w:val="00613A72"/>
    <w:rsid w:val="00613E23"/>
    <w:rsid w:val="00614113"/>
    <w:rsid w:val="00614408"/>
    <w:rsid w:val="00614EE2"/>
    <w:rsid w:val="00615A83"/>
    <w:rsid w:val="00615BD7"/>
    <w:rsid w:val="00616059"/>
    <w:rsid w:val="006160B1"/>
    <w:rsid w:val="00616735"/>
    <w:rsid w:val="0061765A"/>
    <w:rsid w:val="00617D7E"/>
    <w:rsid w:val="0062006E"/>
    <w:rsid w:val="006204F0"/>
    <w:rsid w:val="00620658"/>
    <w:rsid w:val="00621056"/>
    <w:rsid w:val="006215D1"/>
    <w:rsid w:val="006217B9"/>
    <w:rsid w:val="00621BE3"/>
    <w:rsid w:val="00623707"/>
    <w:rsid w:val="0062382A"/>
    <w:rsid w:val="00623BAE"/>
    <w:rsid w:val="00623C4A"/>
    <w:rsid w:val="00623C94"/>
    <w:rsid w:val="00623FBB"/>
    <w:rsid w:val="00626521"/>
    <w:rsid w:val="006268E8"/>
    <w:rsid w:val="00626B51"/>
    <w:rsid w:val="00626EB1"/>
    <w:rsid w:val="006270AB"/>
    <w:rsid w:val="00627BED"/>
    <w:rsid w:val="006300B5"/>
    <w:rsid w:val="00630163"/>
    <w:rsid w:val="00630ED9"/>
    <w:rsid w:val="00631032"/>
    <w:rsid w:val="00631446"/>
    <w:rsid w:val="0063175D"/>
    <w:rsid w:val="00632044"/>
    <w:rsid w:val="006328C4"/>
    <w:rsid w:val="006331B6"/>
    <w:rsid w:val="006334CB"/>
    <w:rsid w:val="00633874"/>
    <w:rsid w:val="006341BD"/>
    <w:rsid w:val="00634A1A"/>
    <w:rsid w:val="00635472"/>
    <w:rsid w:val="0063567E"/>
    <w:rsid w:val="00635A5D"/>
    <w:rsid w:val="006366A7"/>
    <w:rsid w:val="0063694A"/>
    <w:rsid w:val="00636F34"/>
    <w:rsid w:val="0063747C"/>
    <w:rsid w:val="00640362"/>
    <w:rsid w:val="00640B6B"/>
    <w:rsid w:val="00641E95"/>
    <w:rsid w:val="006422E3"/>
    <w:rsid w:val="0064264F"/>
    <w:rsid w:val="00642689"/>
    <w:rsid w:val="0064386D"/>
    <w:rsid w:val="006439DA"/>
    <w:rsid w:val="00644970"/>
    <w:rsid w:val="006449C4"/>
    <w:rsid w:val="00644D45"/>
    <w:rsid w:val="00645B56"/>
    <w:rsid w:val="00645F69"/>
    <w:rsid w:val="0064624C"/>
    <w:rsid w:val="006473A8"/>
    <w:rsid w:val="006477C7"/>
    <w:rsid w:val="0065020A"/>
    <w:rsid w:val="0065079E"/>
    <w:rsid w:val="00650BA0"/>
    <w:rsid w:val="00650EFF"/>
    <w:rsid w:val="0065126D"/>
    <w:rsid w:val="006514C2"/>
    <w:rsid w:val="00651718"/>
    <w:rsid w:val="006520EB"/>
    <w:rsid w:val="006526E0"/>
    <w:rsid w:val="00652787"/>
    <w:rsid w:val="006537F5"/>
    <w:rsid w:val="00654104"/>
    <w:rsid w:val="00654D11"/>
    <w:rsid w:val="00654F90"/>
    <w:rsid w:val="006554CA"/>
    <w:rsid w:val="006566D5"/>
    <w:rsid w:val="00656AC2"/>
    <w:rsid w:val="00656B12"/>
    <w:rsid w:val="00657EFB"/>
    <w:rsid w:val="0066007A"/>
    <w:rsid w:val="0066021F"/>
    <w:rsid w:val="006606AF"/>
    <w:rsid w:val="00660AB8"/>
    <w:rsid w:val="00660CDC"/>
    <w:rsid w:val="00660D67"/>
    <w:rsid w:val="0066126A"/>
    <w:rsid w:val="00661391"/>
    <w:rsid w:val="006618A7"/>
    <w:rsid w:val="00661ADD"/>
    <w:rsid w:val="00661DA5"/>
    <w:rsid w:val="00662303"/>
    <w:rsid w:val="00662AA4"/>
    <w:rsid w:val="00662C37"/>
    <w:rsid w:val="006633E7"/>
    <w:rsid w:val="00663D57"/>
    <w:rsid w:val="006648B9"/>
    <w:rsid w:val="00664ADD"/>
    <w:rsid w:val="00664FF2"/>
    <w:rsid w:val="006659E4"/>
    <w:rsid w:val="00665AC4"/>
    <w:rsid w:val="00665C31"/>
    <w:rsid w:val="00666732"/>
    <w:rsid w:val="006668DE"/>
    <w:rsid w:val="00667836"/>
    <w:rsid w:val="006701B8"/>
    <w:rsid w:val="00670601"/>
    <w:rsid w:val="00670C86"/>
    <w:rsid w:val="00671472"/>
    <w:rsid w:val="00671612"/>
    <w:rsid w:val="00671954"/>
    <w:rsid w:val="00671B1B"/>
    <w:rsid w:val="006729BD"/>
    <w:rsid w:val="00672B4A"/>
    <w:rsid w:val="00672BB0"/>
    <w:rsid w:val="006732CC"/>
    <w:rsid w:val="006732FF"/>
    <w:rsid w:val="00673341"/>
    <w:rsid w:val="00673CD6"/>
    <w:rsid w:val="00674673"/>
    <w:rsid w:val="006747BA"/>
    <w:rsid w:val="00674C28"/>
    <w:rsid w:val="00674FD8"/>
    <w:rsid w:val="00675E79"/>
    <w:rsid w:val="006776BC"/>
    <w:rsid w:val="00677A2F"/>
    <w:rsid w:val="006806D3"/>
    <w:rsid w:val="00681D98"/>
    <w:rsid w:val="00681DFA"/>
    <w:rsid w:val="0068337F"/>
    <w:rsid w:val="00683865"/>
    <w:rsid w:val="00683C8E"/>
    <w:rsid w:val="00684544"/>
    <w:rsid w:val="00684E2A"/>
    <w:rsid w:val="006862E0"/>
    <w:rsid w:val="00686604"/>
    <w:rsid w:val="0068681E"/>
    <w:rsid w:val="00686871"/>
    <w:rsid w:val="00686A3B"/>
    <w:rsid w:val="006877B6"/>
    <w:rsid w:val="00687AD1"/>
    <w:rsid w:val="00690017"/>
    <w:rsid w:val="0069065B"/>
    <w:rsid w:val="00690E80"/>
    <w:rsid w:val="00691620"/>
    <w:rsid w:val="00691773"/>
    <w:rsid w:val="00691B09"/>
    <w:rsid w:val="00692820"/>
    <w:rsid w:val="0069326D"/>
    <w:rsid w:val="006942FA"/>
    <w:rsid w:val="00695544"/>
    <w:rsid w:val="00695A62"/>
    <w:rsid w:val="00695AA7"/>
    <w:rsid w:val="00695BBF"/>
    <w:rsid w:val="00695E2A"/>
    <w:rsid w:val="00696140"/>
    <w:rsid w:val="00696B61"/>
    <w:rsid w:val="00696DFA"/>
    <w:rsid w:val="006974BC"/>
    <w:rsid w:val="00697BFB"/>
    <w:rsid w:val="006A0141"/>
    <w:rsid w:val="006A10AB"/>
    <w:rsid w:val="006A1421"/>
    <w:rsid w:val="006A1D48"/>
    <w:rsid w:val="006A1FD1"/>
    <w:rsid w:val="006A2006"/>
    <w:rsid w:val="006A20C7"/>
    <w:rsid w:val="006A2241"/>
    <w:rsid w:val="006A25FE"/>
    <w:rsid w:val="006A2B5D"/>
    <w:rsid w:val="006A38B5"/>
    <w:rsid w:val="006A3CFA"/>
    <w:rsid w:val="006A3E6F"/>
    <w:rsid w:val="006A4678"/>
    <w:rsid w:val="006A55F7"/>
    <w:rsid w:val="006A587F"/>
    <w:rsid w:val="006A5F2F"/>
    <w:rsid w:val="006A6064"/>
    <w:rsid w:val="006A6C52"/>
    <w:rsid w:val="006A6D66"/>
    <w:rsid w:val="006A7C4A"/>
    <w:rsid w:val="006A7E2E"/>
    <w:rsid w:val="006B006B"/>
    <w:rsid w:val="006B052F"/>
    <w:rsid w:val="006B08FE"/>
    <w:rsid w:val="006B1F1D"/>
    <w:rsid w:val="006B22E8"/>
    <w:rsid w:val="006B23C8"/>
    <w:rsid w:val="006B2D07"/>
    <w:rsid w:val="006B370F"/>
    <w:rsid w:val="006B3968"/>
    <w:rsid w:val="006B56AD"/>
    <w:rsid w:val="006B58EF"/>
    <w:rsid w:val="006B59F6"/>
    <w:rsid w:val="006B5B1F"/>
    <w:rsid w:val="006B620A"/>
    <w:rsid w:val="006B6ABB"/>
    <w:rsid w:val="006B6C03"/>
    <w:rsid w:val="006B767C"/>
    <w:rsid w:val="006B7B81"/>
    <w:rsid w:val="006B7E10"/>
    <w:rsid w:val="006B7F33"/>
    <w:rsid w:val="006C03C9"/>
    <w:rsid w:val="006C06BA"/>
    <w:rsid w:val="006C0A51"/>
    <w:rsid w:val="006C1735"/>
    <w:rsid w:val="006C1D9F"/>
    <w:rsid w:val="006C200B"/>
    <w:rsid w:val="006C2323"/>
    <w:rsid w:val="006C2614"/>
    <w:rsid w:val="006C2D1F"/>
    <w:rsid w:val="006C3602"/>
    <w:rsid w:val="006C371F"/>
    <w:rsid w:val="006C3B49"/>
    <w:rsid w:val="006C3FFD"/>
    <w:rsid w:val="006C5693"/>
    <w:rsid w:val="006C5A7D"/>
    <w:rsid w:val="006C5CE8"/>
    <w:rsid w:val="006C7169"/>
    <w:rsid w:val="006C71F8"/>
    <w:rsid w:val="006C75AA"/>
    <w:rsid w:val="006C7989"/>
    <w:rsid w:val="006D06C9"/>
    <w:rsid w:val="006D1648"/>
    <w:rsid w:val="006D1734"/>
    <w:rsid w:val="006D1DA7"/>
    <w:rsid w:val="006D213A"/>
    <w:rsid w:val="006D2A09"/>
    <w:rsid w:val="006D342B"/>
    <w:rsid w:val="006D37A6"/>
    <w:rsid w:val="006D458D"/>
    <w:rsid w:val="006D4E53"/>
    <w:rsid w:val="006D5B9E"/>
    <w:rsid w:val="006D5FA1"/>
    <w:rsid w:val="006D6297"/>
    <w:rsid w:val="006D6FFE"/>
    <w:rsid w:val="006D7163"/>
    <w:rsid w:val="006D77C0"/>
    <w:rsid w:val="006D7B47"/>
    <w:rsid w:val="006D7BFA"/>
    <w:rsid w:val="006D7D16"/>
    <w:rsid w:val="006E03C5"/>
    <w:rsid w:val="006E093C"/>
    <w:rsid w:val="006E1F22"/>
    <w:rsid w:val="006E2437"/>
    <w:rsid w:val="006E3B0A"/>
    <w:rsid w:val="006E428F"/>
    <w:rsid w:val="006E4660"/>
    <w:rsid w:val="006E4DDD"/>
    <w:rsid w:val="006E614D"/>
    <w:rsid w:val="006E6E0F"/>
    <w:rsid w:val="006E6F8C"/>
    <w:rsid w:val="006E7613"/>
    <w:rsid w:val="006E7C4A"/>
    <w:rsid w:val="006E7F4E"/>
    <w:rsid w:val="006F01A7"/>
    <w:rsid w:val="006F06D2"/>
    <w:rsid w:val="006F0EC5"/>
    <w:rsid w:val="006F17EA"/>
    <w:rsid w:val="006F1EA1"/>
    <w:rsid w:val="006F2AE8"/>
    <w:rsid w:val="006F2F11"/>
    <w:rsid w:val="006F2FED"/>
    <w:rsid w:val="006F3BCD"/>
    <w:rsid w:val="006F42C7"/>
    <w:rsid w:val="006F4422"/>
    <w:rsid w:val="006F4ACC"/>
    <w:rsid w:val="006F7A32"/>
    <w:rsid w:val="007007AE"/>
    <w:rsid w:val="00700A6D"/>
    <w:rsid w:val="00700C43"/>
    <w:rsid w:val="00700DBD"/>
    <w:rsid w:val="0070119C"/>
    <w:rsid w:val="0070123A"/>
    <w:rsid w:val="007014F6"/>
    <w:rsid w:val="0070169E"/>
    <w:rsid w:val="00701D51"/>
    <w:rsid w:val="0070205B"/>
    <w:rsid w:val="00702470"/>
    <w:rsid w:val="0070249B"/>
    <w:rsid w:val="00703AAD"/>
    <w:rsid w:val="00704287"/>
    <w:rsid w:val="00705B14"/>
    <w:rsid w:val="007072C0"/>
    <w:rsid w:val="00707958"/>
    <w:rsid w:val="00710400"/>
    <w:rsid w:val="007105D2"/>
    <w:rsid w:val="00710943"/>
    <w:rsid w:val="007120A4"/>
    <w:rsid w:val="00712AE1"/>
    <w:rsid w:val="00712E3C"/>
    <w:rsid w:val="00713BB4"/>
    <w:rsid w:val="00713CC3"/>
    <w:rsid w:val="00713D47"/>
    <w:rsid w:val="007143C3"/>
    <w:rsid w:val="0071472F"/>
    <w:rsid w:val="00714761"/>
    <w:rsid w:val="00714951"/>
    <w:rsid w:val="007150CD"/>
    <w:rsid w:val="007153F1"/>
    <w:rsid w:val="00715918"/>
    <w:rsid w:val="00715E22"/>
    <w:rsid w:val="0071647C"/>
    <w:rsid w:val="00717157"/>
    <w:rsid w:val="007171DB"/>
    <w:rsid w:val="007172C2"/>
    <w:rsid w:val="007176FB"/>
    <w:rsid w:val="00721386"/>
    <w:rsid w:val="00722880"/>
    <w:rsid w:val="00723044"/>
    <w:rsid w:val="00723268"/>
    <w:rsid w:val="007233D3"/>
    <w:rsid w:val="00723734"/>
    <w:rsid w:val="00723B1F"/>
    <w:rsid w:val="00723B21"/>
    <w:rsid w:val="00724F5E"/>
    <w:rsid w:val="007253F1"/>
    <w:rsid w:val="00725948"/>
    <w:rsid w:val="00725CC4"/>
    <w:rsid w:val="00726451"/>
    <w:rsid w:val="00726AC2"/>
    <w:rsid w:val="0072713F"/>
    <w:rsid w:val="00727210"/>
    <w:rsid w:val="0072746E"/>
    <w:rsid w:val="00727870"/>
    <w:rsid w:val="00727D7C"/>
    <w:rsid w:val="00727DB3"/>
    <w:rsid w:val="007308BC"/>
    <w:rsid w:val="007319F9"/>
    <w:rsid w:val="007319FB"/>
    <w:rsid w:val="00732652"/>
    <w:rsid w:val="007336D0"/>
    <w:rsid w:val="007337BA"/>
    <w:rsid w:val="00734E14"/>
    <w:rsid w:val="007359FA"/>
    <w:rsid w:val="00735C07"/>
    <w:rsid w:val="00735F13"/>
    <w:rsid w:val="00735F40"/>
    <w:rsid w:val="00736662"/>
    <w:rsid w:val="007370EB"/>
    <w:rsid w:val="007371C7"/>
    <w:rsid w:val="007378D4"/>
    <w:rsid w:val="00737A23"/>
    <w:rsid w:val="00737D9A"/>
    <w:rsid w:val="00740136"/>
    <w:rsid w:val="00740523"/>
    <w:rsid w:val="00740AA5"/>
    <w:rsid w:val="00740CBA"/>
    <w:rsid w:val="00740CF8"/>
    <w:rsid w:val="00741006"/>
    <w:rsid w:val="0074103D"/>
    <w:rsid w:val="007424DA"/>
    <w:rsid w:val="007431E0"/>
    <w:rsid w:val="00743AE8"/>
    <w:rsid w:val="00744317"/>
    <w:rsid w:val="007453F6"/>
    <w:rsid w:val="0074546D"/>
    <w:rsid w:val="00745B3A"/>
    <w:rsid w:val="00746861"/>
    <w:rsid w:val="00746884"/>
    <w:rsid w:val="007471FA"/>
    <w:rsid w:val="0074750D"/>
    <w:rsid w:val="007475F7"/>
    <w:rsid w:val="00747E10"/>
    <w:rsid w:val="0075119D"/>
    <w:rsid w:val="00751450"/>
    <w:rsid w:val="00751516"/>
    <w:rsid w:val="0075180E"/>
    <w:rsid w:val="00751BC7"/>
    <w:rsid w:val="007520DE"/>
    <w:rsid w:val="007525D6"/>
    <w:rsid w:val="00752683"/>
    <w:rsid w:val="00752EC1"/>
    <w:rsid w:val="00752F8E"/>
    <w:rsid w:val="00753491"/>
    <w:rsid w:val="0075465A"/>
    <w:rsid w:val="007553A4"/>
    <w:rsid w:val="00755691"/>
    <w:rsid w:val="00756185"/>
    <w:rsid w:val="00756236"/>
    <w:rsid w:val="0075687F"/>
    <w:rsid w:val="00757350"/>
    <w:rsid w:val="0075752C"/>
    <w:rsid w:val="0075763E"/>
    <w:rsid w:val="007604A7"/>
    <w:rsid w:val="00760911"/>
    <w:rsid w:val="00760D94"/>
    <w:rsid w:val="00761A2F"/>
    <w:rsid w:val="00762749"/>
    <w:rsid w:val="00763266"/>
    <w:rsid w:val="00763A2E"/>
    <w:rsid w:val="00763C08"/>
    <w:rsid w:val="00763FB6"/>
    <w:rsid w:val="00764424"/>
    <w:rsid w:val="00764465"/>
    <w:rsid w:val="007656F4"/>
    <w:rsid w:val="00765ABF"/>
    <w:rsid w:val="00765E50"/>
    <w:rsid w:val="007661C6"/>
    <w:rsid w:val="007673C7"/>
    <w:rsid w:val="00767A89"/>
    <w:rsid w:val="00767B6C"/>
    <w:rsid w:val="00770204"/>
    <w:rsid w:val="00770300"/>
    <w:rsid w:val="00770396"/>
    <w:rsid w:val="00770495"/>
    <w:rsid w:val="00770E75"/>
    <w:rsid w:val="007713B3"/>
    <w:rsid w:val="00771A42"/>
    <w:rsid w:val="00772E72"/>
    <w:rsid w:val="007733C1"/>
    <w:rsid w:val="007734B3"/>
    <w:rsid w:val="00773D58"/>
    <w:rsid w:val="00773D6A"/>
    <w:rsid w:val="00773DAE"/>
    <w:rsid w:val="007744E7"/>
    <w:rsid w:val="00774760"/>
    <w:rsid w:val="00775345"/>
    <w:rsid w:val="0077561D"/>
    <w:rsid w:val="00776D96"/>
    <w:rsid w:val="00776E89"/>
    <w:rsid w:val="0078095C"/>
    <w:rsid w:val="00781290"/>
    <w:rsid w:val="007813A1"/>
    <w:rsid w:val="00781E38"/>
    <w:rsid w:val="007821E9"/>
    <w:rsid w:val="007822E4"/>
    <w:rsid w:val="007825B6"/>
    <w:rsid w:val="00782B8F"/>
    <w:rsid w:val="00782CD5"/>
    <w:rsid w:val="00782D16"/>
    <w:rsid w:val="007836F0"/>
    <w:rsid w:val="0078380A"/>
    <w:rsid w:val="007839FC"/>
    <w:rsid w:val="00783BD3"/>
    <w:rsid w:val="00783D1A"/>
    <w:rsid w:val="007849F5"/>
    <w:rsid w:val="007852B6"/>
    <w:rsid w:val="0078553E"/>
    <w:rsid w:val="0078708F"/>
    <w:rsid w:val="007872CE"/>
    <w:rsid w:val="00787735"/>
    <w:rsid w:val="00787B88"/>
    <w:rsid w:val="00787C60"/>
    <w:rsid w:val="00787F3A"/>
    <w:rsid w:val="007906A9"/>
    <w:rsid w:val="00790A16"/>
    <w:rsid w:val="00792560"/>
    <w:rsid w:val="00792627"/>
    <w:rsid w:val="00792766"/>
    <w:rsid w:val="00792F4D"/>
    <w:rsid w:val="00793064"/>
    <w:rsid w:val="00793F39"/>
    <w:rsid w:val="007946AC"/>
    <w:rsid w:val="00795061"/>
    <w:rsid w:val="00796397"/>
    <w:rsid w:val="0079712D"/>
    <w:rsid w:val="0079755B"/>
    <w:rsid w:val="0079758A"/>
    <w:rsid w:val="00797BAA"/>
    <w:rsid w:val="00797C08"/>
    <w:rsid w:val="007A0475"/>
    <w:rsid w:val="007A07CB"/>
    <w:rsid w:val="007A088C"/>
    <w:rsid w:val="007A08D4"/>
    <w:rsid w:val="007A0B36"/>
    <w:rsid w:val="007A1514"/>
    <w:rsid w:val="007A1717"/>
    <w:rsid w:val="007A1839"/>
    <w:rsid w:val="007A1918"/>
    <w:rsid w:val="007A3192"/>
    <w:rsid w:val="007A32E9"/>
    <w:rsid w:val="007A3690"/>
    <w:rsid w:val="007A39FD"/>
    <w:rsid w:val="007A438A"/>
    <w:rsid w:val="007A45F1"/>
    <w:rsid w:val="007A461F"/>
    <w:rsid w:val="007A4A20"/>
    <w:rsid w:val="007A4F4D"/>
    <w:rsid w:val="007A53E2"/>
    <w:rsid w:val="007A6CA5"/>
    <w:rsid w:val="007A6FCE"/>
    <w:rsid w:val="007A7404"/>
    <w:rsid w:val="007A79AF"/>
    <w:rsid w:val="007A7A25"/>
    <w:rsid w:val="007B024A"/>
    <w:rsid w:val="007B0307"/>
    <w:rsid w:val="007B05F7"/>
    <w:rsid w:val="007B1600"/>
    <w:rsid w:val="007B168F"/>
    <w:rsid w:val="007B1D7B"/>
    <w:rsid w:val="007B1EE4"/>
    <w:rsid w:val="007B237F"/>
    <w:rsid w:val="007B2FD3"/>
    <w:rsid w:val="007B3489"/>
    <w:rsid w:val="007B3BD0"/>
    <w:rsid w:val="007B3E5A"/>
    <w:rsid w:val="007B44B5"/>
    <w:rsid w:val="007B4B6C"/>
    <w:rsid w:val="007B4C5C"/>
    <w:rsid w:val="007B4E81"/>
    <w:rsid w:val="007B58BC"/>
    <w:rsid w:val="007B5E02"/>
    <w:rsid w:val="007B6CE6"/>
    <w:rsid w:val="007B723F"/>
    <w:rsid w:val="007B72D3"/>
    <w:rsid w:val="007B76F4"/>
    <w:rsid w:val="007C07AB"/>
    <w:rsid w:val="007C1133"/>
    <w:rsid w:val="007C169D"/>
    <w:rsid w:val="007C16FD"/>
    <w:rsid w:val="007C1796"/>
    <w:rsid w:val="007C1B75"/>
    <w:rsid w:val="007C2702"/>
    <w:rsid w:val="007C2B68"/>
    <w:rsid w:val="007C3118"/>
    <w:rsid w:val="007C325F"/>
    <w:rsid w:val="007C52FA"/>
    <w:rsid w:val="007C59F9"/>
    <w:rsid w:val="007C5D86"/>
    <w:rsid w:val="007C5F63"/>
    <w:rsid w:val="007D07C1"/>
    <w:rsid w:val="007D0DE0"/>
    <w:rsid w:val="007D13CF"/>
    <w:rsid w:val="007D1834"/>
    <w:rsid w:val="007D1D7C"/>
    <w:rsid w:val="007D208E"/>
    <w:rsid w:val="007D298D"/>
    <w:rsid w:val="007D2B16"/>
    <w:rsid w:val="007D2E64"/>
    <w:rsid w:val="007D33D4"/>
    <w:rsid w:val="007D3926"/>
    <w:rsid w:val="007D41C1"/>
    <w:rsid w:val="007D437F"/>
    <w:rsid w:val="007D4684"/>
    <w:rsid w:val="007D4B4F"/>
    <w:rsid w:val="007D4D03"/>
    <w:rsid w:val="007D5155"/>
    <w:rsid w:val="007D53CE"/>
    <w:rsid w:val="007D75A4"/>
    <w:rsid w:val="007D765B"/>
    <w:rsid w:val="007D79BD"/>
    <w:rsid w:val="007D7E0F"/>
    <w:rsid w:val="007E0C45"/>
    <w:rsid w:val="007E10F3"/>
    <w:rsid w:val="007E1E09"/>
    <w:rsid w:val="007E2702"/>
    <w:rsid w:val="007E2F37"/>
    <w:rsid w:val="007E33A3"/>
    <w:rsid w:val="007E35F6"/>
    <w:rsid w:val="007E3A5C"/>
    <w:rsid w:val="007E3B9F"/>
    <w:rsid w:val="007E409F"/>
    <w:rsid w:val="007E4D2D"/>
    <w:rsid w:val="007E5626"/>
    <w:rsid w:val="007E5D64"/>
    <w:rsid w:val="007E6998"/>
    <w:rsid w:val="007E6B07"/>
    <w:rsid w:val="007E6E2E"/>
    <w:rsid w:val="007E706A"/>
    <w:rsid w:val="007F0487"/>
    <w:rsid w:val="007F1225"/>
    <w:rsid w:val="007F181C"/>
    <w:rsid w:val="007F18DA"/>
    <w:rsid w:val="007F1A39"/>
    <w:rsid w:val="007F28B0"/>
    <w:rsid w:val="007F3499"/>
    <w:rsid w:val="007F3516"/>
    <w:rsid w:val="007F3C94"/>
    <w:rsid w:val="007F4686"/>
    <w:rsid w:val="007F5083"/>
    <w:rsid w:val="007F55D3"/>
    <w:rsid w:val="007F58DD"/>
    <w:rsid w:val="007F60F6"/>
    <w:rsid w:val="007F6878"/>
    <w:rsid w:val="007F7402"/>
    <w:rsid w:val="007F761B"/>
    <w:rsid w:val="007F7FF5"/>
    <w:rsid w:val="00800678"/>
    <w:rsid w:val="00800822"/>
    <w:rsid w:val="00800D73"/>
    <w:rsid w:val="0080119A"/>
    <w:rsid w:val="008020DC"/>
    <w:rsid w:val="0080327A"/>
    <w:rsid w:val="0080345A"/>
    <w:rsid w:val="0080348A"/>
    <w:rsid w:val="008034E8"/>
    <w:rsid w:val="00803E36"/>
    <w:rsid w:val="00804007"/>
    <w:rsid w:val="0080419B"/>
    <w:rsid w:val="00804AF9"/>
    <w:rsid w:val="00804BEC"/>
    <w:rsid w:val="00804FB6"/>
    <w:rsid w:val="00805016"/>
    <w:rsid w:val="0080520F"/>
    <w:rsid w:val="00805425"/>
    <w:rsid w:val="0080599F"/>
    <w:rsid w:val="008062D6"/>
    <w:rsid w:val="008063A2"/>
    <w:rsid w:val="0080677E"/>
    <w:rsid w:val="0080693D"/>
    <w:rsid w:val="00806B24"/>
    <w:rsid w:val="0080726F"/>
    <w:rsid w:val="00807361"/>
    <w:rsid w:val="008073B8"/>
    <w:rsid w:val="00810DE3"/>
    <w:rsid w:val="0081165F"/>
    <w:rsid w:val="00812075"/>
    <w:rsid w:val="00812607"/>
    <w:rsid w:val="00812759"/>
    <w:rsid w:val="00812A96"/>
    <w:rsid w:val="008139BF"/>
    <w:rsid w:val="0081436A"/>
    <w:rsid w:val="008143F3"/>
    <w:rsid w:val="00814E2C"/>
    <w:rsid w:val="00814EA0"/>
    <w:rsid w:val="008150D9"/>
    <w:rsid w:val="008153EE"/>
    <w:rsid w:val="00815AE7"/>
    <w:rsid w:val="00815DA8"/>
    <w:rsid w:val="00816A01"/>
    <w:rsid w:val="00816DB6"/>
    <w:rsid w:val="008170AE"/>
    <w:rsid w:val="00817782"/>
    <w:rsid w:val="0082003C"/>
    <w:rsid w:val="00820580"/>
    <w:rsid w:val="008205C2"/>
    <w:rsid w:val="00820B46"/>
    <w:rsid w:val="00820B52"/>
    <w:rsid w:val="00821C5D"/>
    <w:rsid w:val="0082272A"/>
    <w:rsid w:val="00823105"/>
    <w:rsid w:val="0082345E"/>
    <w:rsid w:val="008239FD"/>
    <w:rsid w:val="00823A94"/>
    <w:rsid w:val="008246FC"/>
    <w:rsid w:val="00824723"/>
    <w:rsid w:val="00824A41"/>
    <w:rsid w:val="00824BF9"/>
    <w:rsid w:val="00824F15"/>
    <w:rsid w:val="00825140"/>
    <w:rsid w:val="00825EEA"/>
    <w:rsid w:val="00825FAA"/>
    <w:rsid w:val="008301E1"/>
    <w:rsid w:val="00830598"/>
    <w:rsid w:val="00830C52"/>
    <w:rsid w:val="0083114D"/>
    <w:rsid w:val="008313FE"/>
    <w:rsid w:val="008314CE"/>
    <w:rsid w:val="0083189C"/>
    <w:rsid w:val="00832879"/>
    <w:rsid w:val="00833573"/>
    <w:rsid w:val="00834079"/>
    <w:rsid w:val="008342D6"/>
    <w:rsid w:val="008343BB"/>
    <w:rsid w:val="00834F58"/>
    <w:rsid w:val="008351F4"/>
    <w:rsid w:val="00837499"/>
    <w:rsid w:val="00837765"/>
    <w:rsid w:val="0084056B"/>
    <w:rsid w:val="0084056D"/>
    <w:rsid w:val="00840D67"/>
    <w:rsid w:val="008412AB"/>
    <w:rsid w:val="008419BD"/>
    <w:rsid w:val="008419E8"/>
    <w:rsid w:val="00841F9D"/>
    <w:rsid w:val="008431EB"/>
    <w:rsid w:val="00843A00"/>
    <w:rsid w:val="00843AC9"/>
    <w:rsid w:val="00843F38"/>
    <w:rsid w:val="008442AE"/>
    <w:rsid w:val="008443EF"/>
    <w:rsid w:val="0084468D"/>
    <w:rsid w:val="008452FF"/>
    <w:rsid w:val="00845654"/>
    <w:rsid w:val="008458C3"/>
    <w:rsid w:val="00845A3D"/>
    <w:rsid w:val="00845C90"/>
    <w:rsid w:val="0084636D"/>
    <w:rsid w:val="0084691A"/>
    <w:rsid w:val="00846A3A"/>
    <w:rsid w:val="00846BDA"/>
    <w:rsid w:val="00846C01"/>
    <w:rsid w:val="00846E75"/>
    <w:rsid w:val="00847459"/>
    <w:rsid w:val="008479B3"/>
    <w:rsid w:val="00847DEF"/>
    <w:rsid w:val="00850436"/>
    <w:rsid w:val="00850A64"/>
    <w:rsid w:val="008516FA"/>
    <w:rsid w:val="00851AD3"/>
    <w:rsid w:val="00852EE9"/>
    <w:rsid w:val="00852F0C"/>
    <w:rsid w:val="00853881"/>
    <w:rsid w:val="00853F94"/>
    <w:rsid w:val="00854085"/>
    <w:rsid w:val="008543E8"/>
    <w:rsid w:val="00854F45"/>
    <w:rsid w:val="00855F42"/>
    <w:rsid w:val="00855F47"/>
    <w:rsid w:val="008561DC"/>
    <w:rsid w:val="00856315"/>
    <w:rsid w:val="008568F7"/>
    <w:rsid w:val="00856C93"/>
    <w:rsid w:val="00857364"/>
    <w:rsid w:val="008573C1"/>
    <w:rsid w:val="00860585"/>
    <w:rsid w:val="00860A8D"/>
    <w:rsid w:val="00860E25"/>
    <w:rsid w:val="0086116D"/>
    <w:rsid w:val="008611EF"/>
    <w:rsid w:val="0086194A"/>
    <w:rsid w:val="008629B9"/>
    <w:rsid w:val="00862B82"/>
    <w:rsid w:val="00862D38"/>
    <w:rsid w:val="00863159"/>
    <w:rsid w:val="0086324F"/>
    <w:rsid w:val="00863732"/>
    <w:rsid w:val="00864AE3"/>
    <w:rsid w:val="00865061"/>
    <w:rsid w:val="00865534"/>
    <w:rsid w:val="008655C6"/>
    <w:rsid w:val="00865C52"/>
    <w:rsid w:val="00866020"/>
    <w:rsid w:val="0086662D"/>
    <w:rsid w:val="00866D5D"/>
    <w:rsid w:val="00866DC9"/>
    <w:rsid w:val="0086734F"/>
    <w:rsid w:val="00867B13"/>
    <w:rsid w:val="00867D5B"/>
    <w:rsid w:val="00870A21"/>
    <w:rsid w:val="00871663"/>
    <w:rsid w:val="00871F56"/>
    <w:rsid w:val="008722B8"/>
    <w:rsid w:val="0087247D"/>
    <w:rsid w:val="00873A92"/>
    <w:rsid w:val="00873E1F"/>
    <w:rsid w:val="008742B7"/>
    <w:rsid w:val="00874468"/>
    <w:rsid w:val="0087519B"/>
    <w:rsid w:val="00875721"/>
    <w:rsid w:val="0087579C"/>
    <w:rsid w:val="00875B9E"/>
    <w:rsid w:val="00875CE2"/>
    <w:rsid w:val="00875D68"/>
    <w:rsid w:val="00876F22"/>
    <w:rsid w:val="00882111"/>
    <w:rsid w:val="00882659"/>
    <w:rsid w:val="00882DB2"/>
    <w:rsid w:val="00882E5E"/>
    <w:rsid w:val="008835E9"/>
    <w:rsid w:val="008837BB"/>
    <w:rsid w:val="00883E95"/>
    <w:rsid w:val="008845DB"/>
    <w:rsid w:val="008850C0"/>
    <w:rsid w:val="0088586D"/>
    <w:rsid w:val="00885BD7"/>
    <w:rsid w:val="00885E20"/>
    <w:rsid w:val="00885EC6"/>
    <w:rsid w:val="008862B4"/>
    <w:rsid w:val="00886929"/>
    <w:rsid w:val="00887126"/>
    <w:rsid w:val="008871AD"/>
    <w:rsid w:val="008900B6"/>
    <w:rsid w:val="00890217"/>
    <w:rsid w:val="008907B9"/>
    <w:rsid w:val="00890DBB"/>
    <w:rsid w:val="00890E4A"/>
    <w:rsid w:val="0089117C"/>
    <w:rsid w:val="008919F5"/>
    <w:rsid w:val="00891A76"/>
    <w:rsid w:val="008923CD"/>
    <w:rsid w:val="00892829"/>
    <w:rsid w:val="00892928"/>
    <w:rsid w:val="008931D9"/>
    <w:rsid w:val="008932FB"/>
    <w:rsid w:val="00894434"/>
    <w:rsid w:val="00894A14"/>
    <w:rsid w:val="00894F41"/>
    <w:rsid w:val="00895FC6"/>
    <w:rsid w:val="008964F4"/>
    <w:rsid w:val="00896787"/>
    <w:rsid w:val="00896DDF"/>
    <w:rsid w:val="00896F95"/>
    <w:rsid w:val="008976F4"/>
    <w:rsid w:val="0089780F"/>
    <w:rsid w:val="00897A94"/>
    <w:rsid w:val="00897BE5"/>
    <w:rsid w:val="008A0F53"/>
    <w:rsid w:val="008A15B3"/>
    <w:rsid w:val="008A1728"/>
    <w:rsid w:val="008A1C92"/>
    <w:rsid w:val="008A31D6"/>
    <w:rsid w:val="008A342E"/>
    <w:rsid w:val="008A4323"/>
    <w:rsid w:val="008A51EC"/>
    <w:rsid w:val="008A5D4D"/>
    <w:rsid w:val="008A5E17"/>
    <w:rsid w:val="008A5E4F"/>
    <w:rsid w:val="008A6480"/>
    <w:rsid w:val="008A6705"/>
    <w:rsid w:val="008A70A3"/>
    <w:rsid w:val="008A71BB"/>
    <w:rsid w:val="008A7669"/>
    <w:rsid w:val="008A76B1"/>
    <w:rsid w:val="008A7F0C"/>
    <w:rsid w:val="008B0F39"/>
    <w:rsid w:val="008B1009"/>
    <w:rsid w:val="008B126F"/>
    <w:rsid w:val="008B1C6D"/>
    <w:rsid w:val="008B1F28"/>
    <w:rsid w:val="008B257B"/>
    <w:rsid w:val="008B261E"/>
    <w:rsid w:val="008B3201"/>
    <w:rsid w:val="008B3D36"/>
    <w:rsid w:val="008B3F9E"/>
    <w:rsid w:val="008B4032"/>
    <w:rsid w:val="008B40C6"/>
    <w:rsid w:val="008B4980"/>
    <w:rsid w:val="008B5702"/>
    <w:rsid w:val="008B59D9"/>
    <w:rsid w:val="008B5C4A"/>
    <w:rsid w:val="008B64D4"/>
    <w:rsid w:val="008B697D"/>
    <w:rsid w:val="008B6B75"/>
    <w:rsid w:val="008B74B5"/>
    <w:rsid w:val="008B7729"/>
    <w:rsid w:val="008B7B27"/>
    <w:rsid w:val="008C06D6"/>
    <w:rsid w:val="008C12C4"/>
    <w:rsid w:val="008C1E1F"/>
    <w:rsid w:val="008C2EB2"/>
    <w:rsid w:val="008C37C7"/>
    <w:rsid w:val="008C45E1"/>
    <w:rsid w:val="008C4888"/>
    <w:rsid w:val="008C5008"/>
    <w:rsid w:val="008C527B"/>
    <w:rsid w:val="008C5581"/>
    <w:rsid w:val="008C5F8E"/>
    <w:rsid w:val="008C76B0"/>
    <w:rsid w:val="008C79E7"/>
    <w:rsid w:val="008C7A08"/>
    <w:rsid w:val="008C7C12"/>
    <w:rsid w:val="008D0458"/>
    <w:rsid w:val="008D0A1A"/>
    <w:rsid w:val="008D27D3"/>
    <w:rsid w:val="008D28EC"/>
    <w:rsid w:val="008D2BE1"/>
    <w:rsid w:val="008D3A24"/>
    <w:rsid w:val="008D3FCF"/>
    <w:rsid w:val="008D43CE"/>
    <w:rsid w:val="008D497B"/>
    <w:rsid w:val="008D4B19"/>
    <w:rsid w:val="008D54A5"/>
    <w:rsid w:val="008D5F84"/>
    <w:rsid w:val="008D647C"/>
    <w:rsid w:val="008D6C96"/>
    <w:rsid w:val="008D6E82"/>
    <w:rsid w:val="008D74FB"/>
    <w:rsid w:val="008D7501"/>
    <w:rsid w:val="008D77BB"/>
    <w:rsid w:val="008D78C2"/>
    <w:rsid w:val="008D79E0"/>
    <w:rsid w:val="008D7DD8"/>
    <w:rsid w:val="008D7DF1"/>
    <w:rsid w:val="008D7E4B"/>
    <w:rsid w:val="008E1099"/>
    <w:rsid w:val="008E1321"/>
    <w:rsid w:val="008E1F52"/>
    <w:rsid w:val="008E2DCB"/>
    <w:rsid w:val="008E3FA5"/>
    <w:rsid w:val="008E48EA"/>
    <w:rsid w:val="008E4C91"/>
    <w:rsid w:val="008E4D71"/>
    <w:rsid w:val="008E5FB2"/>
    <w:rsid w:val="008E629D"/>
    <w:rsid w:val="008E6B96"/>
    <w:rsid w:val="008E7551"/>
    <w:rsid w:val="008E7A62"/>
    <w:rsid w:val="008F1B74"/>
    <w:rsid w:val="008F1C43"/>
    <w:rsid w:val="008F2187"/>
    <w:rsid w:val="008F2AE1"/>
    <w:rsid w:val="008F389B"/>
    <w:rsid w:val="008F3A6A"/>
    <w:rsid w:val="008F3B48"/>
    <w:rsid w:val="008F4714"/>
    <w:rsid w:val="008F4A90"/>
    <w:rsid w:val="008F5A37"/>
    <w:rsid w:val="008F61D3"/>
    <w:rsid w:val="008F6BB3"/>
    <w:rsid w:val="008F74E8"/>
    <w:rsid w:val="008F753F"/>
    <w:rsid w:val="008F794E"/>
    <w:rsid w:val="00900076"/>
    <w:rsid w:val="00900213"/>
    <w:rsid w:val="0090028D"/>
    <w:rsid w:val="00900CFB"/>
    <w:rsid w:val="0090145A"/>
    <w:rsid w:val="009014B4"/>
    <w:rsid w:val="00901901"/>
    <w:rsid w:val="009025BC"/>
    <w:rsid w:val="00903274"/>
    <w:rsid w:val="0090371A"/>
    <w:rsid w:val="009037D3"/>
    <w:rsid w:val="0090383C"/>
    <w:rsid w:val="00903C66"/>
    <w:rsid w:val="00903D9E"/>
    <w:rsid w:val="00905435"/>
    <w:rsid w:val="00905DEC"/>
    <w:rsid w:val="0090754D"/>
    <w:rsid w:val="00907A81"/>
    <w:rsid w:val="00907C13"/>
    <w:rsid w:val="00907C7A"/>
    <w:rsid w:val="0091007E"/>
    <w:rsid w:val="00910865"/>
    <w:rsid w:val="0091098A"/>
    <w:rsid w:val="009116CE"/>
    <w:rsid w:val="009116F5"/>
    <w:rsid w:val="00912248"/>
    <w:rsid w:val="00912520"/>
    <w:rsid w:val="009134AC"/>
    <w:rsid w:val="00913B6C"/>
    <w:rsid w:val="0091420B"/>
    <w:rsid w:val="0091473A"/>
    <w:rsid w:val="00914C4A"/>
    <w:rsid w:val="00914ECE"/>
    <w:rsid w:val="00915D2A"/>
    <w:rsid w:val="009161C4"/>
    <w:rsid w:val="009167F9"/>
    <w:rsid w:val="00916B3C"/>
    <w:rsid w:val="009171A3"/>
    <w:rsid w:val="0091783F"/>
    <w:rsid w:val="00917A32"/>
    <w:rsid w:val="00920321"/>
    <w:rsid w:val="00920664"/>
    <w:rsid w:val="00920C23"/>
    <w:rsid w:val="00920CBC"/>
    <w:rsid w:val="00920D15"/>
    <w:rsid w:val="009210D4"/>
    <w:rsid w:val="009216FA"/>
    <w:rsid w:val="00922551"/>
    <w:rsid w:val="0092286E"/>
    <w:rsid w:val="00922F82"/>
    <w:rsid w:val="0092322A"/>
    <w:rsid w:val="009240EF"/>
    <w:rsid w:val="00924ADA"/>
    <w:rsid w:val="00924C3C"/>
    <w:rsid w:val="0092583D"/>
    <w:rsid w:val="00925BBA"/>
    <w:rsid w:val="00925E42"/>
    <w:rsid w:val="00926096"/>
    <w:rsid w:val="00926143"/>
    <w:rsid w:val="00926621"/>
    <w:rsid w:val="009269AB"/>
    <w:rsid w:val="0092739A"/>
    <w:rsid w:val="009305BD"/>
    <w:rsid w:val="009312A3"/>
    <w:rsid w:val="009312F9"/>
    <w:rsid w:val="00931A96"/>
    <w:rsid w:val="00931BEB"/>
    <w:rsid w:val="00933358"/>
    <w:rsid w:val="0093377F"/>
    <w:rsid w:val="009344CA"/>
    <w:rsid w:val="009352C0"/>
    <w:rsid w:val="00936427"/>
    <w:rsid w:val="009367A7"/>
    <w:rsid w:val="00937046"/>
    <w:rsid w:val="00937355"/>
    <w:rsid w:val="00937FE0"/>
    <w:rsid w:val="00940910"/>
    <w:rsid w:val="009409B4"/>
    <w:rsid w:val="009410B1"/>
    <w:rsid w:val="00941752"/>
    <w:rsid w:val="009422CF"/>
    <w:rsid w:val="00942513"/>
    <w:rsid w:val="00943214"/>
    <w:rsid w:val="0094367E"/>
    <w:rsid w:val="00943D43"/>
    <w:rsid w:val="009443A2"/>
    <w:rsid w:val="009443BE"/>
    <w:rsid w:val="009446BE"/>
    <w:rsid w:val="0094471B"/>
    <w:rsid w:val="00945239"/>
    <w:rsid w:val="009454B9"/>
    <w:rsid w:val="00945837"/>
    <w:rsid w:val="00945E0E"/>
    <w:rsid w:val="00945EB3"/>
    <w:rsid w:val="00946237"/>
    <w:rsid w:val="009462C0"/>
    <w:rsid w:val="00947585"/>
    <w:rsid w:val="00947C99"/>
    <w:rsid w:val="00947DC6"/>
    <w:rsid w:val="009501F4"/>
    <w:rsid w:val="0095059E"/>
    <w:rsid w:val="009513CF"/>
    <w:rsid w:val="009518C3"/>
    <w:rsid w:val="00951A16"/>
    <w:rsid w:val="00952478"/>
    <w:rsid w:val="009526B2"/>
    <w:rsid w:val="00952A8F"/>
    <w:rsid w:val="00953E1D"/>
    <w:rsid w:val="00954232"/>
    <w:rsid w:val="00954538"/>
    <w:rsid w:val="00954D31"/>
    <w:rsid w:val="009554F7"/>
    <w:rsid w:val="0095599A"/>
    <w:rsid w:val="009564D5"/>
    <w:rsid w:val="009569CB"/>
    <w:rsid w:val="00956B9C"/>
    <w:rsid w:val="00956D02"/>
    <w:rsid w:val="0095720C"/>
    <w:rsid w:val="009604DB"/>
    <w:rsid w:val="009608FD"/>
    <w:rsid w:val="009618D4"/>
    <w:rsid w:val="00962D94"/>
    <w:rsid w:val="00962E33"/>
    <w:rsid w:val="0096353D"/>
    <w:rsid w:val="00963644"/>
    <w:rsid w:val="00963A4E"/>
    <w:rsid w:val="00963C48"/>
    <w:rsid w:val="0096419D"/>
    <w:rsid w:val="00966586"/>
    <w:rsid w:val="00967151"/>
    <w:rsid w:val="00967302"/>
    <w:rsid w:val="0096730E"/>
    <w:rsid w:val="00967C1B"/>
    <w:rsid w:val="009712F2"/>
    <w:rsid w:val="009718F9"/>
    <w:rsid w:val="00971DB8"/>
    <w:rsid w:val="0097240C"/>
    <w:rsid w:val="009729D9"/>
    <w:rsid w:val="009742BC"/>
    <w:rsid w:val="00974455"/>
    <w:rsid w:val="009748FE"/>
    <w:rsid w:val="00974EFA"/>
    <w:rsid w:val="00975603"/>
    <w:rsid w:val="00975EFF"/>
    <w:rsid w:val="009760C9"/>
    <w:rsid w:val="00976A0A"/>
    <w:rsid w:val="0098053A"/>
    <w:rsid w:val="009807C3"/>
    <w:rsid w:val="00981C3E"/>
    <w:rsid w:val="00981D45"/>
    <w:rsid w:val="009829E2"/>
    <w:rsid w:val="00983CDD"/>
    <w:rsid w:val="00984055"/>
    <w:rsid w:val="009844CB"/>
    <w:rsid w:val="00984AD3"/>
    <w:rsid w:val="00984EED"/>
    <w:rsid w:val="0098541A"/>
    <w:rsid w:val="00985A5F"/>
    <w:rsid w:val="009862F8"/>
    <w:rsid w:val="00986449"/>
    <w:rsid w:val="0098682E"/>
    <w:rsid w:val="009869A0"/>
    <w:rsid w:val="009869EE"/>
    <w:rsid w:val="009870F2"/>
    <w:rsid w:val="0098711D"/>
    <w:rsid w:val="009878BA"/>
    <w:rsid w:val="00987A66"/>
    <w:rsid w:val="00987CDD"/>
    <w:rsid w:val="00990266"/>
    <w:rsid w:val="009911D7"/>
    <w:rsid w:val="009921F0"/>
    <w:rsid w:val="0099245C"/>
    <w:rsid w:val="0099249D"/>
    <w:rsid w:val="00992666"/>
    <w:rsid w:val="00992C18"/>
    <w:rsid w:val="00992E2D"/>
    <w:rsid w:val="0099307D"/>
    <w:rsid w:val="00993448"/>
    <w:rsid w:val="009934F8"/>
    <w:rsid w:val="00995078"/>
    <w:rsid w:val="0099531D"/>
    <w:rsid w:val="00995ADD"/>
    <w:rsid w:val="00995B3A"/>
    <w:rsid w:val="0099629B"/>
    <w:rsid w:val="009962B8"/>
    <w:rsid w:val="009963B5"/>
    <w:rsid w:val="00997F56"/>
    <w:rsid w:val="009A029C"/>
    <w:rsid w:val="009A082B"/>
    <w:rsid w:val="009A11B3"/>
    <w:rsid w:val="009A2324"/>
    <w:rsid w:val="009A2E10"/>
    <w:rsid w:val="009A3D8A"/>
    <w:rsid w:val="009A410F"/>
    <w:rsid w:val="009A426D"/>
    <w:rsid w:val="009A4688"/>
    <w:rsid w:val="009A4BEE"/>
    <w:rsid w:val="009A4D91"/>
    <w:rsid w:val="009A4FD2"/>
    <w:rsid w:val="009A50C1"/>
    <w:rsid w:val="009A51FE"/>
    <w:rsid w:val="009A5746"/>
    <w:rsid w:val="009A64AC"/>
    <w:rsid w:val="009A69BA"/>
    <w:rsid w:val="009A7064"/>
    <w:rsid w:val="009A7153"/>
    <w:rsid w:val="009A77E3"/>
    <w:rsid w:val="009A784F"/>
    <w:rsid w:val="009A7910"/>
    <w:rsid w:val="009A7A7B"/>
    <w:rsid w:val="009A7F72"/>
    <w:rsid w:val="009A7FE1"/>
    <w:rsid w:val="009B079D"/>
    <w:rsid w:val="009B09FA"/>
    <w:rsid w:val="009B0E16"/>
    <w:rsid w:val="009B1317"/>
    <w:rsid w:val="009B25C7"/>
    <w:rsid w:val="009B28F5"/>
    <w:rsid w:val="009B3134"/>
    <w:rsid w:val="009B321B"/>
    <w:rsid w:val="009B334E"/>
    <w:rsid w:val="009B396D"/>
    <w:rsid w:val="009B3BE2"/>
    <w:rsid w:val="009B5137"/>
    <w:rsid w:val="009B55A0"/>
    <w:rsid w:val="009B6AF2"/>
    <w:rsid w:val="009B7777"/>
    <w:rsid w:val="009B778A"/>
    <w:rsid w:val="009B7806"/>
    <w:rsid w:val="009C08B7"/>
    <w:rsid w:val="009C09F0"/>
    <w:rsid w:val="009C0ADD"/>
    <w:rsid w:val="009C102D"/>
    <w:rsid w:val="009C177B"/>
    <w:rsid w:val="009C18E8"/>
    <w:rsid w:val="009C1B64"/>
    <w:rsid w:val="009C2F09"/>
    <w:rsid w:val="009C307F"/>
    <w:rsid w:val="009C3EC7"/>
    <w:rsid w:val="009C4420"/>
    <w:rsid w:val="009C4714"/>
    <w:rsid w:val="009C6184"/>
    <w:rsid w:val="009C64B0"/>
    <w:rsid w:val="009C66C3"/>
    <w:rsid w:val="009C6DBC"/>
    <w:rsid w:val="009C716B"/>
    <w:rsid w:val="009C75AD"/>
    <w:rsid w:val="009C7DFF"/>
    <w:rsid w:val="009D03D0"/>
    <w:rsid w:val="009D10DC"/>
    <w:rsid w:val="009D11E7"/>
    <w:rsid w:val="009D1341"/>
    <w:rsid w:val="009D165F"/>
    <w:rsid w:val="009D25CD"/>
    <w:rsid w:val="009D3589"/>
    <w:rsid w:val="009D4102"/>
    <w:rsid w:val="009D44BD"/>
    <w:rsid w:val="009D4E18"/>
    <w:rsid w:val="009D54AE"/>
    <w:rsid w:val="009D54E7"/>
    <w:rsid w:val="009D63FE"/>
    <w:rsid w:val="009D64FE"/>
    <w:rsid w:val="009D67FB"/>
    <w:rsid w:val="009D6B7C"/>
    <w:rsid w:val="009D7155"/>
    <w:rsid w:val="009E0003"/>
    <w:rsid w:val="009E0250"/>
    <w:rsid w:val="009E06AF"/>
    <w:rsid w:val="009E0BB2"/>
    <w:rsid w:val="009E0C9B"/>
    <w:rsid w:val="009E0CE1"/>
    <w:rsid w:val="009E1C4A"/>
    <w:rsid w:val="009E22E2"/>
    <w:rsid w:val="009E2B6C"/>
    <w:rsid w:val="009E3885"/>
    <w:rsid w:val="009E4340"/>
    <w:rsid w:val="009E46E2"/>
    <w:rsid w:val="009E475E"/>
    <w:rsid w:val="009E4DCF"/>
    <w:rsid w:val="009E50DF"/>
    <w:rsid w:val="009E5FB0"/>
    <w:rsid w:val="009E615D"/>
    <w:rsid w:val="009E636B"/>
    <w:rsid w:val="009E75B8"/>
    <w:rsid w:val="009E78B1"/>
    <w:rsid w:val="009F038B"/>
    <w:rsid w:val="009F0435"/>
    <w:rsid w:val="009F0A9D"/>
    <w:rsid w:val="009F0B34"/>
    <w:rsid w:val="009F17A0"/>
    <w:rsid w:val="009F1822"/>
    <w:rsid w:val="009F1A8B"/>
    <w:rsid w:val="009F2816"/>
    <w:rsid w:val="009F3BE3"/>
    <w:rsid w:val="009F3E6D"/>
    <w:rsid w:val="009F42D8"/>
    <w:rsid w:val="009F448A"/>
    <w:rsid w:val="009F449D"/>
    <w:rsid w:val="009F6106"/>
    <w:rsid w:val="009F647F"/>
    <w:rsid w:val="009F65BC"/>
    <w:rsid w:val="009F6D49"/>
    <w:rsid w:val="009F70D6"/>
    <w:rsid w:val="009F7337"/>
    <w:rsid w:val="00A00626"/>
    <w:rsid w:val="00A008F4"/>
    <w:rsid w:val="00A00FCB"/>
    <w:rsid w:val="00A02C9D"/>
    <w:rsid w:val="00A02DD5"/>
    <w:rsid w:val="00A03E64"/>
    <w:rsid w:val="00A0460B"/>
    <w:rsid w:val="00A0571B"/>
    <w:rsid w:val="00A05C42"/>
    <w:rsid w:val="00A05D5B"/>
    <w:rsid w:val="00A05DD1"/>
    <w:rsid w:val="00A0687C"/>
    <w:rsid w:val="00A06CAE"/>
    <w:rsid w:val="00A105DE"/>
    <w:rsid w:val="00A10AD2"/>
    <w:rsid w:val="00A10C82"/>
    <w:rsid w:val="00A11C85"/>
    <w:rsid w:val="00A120FD"/>
    <w:rsid w:val="00A124D9"/>
    <w:rsid w:val="00A1300F"/>
    <w:rsid w:val="00A135F7"/>
    <w:rsid w:val="00A136ED"/>
    <w:rsid w:val="00A1387D"/>
    <w:rsid w:val="00A140DD"/>
    <w:rsid w:val="00A146F0"/>
    <w:rsid w:val="00A146FC"/>
    <w:rsid w:val="00A14BAE"/>
    <w:rsid w:val="00A15469"/>
    <w:rsid w:val="00A15622"/>
    <w:rsid w:val="00A15813"/>
    <w:rsid w:val="00A16337"/>
    <w:rsid w:val="00A16897"/>
    <w:rsid w:val="00A16CBE"/>
    <w:rsid w:val="00A17730"/>
    <w:rsid w:val="00A17920"/>
    <w:rsid w:val="00A2085F"/>
    <w:rsid w:val="00A21163"/>
    <w:rsid w:val="00A216A5"/>
    <w:rsid w:val="00A21ACF"/>
    <w:rsid w:val="00A21CBA"/>
    <w:rsid w:val="00A21D3E"/>
    <w:rsid w:val="00A2216E"/>
    <w:rsid w:val="00A22A27"/>
    <w:rsid w:val="00A2312B"/>
    <w:rsid w:val="00A23992"/>
    <w:rsid w:val="00A23FAE"/>
    <w:rsid w:val="00A24150"/>
    <w:rsid w:val="00A24FB9"/>
    <w:rsid w:val="00A25021"/>
    <w:rsid w:val="00A25A8F"/>
    <w:rsid w:val="00A25C5A"/>
    <w:rsid w:val="00A2608D"/>
    <w:rsid w:val="00A2640B"/>
    <w:rsid w:val="00A27228"/>
    <w:rsid w:val="00A302A9"/>
    <w:rsid w:val="00A30485"/>
    <w:rsid w:val="00A30B92"/>
    <w:rsid w:val="00A30DC9"/>
    <w:rsid w:val="00A310BB"/>
    <w:rsid w:val="00A3122B"/>
    <w:rsid w:val="00A32020"/>
    <w:rsid w:val="00A32249"/>
    <w:rsid w:val="00A324DB"/>
    <w:rsid w:val="00A32568"/>
    <w:rsid w:val="00A32901"/>
    <w:rsid w:val="00A32A72"/>
    <w:rsid w:val="00A32A93"/>
    <w:rsid w:val="00A32F98"/>
    <w:rsid w:val="00A33213"/>
    <w:rsid w:val="00A33AE8"/>
    <w:rsid w:val="00A340EA"/>
    <w:rsid w:val="00A34D76"/>
    <w:rsid w:val="00A34F3D"/>
    <w:rsid w:val="00A3533F"/>
    <w:rsid w:val="00A3583F"/>
    <w:rsid w:val="00A36B77"/>
    <w:rsid w:val="00A3726E"/>
    <w:rsid w:val="00A379DB"/>
    <w:rsid w:val="00A37C03"/>
    <w:rsid w:val="00A40055"/>
    <w:rsid w:val="00A40124"/>
    <w:rsid w:val="00A40AA1"/>
    <w:rsid w:val="00A40B8A"/>
    <w:rsid w:val="00A40FB8"/>
    <w:rsid w:val="00A414E6"/>
    <w:rsid w:val="00A417BA"/>
    <w:rsid w:val="00A41BFB"/>
    <w:rsid w:val="00A41ED2"/>
    <w:rsid w:val="00A42D14"/>
    <w:rsid w:val="00A44682"/>
    <w:rsid w:val="00A447AD"/>
    <w:rsid w:val="00A4487B"/>
    <w:rsid w:val="00A47839"/>
    <w:rsid w:val="00A5096E"/>
    <w:rsid w:val="00A50BC9"/>
    <w:rsid w:val="00A50F12"/>
    <w:rsid w:val="00A51579"/>
    <w:rsid w:val="00A519C9"/>
    <w:rsid w:val="00A51CD1"/>
    <w:rsid w:val="00A5242F"/>
    <w:rsid w:val="00A527F4"/>
    <w:rsid w:val="00A529F1"/>
    <w:rsid w:val="00A53568"/>
    <w:rsid w:val="00A535B7"/>
    <w:rsid w:val="00A539C7"/>
    <w:rsid w:val="00A54916"/>
    <w:rsid w:val="00A54A02"/>
    <w:rsid w:val="00A54CA0"/>
    <w:rsid w:val="00A55224"/>
    <w:rsid w:val="00A55525"/>
    <w:rsid w:val="00A5561D"/>
    <w:rsid w:val="00A5585C"/>
    <w:rsid w:val="00A564BC"/>
    <w:rsid w:val="00A56AE6"/>
    <w:rsid w:val="00A56F94"/>
    <w:rsid w:val="00A56FF9"/>
    <w:rsid w:val="00A57066"/>
    <w:rsid w:val="00A5706D"/>
    <w:rsid w:val="00A57587"/>
    <w:rsid w:val="00A57757"/>
    <w:rsid w:val="00A579A2"/>
    <w:rsid w:val="00A57AD5"/>
    <w:rsid w:val="00A57B6E"/>
    <w:rsid w:val="00A57EE6"/>
    <w:rsid w:val="00A60285"/>
    <w:rsid w:val="00A602CC"/>
    <w:rsid w:val="00A60398"/>
    <w:rsid w:val="00A60B1F"/>
    <w:rsid w:val="00A60DDA"/>
    <w:rsid w:val="00A60EE2"/>
    <w:rsid w:val="00A6129C"/>
    <w:rsid w:val="00A61CE3"/>
    <w:rsid w:val="00A6271C"/>
    <w:rsid w:val="00A629D4"/>
    <w:rsid w:val="00A636F5"/>
    <w:rsid w:val="00A63808"/>
    <w:rsid w:val="00A63D08"/>
    <w:rsid w:val="00A64887"/>
    <w:rsid w:val="00A64C93"/>
    <w:rsid w:val="00A652DB"/>
    <w:rsid w:val="00A654C9"/>
    <w:rsid w:val="00A6554B"/>
    <w:rsid w:val="00A65A54"/>
    <w:rsid w:val="00A6627F"/>
    <w:rsid w:val="00A66AA4"/>
    <w:rsid w:val="00A66DF1"/>
    <w:rsid w:val="00A673B2"/>
    <w:rsid w:val="00A674BE"/>
    <w:rsid w:val="00A67847"/>
    <w:rsid w:val="00A67B73"/>
    <w:rsid w:val="00A67CC5"/>
    <w:rsid w:val="00A7153D"/>
    <w:rsid w:val="00A71812"/>
    <w:rsid w:val="00A71DA1"/>
    <w:rsid w:val="00A72C69"/>
    <w:rsid w:val="00A734B5"/>
    <w:rsid w:val="00A73570"/>
    <w:rsid w:val="00A73999"/>
    <w:rsid w:val="00A73EBB"/>
    <w:rsid w:val="00A75C94"/>
    <w:rsid w:val="00A77B48"/>
    <w:rsid w:val="00A77CA6"/>
    <w:rsid w:val="00A77FAA"/>
    <w:rsid w:val="00A80AA6"/>
    <w:rsid w:val="00A80AC1"/>
    <w:rsid w:val="00A80B3E"/>
    <w:rsid w:val="00A80DA4"/>
    <w:rsid w:val="00A816ED"/>
    <w:rsid w:val="00A81DC1"/>
    <w:rsid w:val="00A8232B"/>
    <w:rsid w:val="00A8296C"/>
    <w:rsid w:val="00A83134"/>
    <w:rsid w:val="00A83568"/>
    <w:rsid w:val="00A83703"/>
    <w:rsid w:val="00A83931"/>
    <w:rsid w:val="00A83CC6"/>
    <w:rsid w:val="00A83E47"/>
    <w:rsid w:val="00A83ED7"/>
    <w:rsid w:val="00A85498"/>
    <w:rsid w:val="00A86A4D"/>
    <w:rsid w:val="00A86FCA"/>
    <w:rsid w:val="00A87BBF"/>
    <w:rsid w:val="00A87E71"/>
    <w:rsid w:val="00A900BE"/>
    <w:rsid w:val="00A909A4"/>
    <w:rsid w:val="00A90DA5"/>
    <w:rsid w:val="00A91372"/>
    <w:rsid w:val="00A91E07"/>
    <w:rsid w:val="00A921C3"/>
    <w:rsid w:val="00A921D1"/>
    <w:rsid w:val="00A922A5"/>
    <w:rsid w:val="00A923AE"/>
    <w:rsid w:val="00A92E5E"/>
    <w:rsid w:val="00A92E7B"/>
    <w:rsid w:val="00A9368E"/>
    <w:rsid w:val="00A93EFF"/>
    <w:rsid w:val="00A940BC"/>
    <w:rsid w:val="00A94521"/>
    <w:rsid w:val="00A9478D"/>
    <w:rsid w:val="00A94886"/>
    <w:rsid w:val="00A94ACC"/>
    <w:rsid w:val="00A94DB8"/>
    <w:rsid w:val="00A9521A"/>
    <w:rsid w:val="00A95256"/>
    <w:rsid w:val="00A9547F"/>
    <w:rsid w:val="00A9593F"/>
    <w:rsid w:val="00A96CE6"/>
    <w:rsid w:val="00A972B3"/>
    <w:rsid w:val="00AA01A9"/>
    <w:rsid w:val="00AA0613"/>
    <w:rsid w:val="00AA168D"/>
    <w:rsid w:val="00AA2283"/>
    <w:rsid w:val="00AA244F"/>
    <w:rsid w:val="00AA33F4"/>
    <w:rsid w:val="00AA3F2F"/>
    <w:rsid w:val="00AA4232"/>
    <w:rsid w:val="00AA4A73"/>
    <w:rsid w:val="00AA4B48"/>
    <w:rsid w:val="00AA4D3C"/>
    <w:rsid w:val="00AA52AF"/>
    <w:rsid w:val="00AA5321"/>
    <w:rsid w:val="00AA58F4"/>
    <w:rsid w:val="00AA5F8C"/>
    <w:rsid w:val="00AA66D6"/>
    <w:rsid w:val="00AA6806"/>
    <w:rsid w:val="00AA6CA0"/>
    <w:rsid w:val="00AA6CE1"/>
    <w:rsid w:val="00AA75E4"/>
    <w:rsid w:val="00AA78C4"/>
    <w:rsid w:val="00AB0110"/>
    <w:rsid w:val="00AB06DD"/>
    <w:rsid w:val="00AB088F"/>
    <w:rsid w:val="00AB0A1C"/>
    <w:rsid w:val="00AB1481"/>
    <w:rsid w:val="00AB1538"/>
    <w:rsid w:val="00AB15B8"/>
    <w:rsid w:val="00AB1E75"/>
    <w:rsid w:val="00AB41FF"/>
    <w:rsid w:val="00AB4621"/>
    <w:rsid w:val="00AB478D"/>
    <w:rsid w:val="00AB49E6"/>
    <w:rsid w:val="00AB4A13"/>
    <w:rsid w:val="00AB4BC7"/>
    <w:rsid w:val="00AB4FAA"/>
    <w:rsid w:val="00AB5090"/>
    <w:rsid w:val="00AB54CE"/>
    <w:rsid w:val="00AB682C"/>
    <w:rsid w:val="00AB6934"/>
    <w:rsid w:val="00AB705D"/>
    <w:rsid w:val="00AB7BF5"/>
    <w:rsid w:val="00AC0A21"/>
    <w:rsid w:val="00AC0DD0"/>
    <w:rsid w:val="00AC1EDD"/>
    <w:rsid w:val="00AC2236"/>
    <w:rsid w:val="00AC253D"/>
    <w:rsid w:val="00AC2729"/>
    <w:rsid w:val="00AC2DE6"/>
    <w:rsid w:val="00AC3A63"/>
    <w:rsid w:val="00AC3B82"/>
    <w:rsid w:val="00AC3DA7"/>
    <w:rsid w:val="00AC3E88"/>
    <w:rsid w:val="00AC40FA"/>
    <w:rsid w:val="00AC47FA"/>
    <w:rsid w:val="00AC4DCA"/>
    <w:rsid w:val="00AC5617"/>
    <w:rsid w:val="00AC58D4"/>
    <w:rsid w:val="00AC6933"/>
    <w:rsid w:val="00AC6E0C"/>
    <w:rsid w:val="00AC722D"/>
    <w:rsid w:val="00AC7839"/>
    <w:rsid w:val="00AD0095"/>
    <w:rsid w:val="00AD023F"/>
    <w:rsid w:val="00AD0310"/>
    <w:rsid w:val="00AD094A"/>
    <w:rsid w:val="00AD15CE"/>
    <w:rsid w:val="00AD1641"/>
    <w:rsid w:val="00AD19E0"/>
    <w:rsid w:val="00AD29F2"/>
    <w:rsid w:val="00AD2EE7"/>
    <w:rsid w:val="00AD3880"/>
    <w:rsid w:val="00AD3CFC"/>
    <w:rsid w:val="00AD4152"/>
    <w:rsid w:val="00AD48BA"/>
    <w:rsid w:val="00AD54BC"/>
    <w:rsid w:val="00AD5EED"/>
    <w:rsid w:val="00AD6982"/>
    <w:rsid w:val="00AD6A2F"/>
    <w:rsid w:val="00AD6E8F"/>
    <w:rsid w:val="00AD71B5"/>
    <w:rsid w:val="00AD7A84"/>
    <w:rsid w:val="00AD7A8B"/>
    <w:rsid w:val="00AE073E"/>
    <w:rsid w:val="00AE0D91"/>
    <w:rsid w:val="00AE0EFF"/>
    <w:rsid w:val="00AE1FA5"/>
    <w:rsid w:val="00AE273F"/>
    <w:rsid w:val="00AE3AA6"/>
    <w:rsid w:val="00AE45E4"/>
    <w:rsid w:val="00AE499B"/>
    <w:rsid w:val="00AE4A32"/>
    <w:rsid w:val="00AE4BB2"/>
    <w:rsid w:val="00AE4E89"/>
    <w:rsid w:val="00AE4F8A"/>
    <w:rsid w:val="00AE500A"/>
    <w:rsid w:val="00AE5540"/>
    <w:rsid w:val="00AE5596"/>
    <w:rsid w:val="00AE5BBD"/>
    <w:rsid w:val="00AE5C87"/>
    <w:rsid w:val="00AE5CA3"/>
    <w:rsid w:val="00AE6B30"/>
    <w:rsid w:val="00AE6D17"/>
    <w:rsid w:val="00AE6D42"/>
    <w:rsid w:val="00AE6DB0"/>
    <w:rsid w:val="00AE6E7F"/>
    <w:rsid w:val="00AE7860"/>
    <w:rsid w:val="00AE78F0"/>
    <w:rsid w:val="00AE7B30"/>
    <w:rsid w:val="00AF0260"/>
    <w:rsid w:val="00AF1456"/>
    <w:rsid w:val="00AF1A57"/>
    <w:rsid w:val="00AF1A88"/>
    <w:rsid w:val="00AF2172"/>
    <w:rsid w:val="00AF25CB"/>
    <w:rsid w:val="00AF38B5"/>
    <w:rsid w:val="00AF3979"/>
    <w:rsid w:val="00AF3FFD"/>
    <w:rsid w:val="00AF4491"/>
    <w:rsid w:val="00AF4A66"/>
    <w:rsid w:val="00AF6483"/>
    <w:rsid w:val="00AF7076"/>
    <w:rsid w:val="00AF792C"/>
    <w:rsid w:val="00AF7D5F"/>
    <w:rsid w:val="00B00175"/>
    <w:rsid w:val="00B003B2"/>
    <w:rsid w:val="00B006B3"/>
    <w:rsid w:val="00B007EF"/>
    <w:rsid w:val="00B01311"/>
    <w:rsid w:val="00B01B42"/>
    <w:rsid w:val="00B01CA8"/>
    <w:rsid w:val="00B02BCD"/>
    <w:rsid w:val="00B03238"/>
    <w:rsid w:val="00B03F77"/>
    <w:rsid w:val="00B041B8"/>
    <w:rsid w:val="00B045A2"/>
    <w:rsid w:val="00B0486A"/>
    <w:rsid w:val="00B053C9"/>
    <w:rsid w:val="00B0592A"/>
    <w:rsid w:val="00B06320"/>
    <w:rsid w:val="00B06A39"/>
    <w:rsid w:val="00B0729C"/>
    <w:rsid w:val="00B07E37"/>
    <w:rsid w:val="00B10239"/>
    <w:rsid w:val="00B11D67"/>
    <w:rsid w:val="00B11EF8"/>
    <w:rsid w:val="00B135F1"/>
    <w:rsid w:val="00B14C0F"/>
    <w:rsid w:val="00B15623"/>
    <w:rsid w:val="00B15E5D"/>
    <w:rsid w:val="00B162D3"/>
    <w:rsid w:val="00B17C66"/>
    <w:rsid w:val="00B17D0E"/>
    <w:rsid w:val="00B17FD4"/>
    <w:rsid w:val="00B2025B"/>
    <w:rsid w:val="00B203B8"/>
    <w:rsid w:val="00B20C16"/>
    <w:rsid w:val="00B21CE0"/>
    <w:rsid w:val="00B225A1"/>
    <w:rsid w:val="00B2280E"/>
    <w:rsid w:val="00B230A9"/>
    <w:rsid w:val="00B237F3"/>
    <w:rsid w:val="00B23A66"/>
    <w:rsid w:val="00B23C94"/>
    <w:rsid w:val="00B24003"/>
    <w:rsid w:val="00B245E1"/>
    <w:rsid w:val="00B24840"/>
    <w:rsid w:val="00B26799"/>
    <w:rsid w:val="00B26F88"/>
    <w:rsid w:val="00B27872"/>
    <w:rsid w:val="00B2791A"/>
    <w:rsid w:val="00B27CEE"/>
    <w:rsid w:val="00B27DF0"/>
    <w:rsid w:val="00B27ED7"/>
    <w:rsid w:val="00B300C9"/>
    <w:rsid w:val="00B30172"/>
    <w:rsid w:val="00B305F8"/>
    <w:rsid w:val="00B3088F"/>
    <w:rsid w:val="00B3151D"/>
    <w:rsid w:val="00B325AC"/>
    <w:rsid w:val="00B3274A"/>
    <w:rsid w:val="00B3276A"/>
    <w:rsid w:val="00B33AD9"/>
    <w:rsid w:val="00B33C07"/>
    <w:rsid w:val="00B33F38"/>
    <w:rsid w:val="00B351CD"/>
    <w:rsid w:val="00B35889"/>
    <w:rsid w:val="00B36261"/>
    <w:rsid w:val="00B36408"/>
    <w:rsid w:val="00B367E3"/>
    <w:rsid w:val="00B37101"/>
    <w:rsid w:val="00B372AA"/>
    <w:rsid w:val="00B37489"/>
    <w:rsid w:val="00B379BC"/>
    <w:rsid w:val="00B40F62"/>
    <w:rsid w:val="00B410C8"/>
    <w:rsid w:val="00B419B4"/>
    <w:rsid w:val="00B41E09"/>
    <w:rsid w:val="00B42577"/>
    <w:rsid w:val="00B428BE"/>
    <w:rsid w:val="00B42F44"/>
    <w:rsid w:val="00B43157"/>
    <w:rsid w:val="00B4390D"/>
    <w:rsid w:val="00B4403F"/>
    <w:rsid w:val="00B443D1"/>
    <w:rsid w:val="00B44652"/>
    <w:rsid w:val="00B448C4"/>
    <w:rsid w:val="00B44D6A"/>
    <w:rsid w:val="00B44F29"/>
    <w:rsid w:val="00B4517D"/>
    <w:rsid w:val="00B4530B"/>
    <w:rsid w:val="00B45EF1"/>
    <w:rsid w:val="00B46691"/>
    <w:rsid w:val="00B46880"/>
    <w:rsid w:val="00B47BDD"/>
    <w:rsid w:val="00B47E07"/>
    <w:rsid w:val="00B50358"/>
    <w:rsid w:val="00B5121A"/>
    <w:rsid w:val="00B517E3"/>
    <w:rsid w:val="00B52485"/>
    <w:rsid w:val="00B52ACC"/>
    <w:rsid w:val="00B52CD2"/>
    <w:rsid w:val="00B530FC"/>
    <w:rsid w:val="00B531B8"/>
    <w:rsid w:val="00B53420"/>
    <w:rsid w:val="00B5399C"/>
    <w:rsid w:val="00B53F33"/>
    <w:rsid w:val="00B54174"/>
    <w:rsid w:val="00B5477A"/>
    <w:rsid w:val="00B55B71"/>
    <w:rsid w:val="00B55B86"/>
    <w:rsid w:val="00B56C57"/>
    <w:rsid w:val="00B57506"/>
    <w:rsid w:val="00B578A1"/>
    <w:rsid w:val="00B6090C"/>
    <w:rsid w:val="00B62525"/>
    <w:rsid w:val="00B62BBC"/>
    <w:rsid w:val="00B64811"/>
    <w:rsid w:val="00B64C62"/>
    <w:rsid w:val="00B6584E"/>
    <w:rsid w:val="00B659BD"/>
    <w:rsid w:val="00B66296"/>
    <w:rsid w:val="00B665AE"/>
    <w:rsid w:val="00B6669B"/>
    <w:rsid w:val="00B66FC6"/>
    <w:rsid w:val="00B6742E"/>
    <w:rsid w:val="00B674BF"/>
    <w:rsid w:val="00B67AD7"/>
    <w:rsid w:val="00B67F8B"/>
    <w:rsid w:val="00B70C57"/>
    <w:rsid w:val="00B70D2A"/>
    <w:rsid w:val="00B7123F"/>
    <w:rsid w:val="00B71945"/>
    <w:rsid w:val="00B71E32"/>
    <w:rsid w:val="00B7400B"/>
    <w:rsid w:val="00B7496A"/>
    <w:rsid w:val="00B74EA5"/>
    <w:rsid w:val="00B750C0"/>
    <w:rsid w:val="00B75382"/>
    <w:rsid w:val="00B75D85"/>
    <w:rsid w:val="00B76319"/>
    <w:rsid w:val="00B76500"/>
    <w:rsid w:val="00B77234"/>
    <w:rsid w:val="00B77492"/>
    <w:rsid w:val="00B777D2"/>
    <w:rsid w:val="00B801FB"/>
    <w:rsid w:val="00B80D4C"/>
    <w:rsid w:val="00B812CC"/>
    <w:rsid w:val="00B81D8C"/>
    <w:rsid w:val="00B824BB"/>
    <w:rsid w:val="00B82752"/>
    <w:rsid w:val="00B829A1"/>
    <w:rsid w:val="00B82AD7"/>
    <w:rsid w:val="00B82B9E"/>
    <w:rsid w:val="00B82C5D"/>
    <w:rsid w:val="00B82D81"/>
    <w:rsid w:val="00B8341A"/>
    <w:rsid w:val="00B836A9"/>
    <w:rsid w:val="00B83F41"/>
    <w:rsid w:val="00B8405E"/>
    <w:rsid w:val="00B850D1"/>
    <w:rsid w:val="00B8570E"/>
    <w:rsid w:val="00B8760C"/>
    <w:rsid w:val="00B87F3F"/>
    <w:rsid w:val="00B913C7"/>
    <w:rsid w:val="00B92832"/>
    <w:rsid w:val="00B92BED"/>
    <w:rsid w:val="00B93010"/>
    <w:rsid w:val="00B9347A"/>
    <w:rsid w:val="00B936F4"/>
    <w:rsid w:val="00B9413B"/>
    <w:rsid w:val="00B9438A"/>
    <w:rsid w:val="00B946DD"/>
    <w:rsid w:val="00B950E3"/>
    <w:rsid w:val="00B956B0"/>
    <w:rsid w:val="00B95E82"/>
    <w:rsid w:val="00B962B5"/>
    <w:rsid w:val="00B963E3"/>
    <w:rsid w:val="00B96ACC"/>
    <w:rsid w:val="00B9733A"/>
    <w:rsid w:val="00B97764"/>
    <w:rsid w:val="00BA1682"/>
    <w:rsid w:val="00BA1734"/>
    <w:rsid w:val="00BA17D0"/>
    <w:rsid w:val="00BA188D"/>
    <w:rsid w:val="00BA1A32"/>
    <w:rsid w:val="00BA1CAF"/>
    <w:rsid w:val="00BA36D8"/>
    <w:rsid w:val="00BA3B38"/>
    <w:rsid w:val="00BA4604"/>
    <w:rsid w:val="00BA4AA2"/>
    <w:rsid w:val="00BA4B1A"/>
    <w:rsid w:val="00BA54F5"/>
    <w:rsid w:val="00BA5AAF"/>
    <w:rsid w:val="00BA5D80"/>
    <w:rsid w:val="00BB0162"/>
    <w:rsid w:val="00BB0726"/>
    <w:rsid w:val="00BB0958"/>
    <w:rsid w:val="00BB15AE"/>
    <w:rsid w:val="00BB1948"/>
    <w:rsid w:val="00BB1D9C"/>
    <w:rsid w:val="00BB24E2"/>
    <w:rsid w:val="00BB3C4F"/>
    <w:rsid w:val="00BB5605"/>
    <w:rsid w:val="00BB58A2"/>
    <w:rsid w:val="00BB6239"/>
    <w:rsid w:val="00BB6F67"/>
    <w:rsid w:val="00BB76CB"/>
    <w:rsid w:val="00BB7939"/>
    <w:rsid w:val="00BB7B5B"/>
    <w:rsid w:val="00BB7CA9"/>
    <w:rsid w:val="00BC0216"/>
    <w:rsid w:val="00BC0384"/>
    <w:rsid w:val="00BC06DD"/>
    <w:rsid w:val="00BC165B"/>
    <w:rsid w:val="00BC1749"/>
    <w:rsid w:val="00BC219C"/>
    <w:rsid w:val="00BC22F8"/>
    <w:rsid w:val="00BC2CA8"/>
    <w:rsid w:val="00BC2DA2"/>
    <w:rsid w:val="00BC316B"/>
    <w:rsid w:val="00BC36C9"/>
    <w:rsid w:val="00BC5946"/>
    <w:rsid w:val="00BC74F9"/>
    <w:rsid w:val="00BC7C1F"/>
    <w:rsid w:val="00BC7D67"/>
    <w:rsid w:val="00BC7ECB"/>
    <w:rsid w:val="00BC7F90"/>
    <w:rsid w:val="00BD011A"/>
    <w:rsid w:val="00BD0326"/>
    <w:rsid w:val="00BD0B30"/>
    <w:rsid w:val="00BD2040"/>
    <w:rsid w:val="00BD24BF"/>
    <w:rsid w:val="00BD2972"/>
    <w:rsid w:val="00BD2F2C"/>
    <w:rsid w:val="00BD3B7D"/>
    <w:rsid w:val="00BD3B8B"/>
    <w:rsid w:val="00BD41B8"/>
    <w:rsid w:val="00BD46B0"/>
    <w:rsid w:val="00BD4BF8"/>
    <w:rsid w:val="00BD5B55"/>
    <w:rsid w:val="00BD5E5B"/>
    <w:rsid w:val="00BD60AF"/>
    <w:rsid w:val="00BD640F"/>
    <w:rsid w:val="00BD65FD"/>
    <w:rsid w:val="00BD66FF"/>
    <w:rsid w:val="00BD6CD7"/>
    <w:rsid w:val="00BD6EE3"/>
    <w:rsid w:val="00BD72A7"/>
    <w:rsid w:val="00BD7DD0"/>
    <w:rsid w:val="00BD7E92"/>
    <w:rsid w:val="00BE0187"/>
    <w:rsid w:val="00BE0845"/>
    <w:rsid w:val="00BE09FF"/>
    <w:rsid w:val="00BE11D4"/>
    <w:rsid w:val="00BE1360"/>
    <w:rsid w:val="00BE15D5"/>
    <w:rsid w:val="00BE184B"/>
    <w:rsid w:val="00BE1F43"/>
    <w:rsid w:val="00BE209D"/>
    <w:rsid w:val="00BE2274"/>
    <w:rsid w:val="00BE2469"/>
    <w:rsid w:val="00BE25FB"/>
    <w:rsid w:val="00BE33FE"/>
    <w:rsid w:val="00BE35BF"/>
    <w:rsid w:val="00BE35D9"/>
    <w:rsid w:val="00BE39A3"/>
    <w:rsid w:val="00BE3C0B"/>
    <w:rsid w:val="00BE4270"/>
    <w:rsid w:val="00BE48FC"/>
    <w:rsid w:val="00BE4A70"/>
    <w:rsid w:val="00BE4BBB"/>
    <w:rsid w:val="00BE4BC4"/>
    <w:rsid w:val="00BE4D25"/>
    <w:rsid w:val="00BE5624"/>
    <w:rsid w:val="00BE5A72"/>
    <w:rsid w:val="00BE64AB"/>
    <w:rsid w:val="00BE701B"/>
    <w:rsid w:val="00BE736A"/>
    <w:rsid w:val="00BE7F9F"/>
    <w:rsid w:val="00BE7FE7"/>
    <w:rsid w:val="00BF01BA"/>
    <w:rsid w:val="00BF01EF"/>
    <w:rsid w:val="00BF0520"/>
    <w:rsid w:val="00BF082C"/>
    <w:rsid w:val="00BF1BFD"/>
    <w:rsid w:val="00BF22F0"/>
    <w:rsid w:val="00BF2EFE"/>
    <w:rsid w:val="00BF332F"/>
    <w:rsid w:val="00BF36CF"/>
    <w:rsid w:val="00BF3BAC"/>
    <w:rsid w:val="00BF435E"/>
    <w:rsid w:val="00BF4422"/>
    <w:rsid w:val="00BF4600"/>
    <w:rsid w:val="00BF526E"/>
    <w:rsid w:val="00BF5659"/>
    <w:rsid w:val="00BF5E67"/>
    <w:rsid w:val="00BF6003"/>
    <w:rsid w:val="00BF6475"/>
    <w:rsid w:val="00C00EAF"/>
    <w:rsid w:val="00C00F49"/>
    <w:rsid w:val="00C025DB"/>
    <w:rsid w:val="00C029B9"/>
    <w:rsid w:val="00C02F89"/>
    <w:rsid w:val="00C0310D"/>
    <w:rsid w:val="00C033A9"/>
    <w:rsid w:val="00C0354B"/>
    <w:rsid w:val="00C03769"/>
    <w:rsid w:val="00C0466B"/>
    <w:rsid w:val="00C0471E"/>
    <w:rsid w:val="00C048B4"/>
    <w:rsid w:val="00C05323"/>
    <w:rsid w:val="00C055D5"/>
    <w:rsid w:val="00C05C42"/>
    <w:rsid w:val="00C065A7"/>
    <w:rsid w:val="00C06C24"/>
    <w:rsid w:val="00C07329"/>
    <w:rsid w:val="00C1051A"/>
    <w:rsid w:val="00C10793"/>
    <w:rsid w:val="00C10D31"/>
    <w:rsid w:val="00C12B3F"/>
    <w:rsid w:val="00C12F6B"/>
    <w:rsid w:val="00C13E01"/>
    <w:rsid w:val="00C143C9"/>
    <w:rsid w:val="00C144B9"/>
    <w:rsid w:val="00C145BE"/>
    <w:rsid w:val="00C1645E"/>
    <w:rsid w:val="00C164B8"/>
    <w:rsid w:val="00C168B6"/>
    <w:rsid w:val="00C17920"/>
    <w:rsid w:val="00C17DA5"/>
    <w:rsid w:val="00C20477"/>
    <w:rsid w:val="00C20A6A"/>
    <w:rsid w:val="00C20CE0"/>
    <w:rsid w:val="00C20DFE"/>
    <w:rsid w:val="00C20E46"/>
    <w:rsid w:val="00C20E61"/>
    <w:rsid w:val="00C20F56"/>
    <w:rsid w:val="00C213EE"/>
    <w:rsid w:val="00C21712"/>
    <w:rsid w:val="00C223CF"/>
    <w:rsid w:val="00C23349"/>
    <w:rsid w:val="00C24683"/>
    <w:rsid w:val="00C24EA9"/>
    <w:rsid w:val="00C251CC"/>
    <w:rsid w:val="00C25431"/>
    <w:rsid w:val="00C25AB4"/>
    <w:rsid w:val="00C2604C"/>
    <w:rsid w:val="00C2657E"/>
    <w:rsid w:val="00C26803"/>
    <w:rsid w:val="00C26F87"/>
    <w:rsid w:val="00C27703"/>
    <w:rsid w:val="00C27E89"/>
    <w:rsid w:val="00C30643"/>
    <w:rsid w:val="00C312EF"/>
    <w:rsid w:val="00C31AC3"/>
    <w:rsid w:val="00C31AEB"/>
    <w:rsid w:val="00C31BF7"/>
    <w:rsid w:val="00C33C87"/>
    <w:rsid w:val="00C34476"/>
    <w:rsid w:val="00C3449E"/>
    <w:rsid w:val="00C34F60"/>
    <w:rsid w:val="00C3637F"/>
    <w:rsid w:val="00C36C0F"/>
    <w:rsid w:val="00C4051E"/>
    <w:rsid w:val="00C406A8"/>
    <w:rsid w:val="00C4105B"/>
    <w:rsid w:val="00C41A36"/>
    <w:rsid w:val="00C41A85"/>
    <w:rsid w:val="00C42BED"/>
    <w:rsid w:val="00C42C45"/>
    <w:rsid w:val="00C42E81"/>
    <w:rsid w:val="00C42EAE"/>
    <w:rsid w:val="00C4308F"/>
    <w:rsid w:val="00C4557B"/>
    <w:rsid w:val="00C456E9"/>
    <w:rsid w:val="00C45EB1"/>
    <w:rsid w:val="00C46434"/>
    <w:rsid w:val="00C46848"/>
    <w:rsid w:val="00C47A11"/>
    <w:rsid w:val="00C51941"/>
    <w:rsid w:val="00C51B17"/>
    <w:rsid w:val="00C51C00"/>
    <w:rsid w:val="00C51F06"/>
    <w:rsid w:val="00C51F38"/>
    <w:rsid w:val="00C535FA"/>
    <w:rsid w:val="00C53889"/>
    <w:rsid w:val="00C538D1"/>
    <w:rsid w:val="00C53A28"/>
    <w:rsid w:val="00C53D3F"/>
    <w:rsid w:val="00C53F8A"/>
    <w:rsid w:val="00C550A5"/>
    <w:rsid w:val="00C5513F"/>
    <w:rsid w:val="00C554D8"/>
    <w:rsid w:val="00C55774"/>
    <w:rsid w:val="00C5639A"/>
    <w:rsid w:val="00C563B8"/>
    <w:rsid w:val="00C564DE"/>
    <w:rsid w:val="00C56FE9"/>
    <w:rsid w:val="00C578B2"/>
    <w:rsid w:val="00C57A32"/>
    <w:rsid w:val="00C61D00"/>
    <w:rsid w:val="00C6207E"/>
    <w:rsid w:val="00C6262C"/>
    <w:rsid w:val="00C63089"/>
    <w:rsid w:val="00C64BEE"/>
    <w:rsid w:val="00C65051"/>
    <w:rsid w:val="00C6527A"/>
    <w:rsid w:val="00C65593"/>
    <w:rsid w:val="00C674AC"/>
    <w:rsid w:val="00C67D3F"/>
    <w:rsid w:val="00C67E7F"/>
    <w:rsid w:val="00C708A9"/>
    <w:rsid w:val="00C708DE"/>
    <w:rsid w:val="00C70CD7"/>
    <w:rsid w:val="00C715CE"/>
    <w:rsid w:val="00C71DEA"/>
    <w:rsid w:val="00C71E96"/>
    <w:rsid w:val="00C721E6"/>
    <w:rsid w:val="00C7314F"/>
    <w:rsid w:val="00C739B4"/>
    <w:rsid w:val="00C73A60"/>
    <w:rsid w:val="00C74150"/>
    <w:rsid w:val="00C748FC"/>
    <w:rsid w:val="00C74C85"/>
    <w:rsid w:val="00C74E10"/>
    <w:rsid w:val="00C75105"/>
    <w:rsid w:val="00C75E2E"/>
    <w:rsid w:val="00C761E4"/>
    <w:rsid w:val="00C777BB"/>
    <w:rsid w:val="00C77D77"/>
    <w:rsid w:val="00C77EDF"/>
    <w:rsid w:val="00C80A1F"/>
    <w:rsid w:val="00C80E84"/>
    <w:rsid w:val="00C81A68"/>
    <w:rsid w:val="00C82BA1"/>
    <w:rsid w:val="00C83272"/>
    <w:rsid w:val="00C838B3"/>
    <w:rsid w:val="00C83BD0"/>
    <w:rsid w:val="00C83F0F"/>
    <w:rsid w:val="00C84A06"/>
    <w:rsid w:val="00C84A70"/>
    <w:rsid w:val="00C84B29"/>
    <w:rsid w:val="00C84F82"/>
    <w:rsid w:val="00C85068"/>
    <w:rsid w:val="00C851AD"/>
    <w:rsid w:val="00C85878"/>
    <w:rsid w:val="00C85C8C"/>
    <w:rsid w:val="00C85CBB"/>
    <w:rsid w:val="00C85DF8"/>
    <w:rsid w:val="00C85FE7"/>
    <w:rsid w:val="00C868B7"/>
    <w:rsid w:val="00C86E78"/>
    <w:rsid w:val="00C87694"/>
    <w:rsid w:val="00C87701"/>
    <w:rsid w:val="00C879FB"/>
    <w:rsid w:val="00C90346"/>
    <w:rsid w:val="00C904D2"/>
    <w:rsid w:val="00C908CC"/>
    <w:rsid w:val="00C90A2A"/>
    <w:rsid w:val="00C90F4C"/>
    <w:rsid w:val="00C92F0B"/>
    <w:rsid w:val="00C9358B"/>
    <w:rsid w:val="00C936A0"/>
    <w:rsid w:val="00C93E5F"/>
    <w:rsid w:val="00C9423C"/>
    <w:rsid w:val="00C9461B"/>
    <w:rsid w:val="00C947BA"/>
    <w:rsid w:val="00C94CEF"/>
    <w:rsid w:val="00C94EE7"/>
    <w:rsid w:val="00C96B2D"/>
    <w:rsid w:val="00C9756B"/>
    <w:rsid w:val="00CA0155"/>
    <w:rsid w:val="00CA11B9"/>
    <w:rsid w:val="00CA1665"/>
    <w:rsid w:val="00CA19E2"/>
    <w:rsid w:val="00CA2506"/>
    <w:rsid w:val="00CA27B4"/>
    <w:rsid w:val="00CA2A1B"/>
    <w:rsid w:val="00CA2CAC"/>
    <w:rsid w:val="00CA330A"/>
    <w:rsid w:val="00CA34D5"/>
    <w:rsid w:val="00CA360F"/>
    <w:rsid w:val="00CA3CB3"/>
    <w:rsid w:val="00CA3DE8"/>
    <w:rsid w:val="00CA45BB"/>
    <w:rsid w:val="00CA4921"/>
    <w:rsid w:val="00CA4A29"/>
    <w:rsid w:val="00CA4C9D"/>
    <w:rsid w:val="00CA69ED"/>
    <w:rsid w:val="00CA72BF"/>
    <w:rsid w:val="00CA7690"/>
    <w:rsid w:val="00CB1D45"/>
    <w:rsid w:val="00CB1FD6"/>
    <w:rsid w:val="00CB266D"/>
    <w:rsid w:val="00CB3A64"/>
    <w:rsid w:val="00CB3BF7"/>
    <w:rsid w:val="00CB3CF1"/>
    <w:rsid w:val="00CB3D24"/>
    <w:rsid w:val="00CB49DA"/>
    <w:rsid w:val="00CB4CBF"/>
    <w:rsid w:val="00CB4DD3"/>
    <w:rsid w:val="00CB59D7"/>
    <w:rsid w:val="00CB6664"/>
    <w:rsid w:val="00CC129A"/>
    <w:rsid w:val="00CC1344"/>
    <w:rsid w:val="00CC21AC"/>
    <w:rsid w:val="00CC2779"/>
    <w:rsid w:val="00CC2876"/>
    <w:rsid w:val="00CC288C"/>
    <w:rsid w:val="00CC2C54"/>
    <w:rsid w:val="00CC30C6"/>
    <w:rsid w:val="00CC3A0F"/>
    <w:rsid w:val="00CC3A58"/>
    <w:rsid w:val="00CC3ED6"/>
    <w:rsid w:val="00CC3EFA"/>
    <w:rsid w:val="00CC418F"/>
    <w:rsid w:val="00CC44C4"/>
    <w:rsid w:val="00CC4BB2"/>
    <w:rsid w:val="00CC5527"/>
    <w:rsid w:val="00CC581F"/>
    <w:rsid w:val="00CC672F"/>
    <w:rsid w:val="00CC6F78"/>
    <w:rsid w:val="00CC7BB4"/>
    <w:rsid w:val="00CD00DD"/>
    <w:rsid w:val="00CD05C9"/>
    <w:rsid w:val="00CD0672"/>
    <w:rsid w:val="00CD0BED"/>
    <w:rsid w:val="00CD0CE3"/>
    <w:rsid w:val="00CD1B46"/>
    <w:rsid w:val="00CD1B6A"/>
    <w:rsid w:val="00CD1F89"/>
    <w:rsid w:val="00CD221A"/>
    <w:rsid w:val="00CD272C"/>
    <w:rsid w:val="00CD29D6"/>
    <w:rsid w:val="00CD2FA2"/>
    <w:rsid w:val="00CD305E"/>
    <w:rsid w:val="00CD3311"/>
    <w:rsid w:val="00CD34D7"/>
    <w:rsid w:val="00CD357F"/>
    <w:rsid w:val="00CD3AA6"/>
    <w:rsid w:val="00CD3F56"/>
    <w:rsid w:val="00CD3FB0"/>
    <w:rsid w:val="00CD49BA"/>
    <w:rsid w:val="00CD4AA8"/>
    <w:rsid w:val="00CD5315"/>
    <w:rsid w:val="00CD543E"/>
    <w:rsid w:val="00CD551D"/>
    <w:rsid w:val="00CD56D1"/>
    <w:rsid w:val="00CD56E4"/>
    <w:rsid w:val="00CD7928"/>
    <w:rsid w:val="00CD7A3C"/>
    <w:rsid w:val="00CE0063"/>
    <w:rsid w:val="00CE0F42"/>
    <w:rsid w:val="00CE11A0"/>
    <w:rsid w:val="00CE1773"/>
    <w:rsid w:val="00CE1810"/>
    <w:rsid w:val="00CE1B56"/>
    <w:rsid w:val="00CE1D4E"/>
    <w:rsid w:val="00CE2C2C"/>
    <w:rsid w:val="00CE4117"/>
    <w:rsid w:val="00CE4132"/>
    <w:rsid w:val="00CE42C6"/>
    <w:rsid w:val="00CE42D0"/>
    <w:rsid w:val="00CE4CDA"/>
    <w:rsid w:val="00CE57C4"/>
    <w:rsid w:val="00CE665F"/>
    <w:rsid w:val="00CE67D6"/>
    <w:rsid w:val="00CE72DB"/>
    <w:rsid w:val="00CE74DF"/>
    <w:rsid w:val="00CE7990"/>
    <w:rsid w:val="00CF0459"/>
    <w:rsid w:val="00CF0B16"/>
    <w:rsid w:val="00CF1991"/>
    <w:rsid w:val="00CF3021"/>
    <w:rsid w:val="00CF33D7"/>
    <w:rsid w:val="00CF3DA1"/>
    <w:rsid w:val="00CF4113"/>
    <w:rsid w:val="00CF41FE"/>
    <w:rsid w:val="00CF4414"/>
    <w:rsid w:val="00CF452B"/>
    <w:rsid w:val="00CF46EA"/>
    <w:rsid w:val="00CF4F0C"/>
    <w:rsid w:val="00CF4F58"/>
    <w:rsid w:val="00CF4F68"/>
    <w:rsid w:val="00CF57DD"/>
    <w:rsid w:val="00CF5A01"/>
    <w:rsid w:val="00CF6128"/>
    <w:rsid w:val="00CF749B"/>
    <w:rsid w:val="00CF7C27"/>
    <w:rsid w:val="00CF7C72"/>
    <w:rsid w:val="00CF7D91"/>
    <w:rsid w:val="00D00442"/>
    <w:rsid w:val="00D006E0"/>
    <w:rsid w:val="00D00891"/>
    <w:rsid w:val="00D014AF"/>
    <w:rsid w:val="00D017B0"/>
    <w:rsid w:val="00D022DE"/>
    <w:rsid w:val="00D0245F"/>
    <w:rsid w:val="00D02B7B"/>
    <w:rsid w:val="00D032CE"/>
    <w:rsid w:val="00D03577"/>
    <w:rsid w:val="00D03A35"/>
    <w:rsid w:val="00D04DF0"/>
    <w:rsid w:val="00D055B3"/>
    <w:rsid w:val="00D058D5"/>
    <w:rsid w:val="00D05C82"/>
    <w:rsid w:val="00D0600B"/>
    <w:rsid w:val="00D0648F"/>
    <w:rsid w:val="00D0649F"/>
    <w:rsid w:val="00D070E1"/>
    <w:rsid w:val="00D07113"/>
    <w:rsid w:val="00D07B36"/>
    <w:rsid w:val="00D103FD"/>
    <w:rsid w:val="00D11090"/>
    <w:rsid w:val="00D115E8"/>
    <w:rsid w:val="00D1191C"/>
    <w:rsid w:val="00D11E24"/>
    <w:rsid w:val="00D11ECC"/>
    <w:rsid w:val="00D1286F"/>
    <w:rsid w:val="00D129BD"/>
    <w:rsid w:val="00D12B4F"/>
    <w:rsid w:val="00D14E0F"/>
    <w:rsid w:val="00D14E71"/>
    <w:rsid w:val="00D1553C"/>
    <w:rsid w:val="00D157A4"/>
    <w:rsid w:val="00D1735E"/>
    <w:rsid w:val="00D17507"/>
    <w:rsid w:val="00D17871"/>
    <w:rsid w:val="00D20344"/>
    <w:rsid w:val="00D20C7C"/>
    <w:rsid w:val="00D20FB9"/>
    <w:rsid w:val="00D21112"/>
    <w:rsid w:val="00D216D0"/>
    <w:rsid w:val="00D22006"/>
    <w:rsid w:val="00D22315"/>
    <w:rsid w:val="00D2253F"/>
    <w:rsid w:val="00D22AB3"/>
    <w:rsid w:val="00D22DE1"/>
    <w:rsid w:val="00D231BD"/>
    <w:rsid w:val="00D239B5"/>
    <w:rsid w:val="00D24D9E"/>
    <w:rsid w:val="00D25217"/>
    <w:rsid w:val="00D25B51"/>
    <w:rsid w:val="00D266B8"/>
    <w:rsid w:val="00D2698F"/>
    <w:rsid w:val="00D26D36"/>
    <w:rsid w:val="00D271BA"/>
    <w:rsid w:val="00D2732B"/>
    <w:rsid w:val="00D27C84"/>
    <w:rsid w:val="00D31700"/>
    <w:rsid w:val="00D319C7"/>
    <w:rsid w:val="00D327D8"/>
    <w:rsid w:val="00D3289D"/>
    <w:rsid w:val="00D32DAC"/>
    <w:rsid w:val="00D33653"/>
    <w:rsid w:val="00D33803"/>
    <w:rsid w:val="00D34039"/>
    <w:rsid w:val="00D34218"/>
    <w:rsid w:val="00D350A5"/>
    <w:rsid w:val="00D36890"/>
    <w:rsid w:val="00D36A06"/>
    <w:rsid w:val="00D36CA5"/>
    <w:rsid w:val="00D36DA8"/>
    <w:rsid w:val="00D373DC"/>
    <w:rsid w:val="00D404AF"/>
    <w:rsid w:val="00D40DF0"/>
    <w:rsid w:val="00D41DA6"/>
    <w:rsid w:val="00D43901"/>
    <w:rsid w:val="00D445DA"/>
    <w:rsid w:val="00D445F1"/>
    <w:rsid w:val="00D446DE"/>
    <w:rsid w:val="00D45FE7"/>
    <w:rsid w:val="00D465E0"/>
    <w:rsid w:val="00D46B00"/>
    <w:rsid w:val="00D4703E"/>
    <w:rsid w:val="00D47C24"/>
    <w:rsid w:val="00D50C1B"/>
    <w:rsid w:val="00D513F4"/>
    <w:rsid w:val="00D518B3"/>
    <w:rsid w:val="00D529FD"/>
    <w:rsid w:val="00D52B11"/>
    <w:rsid w:val="00D52D03"/>
    <w:rsid w:val="00D539A6"/>
    <w:rsid w:val="00D54E31"/>
    <w:rsid w:val="00D552ED"/>
    <w:rsid w:val="00D55B67"/>
    <w:rsid w:val="00D55F54"/>
    <w:rsid w:val="00D56839"/>
    <w:rsid w:val="00D569F9"/>
    <w:rsid w:val="00D56A05"/>
    <w:rsid w:val="00D56B5B"/>
    <w:rsid w:val="00D575EB"/>
    <w:rsid w:val="00D60989"/>
    <w:rsid w:val="00D61AE5"/>
    <w:rsid w:val="00D622B2"/>
    <w:rsid w:val="00D623DC"/>
    <w:rsid w:val="00D6250A"/>
    <w:rsid w:val="00D63738"/>
    <w:rsid w:val="00D63AC9"/>
    <w:rsid w:val="00D63C5E"/>
    <w:rsid w:val="00D63CF3"/>
    <w:rsid w:val="00D63D16"/>
    <w:rsid w:val="00D63ECA"/>
    <w:rsid w:val="00D640D4"/>
    <w:rsid w:val="00D641C3"/>
    <w:rsid w:val="00D642E3"/>
    <w:rsid w:val="00D64480"/>
    <w:rsid w:val="00D64608"/>
    <w:rsid w:val="00D648D9"/>
    <w:rsid w:val="00D6533A"/>
    <w:rsid w:val="00D6551A"/>
    <w:rsid w:val="00D65BDF"/>
    <w:rsid w:val="00D65E83"/>
    <w:rsid w:val="00D663F8"/>
    <w:rsid w:val="00D66ADC"/>
    <w:rsid w:val="00D66BA1"/>
    <w:rsid w:val="00D676A5"/>
    <w:rsid w:val="00D67977"/>
    <w:rsid w:val="00D67B37"/>
    <w:rsid w:val="00D70412"/>
    <w:rsid w:val="00D70A55"/>
    <w:rsid w:val="00D70A5D"/>
    <w:rsid w:val="00D71099"/>
    <w:rsid w:val="00D71118"/>
    <w:rsid w:val="00D71D8D"/>
    <w:rsid w:val="00D71EE7"/>
    <w:rsid w:val="00D71EF3"/>
    <w:rsid w:val="00D725BD"/>
    <w:rsid w:val="00D72DC2"/>
    <w:rsid w:val="00D73510"/>
    <w:rsid w:val="00D74222"/>
    <w:rsid w:val="00D747D6"/>
    <w:rsid w:val="00D7483D"/>
    <w:rsid w:val="00D74897"/>
    <w:rsid w:val="00D74C61"/>
    <w:rsid w:val="00D74D8D"/>
    <w:rsid w:val="00D75ED6"/>
    <w:rsid w:val="00D760B0"/>
    <w:rsid w:val="00D7613F"/>
    <w:rsid w:val="00D77703"/>
    <w:rsid w:val="00D77B5F"/>
    <w:rsid w:val="00D77CC9"/>
    <w:rsid w:val="00D80624"/>
    <w:rsid w:val="00D81574"/>
    <w:rsid w:val="00D8176D"/>
    <w:rsid w:val="00D81C99"/>
    <w:rsid w:val="00D82117"/>
    <w:rsid w:val="00D8237B"/>
    <w:rsid w:val="00D823F1"/>
    <w:rsid w:val="00D82EED"/>
    <w:rsid w:val="00D8411C"/>
    <w:rsid w:val="00D842D9"/>
    <w:rsid w:val="00D84894"/>
    <w:rsid w:val="00D85764"/>
    <w:rsid w:val="00D85A59"/>
    <w:rsid w:val="00D85B87"/>
    <w:rsid w:val="00D8614E"/>
    <w:rsid w:val="00D86BB4"/>
    <w:rsid w:val="00D86DAC"/>
    <w:rsid w:val="00D901BF"/>
    <w:rsid w:val="00D90E8E"/>
    <w:rsid w:val="00D90F1F"/>
    <w:rsid w:val="00D91599"/>
    <w:rsid w:val="00D91A0D"/>
    <w:rsid w:val="00D91E28"/>
    <w:rsid w:val="00D926CF"/>
    <w:rsid w:val="00D92719"/>
    <w:rsid w:val="00D929C3"/>
    <w:rsid w:val="00D931E4"/>
    <w:rsid w:val="00D933FA"/>
    <w:rsid w:val="00D9354B"/>
    <w:rsid w:val="00D93F18"/>
    <w:rsid w:val="00D9484E"/>
    <w:rsid w:val="00D95524"/>
    <w:rsid w:val="00D9590F"/>
    <w:rsid w:val="00D968F7"/>
    <w:rsid w:val="00D96D24"/>
    <w:rsid w:val="00D97409"/>
    <w:rsid w:val="00D97B02"/>
    <w:rsid w:val="00D97C74"/>
    <w:rsid w:val="00D97E29"/>
    <w:rsid w:val="00DA09FB"/>
    <w:rsid w:val="00DA12DA"/>
    <w:rsid w:val="00DA17B9"/>
    <w:rsid w:val="00DA2C2C"/>
    <w:rsid w:val="00DA3AB5"/>
    <w:rsid w:val="00DA3F99"/>
    <w:rsid w:val="00DA405C"/>
    <w:rsid w:val="00DA781B"/>
    <w:rsid w:val="00DA78D5"/>
    <w:rsid w:val="00DA7B29"/>
    <w:rsid w:val="00DA7C45"/>
    <w:rsid w:val="00DB1031"/>
    <w:rsid w:val="00DB1AB1"/>
    <w:rsid w:val="00DB1F45"/>
    <w:rsid w:val="00DB27E4"/>
    <w:rsid w:val="00DB3A3A"/>
    <w:rsid w:val="00DB3B7A"/>
    <w:rsid w:val="00DB3D87"/>
    <w:rsid w:val="00DB40E4"/>
    <w:rsid w:val="00DB459C"/>
    <w:rsid w:val="00DB496E"/>
    <w:rsid w:val="00DB4F26"/>
    <w:rsid w:val="00DB598F"/>
    <w:rsid w:val="00DB5C49"/>
    <w:rsid w:val="00DB5CFE"/>
    <w:rsid w:val="00DB71CF"/>
    <w:rsid w:val="00DC06F9"/>
    <w:rsid w:val="00DC08D3"/>
    <w:rsid w:val="00DC1006"/>
    <w:rsid w:val="00DC1686"/>
    <w:rsid w:val="00DC1A69"/>
    <w:rsid w:val="00DC2782"/>
    <w:rsid w:val="00DC2E6C"/>
    <w:rsid w:val="00DC301B"/>
    <w:rsid w:val="00DC3F89"/>
    <w:rsid w:val="00DC4105"/>
    <w:rsid w:val="00DC576D"/>
    <w:rsid w:val="00DC5D25"/>
    <w:rsid w:val="00DC65C5"/>
    <w:rsid w:val="00DC6870"/>
    <w:rsid w:val="00DC74FE"/>
    <w:rsid w:val="00DC7F6F"/>
    <w:rsid w:val="00DD01B3"/>
    <w:rsid w:val="00DD06A4"/>
    <w:rsid w:val="00DD087A"/>
    <w:rsid w:val="00DD0F2D"/>
    <w:rsid w:val="00DD0FDB"/>
    <w:rsid w:val="00DD1028"/>
    <w:rsid w:val="00DD1E4B"/>
    <w:rsid w:val="00DD2BFF"/>
    <w:rsid w:val="00DD3864"/>
    <w:rsid w:val="00DD49D0"/>
    <w:rsid w:val="00DD4E3A"/>
    <w:rsid w:val="00DD4F58"/>
    <w:rsid w:val="00DD5A8A"/>
    <w:rsid w:val="00DD5FED"/>
    <w:rsid w:val="00DD603C"/>
    <w:rsid w:val="00DD6A06"/>
    <w:rsid w:val="00DD71DB"/>
    <w:rsid w:val="00DD7329"/>
    <w:rsid w:val="00DD7D14"/>
    <w:rsid w:val="00DD7F2C"/>
    <w:rsid w:val="00DE047B"/>
    <w:rsid w:val="00DE13B1"/>
    <w:rsid w:val="00DE1675"/>
    <w:rsid w:val="00DE23CA"/>
    <w:rsid w:val="00DE2EF4"/>
    <w:rsid w:val="00DE3641"/>
    <w:rsid w:val="00DE41EA"/>
    <w:rsid w:val="00DE5502"/>
    <w:rsid w:val="00DE56B4"/>
    <w:rsid w:val="00DE57CE"/>
    <w:rsid w:val="00DE5C25"/>
    <w:rsid w:val="00DE5CDF"/>
    <w:rsid w:val="00DE5DEC"/>
    <w:rsid w:val="00DE6334"/>
    <w:rsid w:val="00DE66EA"/>
    <w:rsid w:val="00DE6A64"/>
    <w:rsid w:val="00DE6F9B"/>
    <w:rsid w:val="00DE72C0"/>
    <w:rsid w:val="00DE737B"/>
    <w:rsid w:val="00DE7F73"/>
    <w:rsid w:val="00DF002A"/>
    <w:rsid w:val="00DF046B"/>
    <w:rsid w:val="00DF0E67"/>
    <w:rsid w:val="00DF1B92"/>
    <w:rsid w:val="00DF1CD9"/>
    <w:rsid w:val="00DF1DBA"/>
    <w:rsid w:val="00DF2698"/>
    <w:rsid w:val="00DF2EDE"/>
    <w:rsid w:val="00DF411D"/>
    <w:rsid w:val="00DF433A"/>
    <w:rsid w:val="00DF52E4"/>
    <w:rsid w:val="00DF5A50"/>
    <w:rsid w:val="00DF5B56"/>
    <w:rsid w:val="00DF5C01"/>
    <w:rsid w:val="00DF6F00"/>
    <w:rsid w:val="00DF70F3"/>
    <w:rsid w:val="00DF7D11"/>
    <w:rsid w:val="00E00D38"/>
    <w:rsid w:val="00E0146D"/>
    <w:rsid w:val="00E0161A"/>
    <w:rsid w:val="00E01DFB"/>
    <w:rsid w:val="00E01EFB"/>
    <w:rsid w:val="00E023DF"/>
    <w:rsid w:val="00E029EB"/>
    <w:rsid w:val="00E02EBE"/>
    <w:rsid w:val="00E0321D"/>
    <w:rsid w:val="00E0373A"/>
    <w:rsid w:val="00E04778"/>
    <w:rsid w:val="00E048AC"/>
    <w:rsid w:val="00E049C1"/>
    <w:rsid w:val="00E0530F"/>
    <w:rsid w:val="00E05313"/>
    <w:rsid w:val="00E05914"/>
    <w:rsid w:val="00E06176"/>
    <w:rsid w:val="00E078D2"/>
    <w:rsid w:val="00E07F26"/>
    <w:rsid w:val="00E101D0"/>
    <w:rsid w:val="00E10506"/>
    <w:rsid w:val="00E108E5"/>
    <w:rsid w:val="00E1090E"/>
    <w:rsid w:val="00E110A0"/>
    <w:rsid w:val="00E11490"/>
    <w:rsid w:val="00E12020"/>
    <w:rsid w:val="00E1271C"/>
    <w:rsid w:val="00E12E59"/>
    <w:rsid w:val="00E12F04"/>
    <w:rsid w:val="00E13061"/>
    <w:rsid w:val="00E142A0"/>
    <w:rsid w:val="00E1439B"/>
    <w:rsid w:val="00E14865"/>
    <w:rsid w:val="00E14D26"/>
    <w:rsid w:val="00E155F1"/>
    <w:rsid w:val="00E15C4B"/>
    <w:rsid w:val="00E16068"/>
    <w:rsid w:val="00E16203"/>
    <w:rsid w:val="00E16BBE"/>
    <w:rsid w:val="00E179F1"/>
    <w:rsid w:val="00E2096C"/>
    <w:rsid w:val="00E21DFF"/>
    <w:rsid w:val="00E22252"/>
    <w:rsid w:val="00E229CF"/>
    <w:rsid w:val="00E23483"/>
    <w:rsid w:val="00E235C4"/>
    <w:rsid w:val="00E23F25"/>
    <w:rsid w:val="00E252EA"/>
    <w:rsid w:val="00E26454"/>
    <w:rsid w:val="00E26D03"/>
    <w:rsid w:val="00E307AA"/>
    <w:rsid w:val="00E30836"/>
    <w:rsid w:val="00E31703"/>
    <w:rsid w:val="00E31BCC"/>
    <w:rsid w:val="00E31EF9"/>
    <w:rsid w:val="00E32073"/>
    <w:rsid w:val="00E32463"/>
    <w:rsid w:val="00E32BE9"/>
    <w:rsid w:val="00E32E0F"/>
    <w:rsid w:val="00E331B7"/>
    <w:rsid w:val="00E33B12"/>
    <w:rsid w:val="00E344B9"/>
    <w:rsid w:val="00E34E37"/>
    <w:rsid w:val="00E35EB0"/>
    <w:rsid w:val="00E365ED"/>
    <w:rsid w:val="00E36961"/>
    <w:rsid w:val="00E37011"/>
    <w:rsid w:val="00E37F49"/>
    <w:rsid w:val="00E40571"/>
    <w:rsid w:val="00E409EA"/>
    <w:rsid w:val="00E40A31"/>
    <w:rsid w:val="00E40EE0"/>
    <w:rsid w:val="00E4116A"/>
    <w:rsid w:val="00E41E41"/>
    <w:rsid w:val="00E41EC5"/>
    <w:rsid w:val="00E4206B"/>
    <w:rsid w:val="00E43C30"/>
    <w:rsid w:val="00E44A7B"/>
    <w:rsid w:val="00E45039"/>
    <w:rsid w:val="00E457F6"/>
    <w:rsid w:val="00E45CBB"/>
    <w:rsid w:val="00E45E22"/>
    <w:rsid w:val="00E45E8B"/>
    <w:rsid w:val="00E467AF"/>
    <w:rsid w:val="00E46E2D"/>
    <w:rsid w:val="00E47075"/>
    <w:rsid w:val="00E4747C"/>
    <w:rsid w:val="00E475BC"/>
    <w:rsid w:val="00E47AD6"/>
    <w:rsid w:val="00E50477"/>
    <w:rsid w:val="00E5076E"/>
    <w:rsid w:val="00E50C3F"/>
    <w:rsid w:val="00E51B83"/>
    <w:rsid w:val="00E51D6C"/>
    <w:rsid w:val="00E52422"/>
    <w:rsid w:val="00E5272E"/>
    <w:rsid w:val="00E52BBD"/>
    <w:rsid w:val="00E52EF2"/>
    <w:rsid w:val="00E536BB"/>
    <w:rsid w:val="00E53F39"/>
    <w:rsid w:val="00E54A76"/>
    <w:rsid w:val="00E5684F"/>
    <w:rsid w:val="00E56C7B"/>
    <w:rsid w:val="00E56DF7"/>
    <w:rsid w:val="00E572B7"/>
    <w:rsid w:val="00E57DD7"/>
    <w:rsid w:val="00E604E3"/>
    <w:rsid w:val="00E606F4"/>
    <w:rsid w:val="00E608F0"/>
    <w:rsid w:val="00E615EC"/>
    <w:rsid w:val="00E61ABB"/>
    <w:rsid w:val="00E620C3"/>
    <w:rsid w:val="00E629D1"/>
    <w:rsid w:val="00E62C9A"/>
    <w:rsid w:val="00E637F0"/>
    <w:rsid w:val="00E63E09"/>
    <w:rsid w:val="00E64000"/>
    <w:rsid w:val="00E6447C"/>
    <w:rsid w:val="00E6464E"/>
    <w:rsid w:val="00E64BC3"/>
    <w:rsid w:val="00E657A0"/>
    <w:rsid w:val="00E65BC5"/>
    <w:rsid w:val="00E65C45"/>
    <w:rsid w:val="00E65E9E"/>
    <w:rsid w:val="00E6615E"/>
    <w:rsid w:val="00E66C80"/>
    <w:rsid w:val="00E67925"/>
    <w:rsid w:val="00E679FF"/>
    <w:rsid w:val="00E70162"/>
    <w:rsid w:val="00E70782"/>
    <w:rsid w:val="00E709C9"/>
    <w:rsid w:val="00E70C3F"/>
    <w:rsid w:val="00E7173E"/>
    <w:rsid w:val="00E71B32"/>
    <w:rsid w:val="00E72857"/>
    <w:rsid w:val="00E72A1C"/>
    <w:rsid w:val="00E73108"/>
    <w:rsid w:val="00E73440"/>
    <w:rsid w:val="00E737EF"/>
    <w:rsid w:val="00E7499B"/>
    <w:rsid w:val="00E74EA8"/>
    <w:rsid w:val="00E75115"/>
    <w:rsid w:val="00E753B7"/>
    <w:rsid w:val="00E7545F"/>
    <w:rsid w:val="00E763A4"/>
    <w:rsid w:val="00E772F2"/>
    <w:rsid w:val="00E773BF"/>
    <w:rsid w:val="00E77E69"/>
    <w:rsid w:val="00E800F8"/>
    <w:rsid w:val="00E80308"/>
    <w:rsid w:val="00E81446"/>
    <w:rsid w:val="00E81AA0"/>
    <w:rsid w:val="00E81FF3"/>
    <w:rsid w:val="00E8251C"/>
    <w:rsid w:val="00E82E28"/>
    <w:rsid w:val="00E83374"/>
    <w:rsid w:val="00E837B1"/>
    <w:rsid w:val="00E83FA3"/>
    <w:rsid w:val="00E851A5"/>
    <w:rsid w:val="00E86453"/>
    <w:rsid w:val="00E8694B"/>
    <w:rsid w:val="00E86A7E"/>
    <w:rsid w:val="00E87278"/>
    <w:rsid w:val="00E906A2"/>
    <w:rsid w:val="00E91271"/>
    <w:rsid w:val="00E915F2"/>
    <w:rsid w:val="00E924CA"/>
    <w:rsid w:val="00E929B0"/>
    <w:rsid w:val="00E92B94"/>
    <w:rsid w:val="00E93A6F"/>
    <w:rsid w:val="00E940F5"/>
    <w:rsid w:val="00E9436A"/>
    <w:rsid w:val="00E94537"/>
    <w:rsid w:val="00E946F6"/>
    <w:rsid w:val="00E949EA"/>
    <w:rsid w:val="00E94ACC"/>
    <w:rsid w:val="00E94ED5"/>
    <w:rsid w:val="00E9625F"/>
    <w:rsid w:val="00E96307"/>
    <w:rsid w:val="00E96F4B"/>
    <w:rsid w:val="00E971AB"/>
    <w:rsid w:val="00E9732A"/>
    <w:rsid w:val="00E97CDA"/>
    <w:rsid w:val="00EA038B"/>
    <w:rsid w:val="00EA045D"/>
    <w:rsid w:val="00EA0640"/>
    <w:rsid w:val="00EA0858"/>
    <w:rsid w:val="00EA08C8"/>
    <w:rsid w:val="00EA0B47"/>
    <w:rsid w:val="00EA0E31"/>
    <w:rsid w:val="00EA1A1D"/>
    <w:rsid w:val="00EA2029"/>
    <w:rsid w:val="00EA2AB9"/>
    <w:rsid w:val="00EA2F64"/>
    <w:rsid w:val="00EA3F05"/>
    <w:rsid w:val="00EA4EBD"/>
    <w:rsid w:val="00EA5A27"/>
    <w:rsid w:val="00EA5F72"/>
    <w:rsid w:val="00EA77A4"/>
    <w:rsid w:val="00EA7884"/>
    <w:rsid w:val="00EA7EDD"/>
    <w:rsid w:val="00EB023D"/>
    <w:rsid w:val="00EB06F7"/>
    <w:rsid w:val="00EB09DA"/>
    <w:rsid w:val="00EB0B6D"/>
    <w:rsid w:val="00EB1D46"/>
    <w:rsid w:val="00EB2836"/>
    <w:rsid w:val="00EB382B"/>
    <w:rsid w:val="00EB4780"/>
    <w:rsid w:val="00EB48A3"/>
    <w:rsid w:val="00EB4A38"/>
    <w:rsid w:val="00EB4D3E"/>
    <w:rsid w:val="00EB53ED"/>
    <w:rsid w:val="00EB550C"/>
    <w:rsid w:val="00EB571E"/>
    <w:rsid w:val="00EB5856"/>
    <w:rsid w:val="00EB631C"/>
    <w:rsid w:val="00EB6AAE"/>
    <w:rsid w:val="00EB6DA9"/>
    <w:rsid w:val="00EB7022"/>
    <w:rsid w:val="00EB7695"/>
    <w:rsid w:val="00EB7AE9"/>
    <w:rsid w:val="00EB7E37"/>
    <w:rsid w:val="00EC041E"/>
    <w:rsid w:val="00EC090A"/>
    <w:rsid w:val="00EC10DA"/>
    <w:rsid w:val="00EC14CB"/>
    <w:rsid w:val="00EC25A1"/>
    <w:rsid w:val="00EC48D9"/>
    <w:rsid w:val="00EC4B58"/>
    <w:rsid w:val="00EC5086"/>
    <w:rsid w:val="00EC51DB"/>
    <w:rsid w:val="00EC525D"/>
    <w:rsid w:val="00EC57DD"/>
    <w:rsid w:val="00EC5B10"/>
    <w:rsid w:val="00EC66C7"/>
    <w:rsid w:val="00EC71F4"/>
    <w:rsid w:val="00EC7281"/>
    <w:rsid w:val="00EC7473"/>
    <w:rsid w:val="00EC77C9"/>
    <w:rsid w:val="00EC7F23"/>
    <w:rsid w:val="00ED1180"/>
    <w:rsid w:val="00ED190C"/>
    <w:rsid w:val="00ED198A"/>
    <w:rsid w:val="00ED2266"/>
    <w:rsid w:val="00ED2698"/>
    <w:rsid w:val="00ED278A"/>
    <w:rsid w:val="00ED2F60"/>
    <w:rsid w:val="00ED2FFA"/>
    <w:rsid w:val="00ED3DD4"/>
    <w:rsid w:val="00ED3F34"/>
    <w:rsid w:val="00ED44F3"/>
    <w:rsid w:val="00ED47E1"/>
    <w:rsid w:val="00ED48CC"/>
    <w:rsid w:val="00ED4919"/>
    <w:rsid w:val="00ED52B0"/>
    <w:rsid w:val="00ED64A3"/>
    <w:rsid w:val="00ED64A6"/>
    <w:rsid w:val="00ED64C0"/>
    <w:rsid w:val="00ED672A"/>
    <w:rsid w:val="00ED67B6"/>
    <w:rsid w:val="00ED6B26"/>
    <w:rsid w:val="00ED7700"/>
    <w:rsid w:val="00EE0FF3"/>
    <w:rsid w:val="00EE1C16"/>
    <w:rsid w:val="00EE1F6F"/>
    <w:rsid w:val="00EE2432"/>
    <w:rsid w:val="00EE2FDE"/>
    <w:rsid w:val="00EE31E6"/>
    <w:rsid w:val="00EE39F9"/>
    <w:rsid w:val="00EE3BD9"/>
    <w:rsid w:val="00EE4816"/>
    <w:rsid w:val="00EE5C0C"/>
    <w:rsid w:val="00EE5DCA"/>
    <w:rsid w:val="00EE6031"/>
    <w:rsid w:val="00EE60A4"/>
    <w:rsid w:val="00EE6236"/>
    <w:rsid w:val="00EE65FF"/>
    <w:rsid w:val="00EE78B1"/>
    <w:rsid w:val="00EF0341"/>
    <w:rsid w:val="00EF037D"/>
    <w:rsid w:val="00EF07AA"/>
    <w:rsid w:val="00EF0946"/>
    <w:rsid w:val="00EF09BF"/>
    <w:rsid w:val="00EF0BD2"/>
    <w:rsid w:val="00EF0DA6"/>
    <w:rsid w:val="00EF1209"/>
    <w:rsid w:val="00EF142D"/>
    <w:rsid w:val="00EF1497"/>
    <w:rsid w:val="00EF1D5C"/>
    <w:rsid w:val="00EF207A"/>
    <w:rsid w:val="00EF2355"/>
    <w:rsid w:val="00EF3A4F"/>
    <w:rsid w:val="00EF3A83"/>
    <w:rsid w:val="00EF3C98"/>
    <w:rsid w:val="00EF3DE0"/>
    <w:rsid w:val="00EF41CF"/>
    <w:rsid w:val="00EF4810"/>
    <w:rsid w:val="00EF4984"/>
    <w:rsid w:val="00EF4BBE"/>
    <w:rsid w:val="00EF52BC"/>
    <w:rsid w:val="00EF5ABA"/>
    <w:rsid w:val="00EF5D9E"/>
    <w:rsid w:val="00EF5EB5"/>
    <w:rsid w:val="00EF6214"/>
    <w:rsid w:val="00EF6508"/>
    <w:rsid w:val="00EF69D4"/>
    <w:rsid w:val="00EF6B11"/>
    <w:rsid w:val="00EF6CEB"/>
    <w:rsid w:val="00EF773C"/>
    <w:rsid w:val="00EF79A0"/>
    <w:rsid w:val="00EF79F5"/>
    <w:rsid w:val="00EF7BF2"/>
    <w:rsid w:val="00F012BE"/>
    <w:rsid w:val="00F01E24"/>
    <w:rsid w:val="00F02658"/>
    <w:rsid w:val="00F027A8"/>
    <w:rsid w:val="00F0283A"/>
    <w:rsid w:val="00F028A9"/>
    <w:rsid w:val="00F02A63"/>
    <w:rsid w:val="00F02F48"/>
    <w:rsid w:val="00F035E5"/>
    <w:rsid w:val="00F0386F"/>
    <w:rsid w:val="00F054C8"/>
    <w:rsid w:val="00F05615"/>
    <w:rsid w:val="00F05DF9"/>
    <w:rsid w:val="00F05F7D"/>
    <w:rsid w:val="00F06544"/>
    <w:rsid w:val="00F06719"/>
    <w:rsid w:val="00F06BAD"/>
    <w:rsid w:val="00F06DA2"/>
    <w:rsid w:val="00F07762"/>
    <w:rsid w:val="00F07787"/>
    <w:rsid w:val="00F1082A"/>
    <w:rsid w:val="00F10F42"/>
    <w:rsid w:val="00F116CA"/>
    <w:rsid w:val="00F124F1"/>
    <w:rsid w:val="00F1316D"/>
    <w:rsid w:val="00F1364C"/>
    <w:rsid w:val="00F1489F"/>
    <w:rsid w:val="00F14BB7"/>
    <w:rsid w:val="00F1534B"/>
    <w:rsid w:val="00F15BE9"/>
    <w:rsid w:val="00F15C89"/>
    <w:rsid w:val="00F164EE"/>
    <w:rsid w:val="00F1658D"/>
    <w:rsid w:val="00F16625"/>
    <w:rsid w:val="00F17299"/>
    <w:rsid w:val="00F17678"/>
    <w:rsid w:val="00F2128A"/>
    <w:rsid w:val="00F21434"/>
    <w:rsid w:val="00F21A0D"/>
    <w:rsid w:val="00F21E4A"/>
    <w:rsid w:val="00F22342"/>
    <w:rsid w:val="00F22934"/>
    <w:rsid w:val="00F22DB4"/>
    <w:rsid w:val="00F23B32"/>
    <w:rsid w:val="00F24E75"/>
    <w:rsid w:val="00F25355"/>
    <w:rsid w:val="00F260F6"/>
    <w:rsid w:val="00F261ED"/>
    <w:rsid w:val="00F26BA2"/>
    <w:rsid w:val="00F26CC2"/>
    <w:rsid w:val="00F27A83"/>
    <w:rsid w:val="00F27C31"/>
    <w:rsid w:val="00F307A1"/>
    <w:rsid w:val="00F31968"/>
    <w:rsid w:val="00F3291C"/>
    <w:rsid w:val="00F33315"/>
    <w:rsid w:val="00F33335"/>
    <w:rsid w:val="00F34B24"/>
    <w:rsid w:val="00F35183"/>
    <w:rsid w:val="00F35729"/>
    <w:rsid w:val="00F35A6D"/>
    <w:rsid w:val="00F35B67"/>
    <w:rsid w:val="00F35D31"/>
    <w:rsid w:val="00F35EF0"/>
    <w:rsid w:val="00F36833"/>
    <w:rsid w:val="00F36E11"/>
    <w:rsid w:val="00F3732F"/>
    <w:rsid w:val="00F37716"/>
    <w:rsid w:val="00F4079F"/>
    <w:rsid w:val="00F41413"/>
    <w:rsid w:val="00F41474"/>
    <w:rsid w:val="00F415B8"/>
    <w:rsid w:val="00F4185A"/>
    <w:rsid w:val="00F41B3C"/>
    <w:rsid w:val="00F421C3"/>
    <w:rsid w:val="00F42693"/>
    <w:rsid w:val="00F42C67"/>
    <w:rsid w:val="00F42F3A"/>
    <w:rsid w:val="00F43388"/>
    <w:rsid w:val="00F43D41"/>
    <w:rsid w:val="00F44518"/>
    <w:rsid w:val="00F44F7F"/>
    <w:rsid w:val="00F45C16"/>
    <w:rsid w:val="00F45C5F"/>
    <w:rsid w:val="00F46C7A"/>
    <w:rsid w:val="00F472B1"/>
    <w:rsid w:val="00F4731B"/>
    <w:rsid w:val="00F4751E"/>
    <w:rsid w:val="00F47845"/>
    <w:rsid w:val="00F47CE5"/>
    <w:rsid w:val="00F50426"/>
    <w:rsid w:val="00F506BF"/>
    <w:rsid w:val="00F515FF"/>
    <w:rsid w:val="00F5172D"/>
    <w:rsid w:val="00F5185B"/>
    <w:rsid w:val="00F520A5"/>
    <w:rsid w:val="00F521D6"/>
    <w:rsid w:val="00F5221A"/>
    <w:rsid w:val="00F526F0"/>
    <w:rsid w:val="00F527B9"/>
    <w:rsid w:val="00F52904"/>
    <w:rsid w:val="00F53437"/>
    <w:rsid w:val="00F539E6"/>
    <w:rsid w:val="00F53AE8"/>
    <w:rsid w:val="00F53B3A"/>
    <w:rsid w:val="00F53EFA"/>
    <w:rsid w:val="00F54006"/>
    <w:rsid w:val="00F54E78"/>
    <w:rsid w:val="00F55097"/>
    <w:rsid w:val="00F55D81"/>
    <w:rsid w:val="00F55DED"/>
    <w:rsid w:val="00F560CB"/>
    <w:rsid w:val="00F5702A"/>
    <w:rsid w:val="00F572D9"/>
    <w:rsid w:val="00F573B2"/>
    <w:rsid w:val="00F5792D"/>
    <w:rsid w:val="00F6081E"/>
    <w:rsid w:val="00F60FD4"/>
    <w:rsid w:val="00F61346"/>
    <w:rsid w:val="00F613B2"/>
    <w:rsid w:val="00F63733"/>
    <w:rsid w:val="00F641E1"/>
    <w:rsid w:val="00F64F1E"/>
    <w:rsid w:val="00F65143"/>
    <w:rsid w:val="00F651BB"/>
    <w:rsid w:val="00F65353"/>
    <w:rsid w:val="00F6535D"/>
    <w:rsid w:val="00F655C2"/>
    <w:rsid w:val="00F6642C"/>
    <w:rsid w:val="00F665A6"/>
    <w:rsid w:val="00F66628"/>
    <w:rsid w:val="00F669E9"/>
    <w:rsid w:val="00F66A32"/>
    <w:rsid w:val="00F672AD"/>
    <w:rsid w:val="00F67BAA"/>
    <w:rsid w:val="00F70460"/>
    <w:rsid w:val="00F705F9"/>
    <w:rsid w:val="00F70687"/>
    <w:rsid w:val="00F7101A"/>
    <w:rsid w:val="00F712FE"/>
    <w:rsid w:val="00F7165D"/>
    <w:rsid w:val="00F720D0"/>
    <w:rsid w:val="00F72356"/>
    <w:rsid w:val="00F724BF"/>
    <w:rsid w:val="00F739B1"/>
    <w:rsid w:val="00F742C7"/>
    <w:rsid w:val="00F74CA0"/>
    <w:rsid w:val="00F75E2C"/>
    <w:rsid w:val="00F75FBD"/>
    <w:rsid w:val="00F76C62"/>
    <w:rsid w:val="00F77201"/>
    <w:rsid w:val="00F77287"/>
    <w:rsid w:val="00F774FD"/>
    <w:rsid w:val="00F77B5B"/>
    <w:rsid w:val="00F77B84"/>
    <w:rsid w:val="00F77BB0"/>
    <w:rsid w:val="00F77D22"/>
    <w:rsid w:val="00F80530"/>
    <w:rsid w:val="00F807FE"/>
    <w:rsid w:val="00F80ADB"/>
    <w:rsid w:val="00F81816"/>
    <w:rsid w:val="00F818D5"/>
    <w:rsid w:val="00F81BC3"/>
    <w:rsid w:val="00F823DB"/>
    <w:rsid w:val="00F82CD6"/>
    <w:rsid w:val="00F82F89"/>
    <w:rsid w:val="00F83067"/>
    <w:rsid w:val="00F83923"/>
    <w:rsid w:val="00F84A76"/>
    <w:rsid w:val="00F84C18"/>
    <w:rsid w:val="00F86AC7"/>
    <w:rsid w:val="00F86BB4"/>
    <w:rsid w:val="00F87DD8"/>
    <w:rsid w:val="00F9043A"/>
    <w:rsid w:val="00F9066A"/>
    <w:rsid w:val="00F90808"/>
    <w:rsid w:val="00F9140A"/>
    <w:rsid w:val="00F923A6"/>
    <w:rsid w:val="00F923A7"/>
    <w:rsid w:val="00F92F1C"/>
    <w:rsid w:val="00F92F85"/>
    <w:rsid w:val="00F93451"/>
    <w:rsid w:val="00F93549"/>
    <w:rsid w:val="00F945A3"/>
    <w:rsid w:val="00F94DFF"/>
    <w:rsid w:val="00F94F89"/>
    <w:rsid w:val="00F9567C"/>
    <w:rsid w:val="00F95E2E"/>
    <w:rsid w:val="00F963F8"/>
    <w:rsid w:val="00F97027"/>
    <w:rsid w:val="00F9776F"/>
    <w:rsid w:val="00F97796"/>
    <w:rsid w:val="00F97B26"/>
    <w:rsid w:val="00F97B6D"/>
    <w:rsid w:val="00F97C56"/>
    <w:rsid w:val="00F97F72"/>
    <w:rsid w:val="00FA0064"/>
    <w:rsid w:val="00FA0C01"/>
    <w:rsid w:val="00FA27B8"/>
    <w:rsid w:val="00FA2C46"/>
    <w:rsid w:val="00FA2C47"/>
    <w:rsid w:val="00FA37C2"/>
    <w:rsid w:val="00FA39FD"/>
    <w:rsid w:val="00FA442C"/>
    <w:rsid w:val="00FA4469"/>
    <w:rsid w:val="00FA4950"/>
    <w:rsid w:val="00FA4CAF"/>
    <w:rsid w:val="00FA4F76"/>
    <w:rsid w:val="00FA54AF"/>
    <w:rsid w:val="00FA553C"/>
    <w:rsid w:val="00FA5FC2"/>
    <w:rsid w:val="00FA6832"/>
    <w:rsid w:val="00FB131E"/>
    <w:rsid w:val="00FB1B73"/>
    <w:rsid w:val="00FB204C"/>
    <w:rsid w:val="00FB24B1"/>
    <w:rsid w:val="00FB27B2"/>
    <w:rsid w:val="00FB312E"/>
    <w:rsid w:val="00FB3335"/>
    <w:rsid w:val="00FB34D1"/>
    <w:rsid w:val="00FB399D"/>
    <w:rsid w:val="00FB39D4"/>
    <w:rsid w:val="00FB41C6"/>
    <w:rsid w:val="00FB4747"/>
    <w:rsid w:val="00FB49BB"/>
    <w:rsid w:val="00FB5009"/>
    <w:rsid w:val="00FB50EC"/>
    <w:rsid w:val="00FB512C"/>
    <w:rsid w:val="00FB6EBC"/>
    <w:rsid w:val="00FB7374"/>
    <w:rsid w:val="00FB7526"/>
    <w:rsid w:val="00FC06A8"/>
    <w:rsid w:val="00FC17EF"/>
    <w:rsid w:val="00FC1967"/>
    <w:rsid w:val="00FC1D58"/>
    <w:rsid w:val="00FC1FB1"/>
    <w:rsid w:val="00FC2E8D"/>
    <w:rsid w:val="00FC4333"/>
    <w:rsid w:val="00FC44D8"/>
    <w:rsid w:val="00FC4AD9"/>
    <w:rsid w:val="00FC5032"/>
    <w:rsid w:val="00FC6092"/>
    <w:rsid w:val="00FC6CB0"/>
    <w:rsid w:val="00FC6CED"/>
    <w:rsid w:val="00FC6E20"/>
    <w:rsid w:val="00FC78FA"/>
    <w:rsid w:val="00FD02A4"/>
    <w:rsid w:val="00FD1301"/>
    <w:rsid w:val="00FD13CD"/>
    <w:rsid w:val="00FD1760"/>
    <w:rsid w:val="00FD23EF"/>
    <w:rsid w:val="00FD25E6"/>
    <w:rsid w:val="00FD2618"/>
    <w:rsid w:val="00FD2E31"/>
    <w:rsid w:val="00FD2E7A"/>
    <w:rsid w:val="00FD3061"/>
    <w:rsid w:val="00FD3066"/>
    <w:rsid w:val="00FD34DD"/>
    <w:rsid w:val="00FD41E9"/>
    <w:rsid w:val="00FD5821"/>
    <w:rsid w:val="00FD640D"/>
    <w:rsid w:val="00FD6D33"/>
    <w:rsid w:val="00FD7026"/>
    <w:rsid w:val="00FD71C9"/>
    <w:rsid w:val="00FE020F"/>
    <w:rsid w:val="00FE0470"/>
    <w:rsid w:val="00FE1439"/>
    <w:rsid w:val="00FE1713"/>
    <w:rsid w:val="00FE20EE"/>
    <w:rsid w:val="00FE27AA"/>
    <w:rsid w:val="00FE387B"/>
    <w:rsid w:val="00FE437C"/>
    <w:rsid w:val="00FE478D"/>
    <w:rsid w:val="00FE4A07"/>
    <w:rsid w:val="00FE566C"/>
    <w:rsid w:val="00FE6642"/>
    <w:rsid w:val="00FE689D"/>
    <w:rsid w:val="00FE718E"/>
    <w:rsid w:val="00FF1560"/>
    <w:rsid w:val="00FF1CD1"/>
    <w:rsid w:val="00FF2ECF"/>
    <w:rsid w:val="00FF343C"/>
    <w:rsid w:val="00FF3518"/>
    <w:rsid w:val="00FF3B7C"/>
    <w:rsid w:val="00FF41C8"/>
    <w:rsid w:val="00FF44F5"/>
    <w:rsid w:val="00FF5128"/>
    <w:rsid w:val="00FF524D"/>
    <w:rsid w:val="00FF573B"/>
    <w:rsid w:val="00FF5C85"/>
    <w:rsid w:val="00FF622D"/>
    <w:rsid w:val="00FF65F1"/>
    <w:rsid w:val="00FF74FC"/>
    <w:rsid w:val="00FF7812"/>
    <w:rsid w:val="00FF7919"/>
    <w:rsid w:val="00FF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436E817E-4902-4899-B289-9E0E3562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083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4E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6</Characters>
  <Application>Microsoft Office Word</Application>
  <DocSecurity>0</DocSecurity>
  <Lines>6</Lines>
  <Paragraphs>1</Paragraphs>
  <ScaleCrop>false</ScaleCrop>
  <Company>Microsoft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ior Editor</dc:creator>
  <cp:lastModifiedBy>Senior Editor</cp:lastModifiedBy>
  <cp:revision>5</cp:revision>
  <dcterms:created xsi:type="dcterms:W3CDTF">2019-03-28T17:58:00Z</dcterms:created>
  <dcterms:modified xsi:type="dcterms:W3CDTF">2019-04-01T15:30:00Z</dcterms:modified>
</cp:coreProperties>
</file>